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66C9AD" w14:textId="77777777" w:rsidR="003757BF" w:rsidRDefault="003757BF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5888E74C" w14:textId="77777777" w:rsidR="003757BF" w:rsidRDefault="003757BF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7C7844A2" w14:textId="77777777" w:rsidR="003757BF" w:rsidRDefault="003757BF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40E79848" w14:textId="77777777" w:rsidR="003757BF" w:rsidRDefault="003757BF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4D5A3F32" w14:textId="77777777" w:rsidR="003757BF" w:rsidRDefault="003757BF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56FBA336" w14:textId="77777777" w:rsidR="003757BF" w:rsidRDefault="003757BF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09B684E1" w14:textId="0EB13160" w:rsidR="00287969" w:rsidRPr="00812B1E" w:rsidRDefault="00287969">
      <w:pPr>
        <w:spacing w:after="160" w:line="259" w:lineRule="auto"/>
        <w:rPr>
          <w:rFonts w:ascii="Arial" w:hAnsi="Arial" w:cs="Arial"/>
          <w:b/>
          <w:sz w:val="28"/>
          <w:szCs w:val="28"/>
        </w:rPr>
      </w:pPr>
      <w:r w:rsidRPr="00812B1E">
        <w:rPr>
          <w:rFonts w:ascii="Arial" w:hAnsi="Arial" w:cs="Arial"/>
          <w:b/>
          <w:sz w:val="28"/>
          <w:szCs w:val="28"/>
        </w:rPr>
        <w:t>Supplementary Online Content</w:t>
      </w:r>
    </w:p>
    <w:p w14:paraId="3EBFF2C9" w14:textId="77777777" w:rsidR="003757BF" w:rsidRPr="00B4589C" w:rsidRDefault="003757BF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3C218621" w14:textId="77777777" w:rsidR="003757BF" w:rsidRPr="00314538" w:rsidRDefault="003757BF" w:rsidP="007A62F2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314538">
        <w:rPr>
          <w:rFonts w:ascii="Arial" w:hAnsi="Arial" w:cs="Arial"/>
          <w:b/>
          <w:sz w:val="20"/>
          <w:szCs w:val="20"/>
        </w:rPr>
        <w:t xml:space="preserve">eTable 1: </w:t>
      </w:r>
      <w:r w:rsidRPr="00314538">
        <w:rPr>
          <w:rFonts w:ascii="Arial" w:hAnsi="Arial" w:cs="Arial"/>
          <w:sz w:val="20"/>
          <w:szCs w:val="20"/>
        </w:rPr>
        <w:t>Data description</w:t>
      </w:r>
    </w:p>
    <w:p w14:paraId="2B3E8771" w14:textId="162E00C9" w:rsidR="0052149D" w:rsidRDefault="003F3039" w:rsidP="0052149D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14538">
        <w:rPr>
          <w:rFonts w:ascii="Arial" w:hAnsi="Arial" w:cs="Arial"/>
          <w:b/>
          <w:sz w:val="20"/>
          <w:szCs w:val="20"/>
        </w:rPr>
        <w:t xml:space="preserve">eTable </w:t>
      </w:r>
      <w:r w:rsidR="00A65E97">
        <w:rPr>
          <w:rFonts w:ascii="Arial" w:hAnsi="Arial" w:cs="Arial"/>
          <w:b/>
          <w:sz w:val="20"/>
          <w:szCs w:val="20"/>
        </w:rPr>
        <w:t>2</w:t>
      </w:r>
      <w:r w:rsidRPr="00314538">
        <w:rPr>
          <w:rFonts w:ascii="Arial" w:hAnsi="Arial" w:cs="Arial"/>
          <w:b/>
          <w:sz w:val="20"/>
          <w:szCs w:val="20"/>
        </w:rPr>
        <w:t xml:space="preserve">: </w:t>
      </w:r>
      <w:r w:rsidR="0052149D">
        <w:rPr>
          <w:rFonts w:ascii="Arial" w:eastAsia="Times New Roman" w:hAnsi="Arial" w:cs="Arial"/>
          <w:color w:val="000000"/>
          <w:sz w:val="20"/>
          <w:szCs w:val="20"/>
        </w:rPr>
        <w:t>Comparing clinicodemographic characteristics between responder and non-responder</w:t>
      </w:r>
    </w:p>
    <w:p w14:paraId="2816EABC" w14:textId="564262A8" w:rsidR="00E0686D" w:rsidRDefault="00E0686D" w:rsidP="007A62F2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e</w:t>
      </w:r>
      <w:r w:rsidRPr="00BE239C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A65E97">
        <w:rPr>
          <w:rFonts w:ascii="Arial" w:eastAsia="Times New Roman" w:hAnsi="Arial" w:cs="Arial"/>
          <w:b/>
          <w:bCs/>
          <w:color w:val="000000"/>
          <w:sz w:val="20"/>
          <w:szCs w:val="20"/>
        </w:rPr>
        <w:t>3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a:</w:t>
      </w:r>
      <w:r w:rsidRPr="00BE239C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Pr="00B82704">
        <w:rPr>
          <w:rFonts w:ascii="Arial" w:eastAsia="Times New Roman" w:hAnsi="Arial" w:cs="Arial"/>
          <w:color w:val="000000"/>
          <w:sz w:val="20"/>
          <w:szCs w:val="20"/>
        </w:rPr>
        <w:t>Mean scores for Anxiety and Depression by diabetes status and tumor site</w:t>
      </w:r>
    </w:p>
    <w:p w14:paraId="0E99BD1E" w14:textId="781ED3E3" w:rsidR="004036D0" w:rsidRDefault="004036D0" w:rsidP="007A62F2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e</w:t>
      </w:r>
      <w:r w:rsidRPr="00BE239C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A65E97">
        <w:rPr>
          <w:rFonts w:ascii="Arial" w:eastAsia="Times New Roman" w:hAnsi="Arial" w:cs="Arial"/>
          <w:b/>
          <w:bCs/>
          <w:color w:val="000000"/>
          <w:sz w:val="20"/>
          <w:szCs w:val="20"/>
        </w:rPr>
        <w:t>3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b:</w:t>
      </w:r>
      <w:r w:rsidRPr="00BE239C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Pr="00B82704">
        <w:rPr>
          <w:rFonts w:ascii="Arial" w:eastAsia="Times New Roman" w:hAnsi="Arial" w:cs="Arial"/>
          <w:color w:val="000000"/>
          <w:sz w:val="20"/>
          <w:szCs w:val="20"/>
        </w:rPr>
        <w:t>Mean scores for Fatigue, Pain interference and Physical Function by diabetes status and tumor site</w:t>
      </w:r>
    </w:p>
    <w:p w14:paraId="4A3EF588" w14:textId="72FBE5D1" w:rsidR="00935765" w:rsidRDefault="00935765" w:rsidP="007A62F2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eTable </w:t>
      </w:r>
      <w:r w:rsidR="00A65E97">
        <w:rPr>
          <w:rFonts w:ascii="Arial" w:eastAsia="Times New Roman" w:hAnsi="Arial" w:cs="Arial"/>
          <w:b/>
          <w:bCs/>
          <w:color w:val="000000"/>
          <w:sz w:val="20"/>
          <w:szCs w:val="20"/>
        </w:rPr>
        <w:t>4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: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Association between clinicodemographics and PRO </w:t>
      </w:r>
      <w:r w:rsidRPr="00A03E26">
        <w:rPr>
          <w:rFonts w:ascii="Arial" w:eastAsia="Times New Roman" w:hAnsi="Arial" w:cs="Arial"/>
          <w:color w:val="000000"/>
          <w:sz w:val="20"/>
          <w:szCs w:val="20"/>
        </w:rPr>
        <w:t>scores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935765">
        <w:rPr>
          <w:rFonts w:ascii="Arial" w:eastAsia="Times New Roman" w:hAnsi="Arial" w:cs="Arial"/>
          <w:color w:val="000000"/>
          <w:sz w:val="20"/>
          <w:szCs w:val="20"/>
        </w:rPr>
        <w:t>(unadjusted)</w:t>
      </w:r>
    </w:p>
    <w:p w14:paraId="73A2B13F" w14:textId="26B9D6FC" w:rsidR="004036D0" w:rsidRPr="000F279C" w:rsidRDefault="004036D0" w:rsidP="007A62F2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e</w:t>
      </w:r>
      <w:r w:rsidRPr="00BE239C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A65E97">
        <w:rPr>
          <w:rFonts w:ascii="Arial" w:eastAsia="Times New Roman" w:hAnsi="Arial" w:cs="Arial"/>
          <w:b/>
          <w:bCs/>
          <w:color w:val="000000"/>
          <w:sz w:val="20"/>
          <w:szCs w:val="20"/>
        </w:rPr>
        <w:t>5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:</w:t>
      </w:r>
      <w:r w:rsidRPr="007C4AA0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Pr="000F279C">
        <w:rPr>
          <w:rFonts w:ascii="Arial" w:eastAsia="Times New Roman" w:hAnsi="Arial" w:cs="Arial"/>
          <w:color w:val="000000"/>
          <w:sz w:val="20"/>
          <w:szCs w:val="20"/>
        </w:rPr>
        <w:t xml:space="preserve">Association of diabetes on patient reported outcomes in patients with cancer </w:t>
      </w:r>
      <w:r w:rsidR="00935765" w:rsidRPr="00935765">
        <w:rPr>
          <w:rFonts w:ascii="Arial" w:eastAsia="Times New Roman" w:hAnsi="Arial" w:cs="Arial"/>
          <w:color w:val="000000"/>
          <w:sz w:val="20"/>
          <w:szCs w:val="20"/>
        </w:rPr>
        <w:t>(unadjusted)</w:t>
      </w:r>
    </w:p>
    <w:p w14:paraId="1B67AE9E" w14:textId="77777777" w:rsidR="004036D0" w:rsidRPr="00A03E26" w:rsidRDefault="004036D0" w:rsidP="008B55E7"/>
    <w:p w14:paraId="1AE9B35D" w14:textId="77777777" w:rsidR="008B55E7" w:rsidRPr="00292EF4" w:rsidRDefault="008B55E7" w:rsidP="007775C3">
      <w:pPr>
        <w:spacing w:after="120"/>
        <w:rPr>
          <w:rFonts w:ascii="Arial" w:hAnsi="Arial" w:cs="Arial"/>
          <w:sz w:val="20"/>
          <w:szCs w:val="20"/>
        </w:rPr>
      </w:pPr>
    </w:p>
    <w:p w14:paraId="4566B4AD" w14:textId="49DFAA0A" w:rsidR="002E6C8D" w:rsidRDefault="002E6C8D" w:rsidP="00246578">
      <w:pPr>
        <w:spacing w:after="60"/>
        <w:rPr>
          <w:rFonts w:ascii="Arial" w:hAnsi="Arial" w:cs="Arial"/>
          <w:sz w:val="20"/>
          <w:szCs w:val="20"/>
        </w:rPr>
      </w:pPr>
    </w:p>
    <w:p w14:paraId="6C8CB968" w14:textId="618BA5DB" w:rsidR="003757BF" w:rsidRPr="00246578" w:rsidRDefault="003757BF" w:rsidP="00246578">
      <w:pPr>
        <w:spacing w:after="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44476849" w14:textId="42D47B58" w:rsidR="0022366D" w:rsidRPr="00363D0E" w:rsidRDefault="0022366D" w:rsidP="006C7046">
      <w:pPr>
        <w:spacing w:after="60" w:line="259" w:lineRule="auto"/>
        <w:rPr>
          <w:rFonts w:ascii="Arial" w:hAnsi="Arial" w:cs="Arial"/>
          <w:b/>
          <w:sz w:val="20"/>
          <w:szCs w:val="20"/>
        </w:rPr>
      </w:pPr>
      <w:r w:rsidRPr="00363D0E">
        <w:rPr>
          <w:rFonts w:ascii="Arial" w:hAnsi="Arial" w:cs="Arial"/>
          <w:b/>
          <w:sz w:val="20"/>
          <w:szCs w:val="20"/>
        </w:rPr>
        <w:lastRenderedPageBreak/>
        <w:t xml:space="preserve">eTable </w:t>
      </w:r>
      <w:r w:rsidR="00521EA9">
        <w:rPr>
          <w:rFonts w:ascii="Arial" w:hAnsi="Arial" w:cs="Arial"/>
          <w:b/>
          <w:sz w:val="20"/>
          <w:szCs w:val="20"/>
        </w:rPr>
        <w:t>1</w:t>
      </w:r>
      <w:r w:rsidRPr="00363D0E">
        <w:rPr>
          <w:rFonts w:ascii="Arial" w:hAnsi="Arial" w:cs="Arial"/>
          <w:b/>
          <w:sz w:val="20"/>
          <w:szCs w:val="20"/>
        </w:rPr>
        <w:t xml:space="preserve">: </w:t>
      </w:r>
      <w:r w:rsidRPr="00363D0E">
        <w:rPr>
          <w:rFonts w:ascii="Arial" w:hAnsi="Arial" w:cs="Arial"/>
          <w:sz w:val="20"/>
          <w:szCs w:val="20"/>
        </w:rPr>
        <w:t>Data description</w:t>
      </w:r>
    </w:p>
    <w:tbl>
      <w:tblPr>
        <w:tblW w:w="4523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12"/>
        <w:gridCol w:w="2134"/>
        <w:gridCol w:w="1030"/>
        <w:gridCol w:w="2464"/>
        <w:gridCol w:w="3830"/>
      </w:tblGrid>
      <w:tr w:rsidR="00C511C8" w:rsidRPr="0022366D" w14:paraId="42A65DF3" w14:textId="77777777" w:rsidTr="009877C3">
        <w:trPr>
          <w:trHeight w:hRule="exact" w:val="390"/>
        </w:trPr>
        <w:tc>
          <w:tcPr>
            <w:tcW w:w="1252" w:type="pct"/>
            <w:gridSpan w:val="2"/>
            <w:tcBorders>
              <w:left w:val="nil"/>
              <w:bottom w:val="single" w:sz="12" w:space="0" w:color="auto"/>
              <w:right w:val="nil"/>
            </w:tcBorders>
            <w:tcMar>
              <w:left w:w="115" w:type="dxa"/>
              <w:right w:w="0" w:type="dxa"/>
            </w:tcMar>
            <w:vAlign w:val="center"/>
          </w:tcPr>
          <w:p w14:paraId="1EB1843C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22366D">
              <w:rPr>
                <w:rFonts w:ascii="Arial" w:hAnsi="Arial" w:cs="Arial"/>
                <w:b/>
                <w:sz w:val="20"/>
                <w:szCs w:val="20"/>
              </w:rPr>
              <w:t>Type and name</w:t>
            </w:r>
          </w:p>
        </w:tc>
        <w:tc>
          <w:tcPr>
            <w:tcW w:w="527" w:type="pct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B2ABFE0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22366D">
              <w:rPr>
                <w:rFonts w:ascii="Arial" w:hAnsi="Arial" w:cs="Arial"/>
                <w:b/>
                <w:sz w:val="20"/>
                <w:szCs w:val="20"/>
              </w:rPr>
              <w:t xml:space="preserve">Source </w:t>
            </w:r>
          </w:p>
        </w:tc>
        <w:tc>
          <w:tcPr>
            <w:tcW w:w="1261" w:type="pct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0FB231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22366D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960" w:type="pct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F33D605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22366D">
              <w:rPr>
                <w:rFonts w:ascii="Arial" w:hAnsi="Arial" w:cs="Arial"/>
                <w:b/>
                <w:sz w:val="20"/>
                <w:szCs w:val="20"/>
              </w:rPr>
              <w:t>Coding (example)</w:t>
            </w:r>
          </w:p>
        </w:tc>
      </w:tr>
      <w:tr w:rsidR="00C511C8" w:rsidRPr="0022366D" w14:paraId="37786FAE" w14:textId="77777777" w:rsidTr="006C7046">
        <w:trPr>
          <w:trHeight w:val="360"/>
        </w:trPr>
        <w:tc>
          <w:tcPr>
            <w:tcW w:w="125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15" w:type="dxa"/>
              <w:right w:w="0" w:type="dxa"/>
            </w:tcMar>
            <w:vAlign w:val="center"/>
          </w:tcPr>
          <w:p w14:paraId="036F0ED8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 xml:space="preserve">Patient identifier </w:t>
            </w: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6992698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TCC</w:t>
            </w:r>
          </w:p>
        </w:tc>
        <w:tc>
          <w:tcPr>
            <w:tcW w:w="12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6A82EA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Unique number assigned by the EMR for patient identification across the UofU health system</w:t>
            </w:r>
          </w:p>
        </w:tc>
        <w:tc>
          <w:tcPr>
            <w:tcW w:w="19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D2D21DA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089761</w:t>
            </w:r>
          </w:p>
        </w:tc>
      </w:tr>
      <w:tr w:rsidR="00C511C8" w:rsidRPr="0022366D" w14:paraId="18AAEB44" w14:textId="77777777" w:rsidTr="006C7046">
        <w:trPr>
          <w:trHeight w:val="62"/>
        </w:trPr>
        <w:tc>
          <w:tcPr>
            <w:tcW w:w="125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0" w:type="dxa"/>
            </w:tcMar>
            <w:vAlign w:val="center"/>
          </w:tcPr>
          <w:p w14:paraId="226124A1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 xml:space="preserve">Demographics </w:t>
            </w: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3C6F3BB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2810C1A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B9F9A5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1C8" w:rsidRPr="0022366D" w14:paraId="66DC839A" w14:textId="77777777" w:rsidTr="006C7046">
        <w:trPr>
          <w:trHeight w:val="45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103C48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9E59948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 xml:space="preserve">Sex 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8363433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27D6897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Patient-reported</w:t>
            </w:r>
          </w:p>
        </w:tc>
        <w:tc>
          <w:tcPr>
            <w:tcW w:w="1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221715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Male; female</w:t>
            </w:r>
          </w:p>
        </w:tc>
      </w:tr>
      <w:tr w:rsidR="00C511C8" w:rsidRPr="0022366D" w14:paraId="6C7AF5E4" w14:textId="77777777" w:rsidTr="009877C3">
        <w:trPr>
          <w:trHeight w:val="576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68C7809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5E5B8E7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BMI (mean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F34246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7422E6D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 xml:space="preserve">Calculated, based on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22366D">
              <w:rPr>
                <w:rFonts w:ascii="Arial" w:hAnsi="Arial" w:cs="Arial"/>
                <w:sz w:val="20"/>
                <w:szCs w:val="20"/>
              </w:rPr>
              <w:t>clinical measures</w:t>
            </w:r>
          </w:p>
        </w:tc>
        <w:tc>
          <w:tcPr>
            <w:tcW w:w="1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0FBF1E0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</w:tr>
      <w:tr w:rsidR="00C511C8" w:rsidRPr="0022366D" w14:paraId="15328833" w14:textId="77777777" w:rsidTr="006C7046">
        <w:trPr>
          <w:trHeight w:val="152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4380BA9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5243886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BMI groups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9993642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5C36A0E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 xml:space="preserve">Calculated, based on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22366D">
              <w:rPr>
                <w:rFonts w:ascii="Arial" w:hAnsi="Arial" w:cs="Arial"/>
                <w:sz w:val="20"/>
                <w:szCs w:val="20"/>
              </w:rPr>
              <w:t>clinical measures</w:t>
            </w:r>
          </w:p>
        </w:tc>
        <w:tc>
          <w:tcPr>
            <w:tcW w:w="1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4C85A08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Underweight &lt;18.5; Healthy weight 18.5 to 24.9; Overweight 25.0 to 29.9; Obese 30+</w:t>
            </w:r>
          </w:p>
        </w:tc>
      </w:tr>
      <w:tr w:rsidR="00C511C8" w:rsidRPr="0022366D" w14:paraId="42FB6874" w14:textId="77777777" w:rsidTr="006C7046">
        <w:trPr>
          <w:trHeight w:val="224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9FD535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4C3336F" w14:textId="6F8D5C0D" w:rsidR="00C511C8" w:rsidRPr="0022366D" w:rsidRDefault="00C511C8" w:rsidP="0029743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 xml:space="preserve">Race and </w:t>
            </w:r>
            <w:r w:rsidR="00365ACD">
              <w:rPr>
                <w:rFonts w:ascii="Arial" w:hAnsi="Arial" w:cs="Arial"/>
                <w:sz w:val="20"/>
                <w:szCs w:val="20"/>
              </w:rPr>
              <w:t>e</w:t>
            </w:r>
            <w:r w:rsidR="0029743D">
              <w:rPr>
                <w:rFonts w:ascii="Arial" w:hAnsi="Arial" w:cs="Arial"/>
                <w:sz w:val="20"/>
                <w:szCs w:val="20"/>
              </w:rPr>
              <w:t>thnicity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F9919B8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F7C6D01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Patient-reported</w:t>
            </w:r>
          </w:p>
        </w:tc>
        <w:tc>
          <w:tcPr>
            <w:tcW w:w="1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36E8BF2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Non-Hispanic white; Non-Hispanic black; Non-Hispanic Asian; Non-Hispanic other; Hispanic</w:t>
            </w:r>
          </w:p>
        </w:tc>
      </w:tr>
      <w:tr w:rsidR="00C511C8" w:rsidRPr="0022366D" w14:paraId="4B761B27" w14:textId="77777777" w:rsidTr="009877C3">
        <w:trPr>
          <w:trHeight w:val="288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1E3040E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D1F65BA" w14:textId="3B545FCC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 xml:space="preserve">State </w:t>
            </w:r>
            <w:r w:rsidR="00342997">
              <w:rPr>
                <w:rFonts w:ascii="Arial" w:hAnsi="Arial" w:cs="Arial"/>
                <w:sz w:val="20"/>
                <w:szCs w:val="20"/>
              </w:rPr>
              <w:t xml:space="preserve">of </w:t>
            </w:r>
            <w:r w:rsidR="00365ACD">
              <w:rPr>
                <w:rFonts w:ascii="Arial" w:hAnsi="Arial" w:cs="Arial"/>
                <w:sz w:val="20"/>
                <w:szCs w:val="20"/>
              </w:rPr>
              <w:t>r</w:t>
            </w:r>
            <w:r w:rsidR="00342997">
              <w:rPr>
                <w:rFonts w:ascii="Arial" w:hAnsi="Arial" w:cs="Arial"/>
                <w:sz w:val="20"/>
                <w:szCs w:val="20"/>
              </w:rPr>
              <w:t>esidenc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88E65D6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E5B7B5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Patient-reported</w:t>
            </w:r>
          </w:p>
        </w:tc>
        <w:tc>
          <w:tcPr>
            <w:tcW w:w="1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C5630F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Utah; Idaho; Wyoming; Nevada; other</w:t>
            </w:r>
          </w:p>
        </w:tc>
      </w:tr>
      <w:tr w:rsidR="00C511C8" w:rsidRPr="0022366D" w14:paraId="1CC995DF" w14:textId="77777777" w:rsidTr="006C7046">
        <w:trPr>
          <w:trHeight w:val="287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CFC85CE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A5F31F" w14:textId="16A596EA" w:rsidR="00C511C8" w:rsidRPr="0022366D" w:rsidRDefault="00342997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F6CCA72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B9F5D9E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 xml:space="preserve">Calculated, based on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22366D">
              <w:rPr>
                <w:rFonts w:ascii="Arial" w:hAnsi="Arial" w:cs="Arial"/>
                <w:sz w:val="20"/>
                <w:szCs w:val="20"/>
              </w:rPr>
              <w:t>RUCA codes using ZIP</w:t>
            </w:r>
          </w:p>
        </w:tc>
        <w:tc>
          <w:tcPr>
            <w:tcW w:w="196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BD746F2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NON rural, rural</w:t>
            </w:r>
          </w:p>
        </w:tc>
      </w:tr>
      <w:tr w:rsidR="00C511C8" w:rsidRPr="0022366D" w14:paraId="32B23AEC" w14:textId="77777777" w:rsidTr="006C7046">
        <w:trPr>
          <w:trHeight w:val="170"/>
        </w:trPr>
        <w:tc>
          <w:tcPr>
            <w:tcW w:w="125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0" w:type="dxa"/>
            </w:tcMar>
            <w:vAlign w:val="center"/>
          </w:tcPr>
          <w:p w14:paraId="7C874B53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Dates</w:t>
            </w: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619BA5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49D09BE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8BA128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1C8" w:rsidRPr="0022366D" w14:paraId="5B5E57BD" w14:textId="77777777" w:rsidTr="009877C3">
        <w:trPr>
          <w:trHeight w:val="288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8B3CD5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AA9B40F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Date of birth (DOB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B6D86E0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3DC4100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Patient-reported</w:t>
            </w:r>
          </w:p>
        </w:tc>
        <w:tc>
          <w:tcPr>
            <w:tcW w:w="1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3B68022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04/12/1978</w:t>
            </w:r>
          </w:p>
        </w:tc>
      </w:tr>
      <w:tr w:rsidR="00C511C8" w:rsidRPr="0022366D" w14:paraId="7CAC0881" w14:textId="77777777" w:rsidTr="009877C3">
        <w:trPr>
          <w:trHeight w:val="288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D58E120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5C15EF1" w14:textId="62F04FBA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Diabetes / pre-diabetes diagnosis</w:t>
            </w:r>
            <w:r w:rsidR="002F5A5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66426FB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B384673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 xml:space="preserve">Date of qualifying ICD diagnosis, lab value or insulin prescription </w:t>
            </w:r>
          </w:p>
        </w:tc>
        <w:tc>
          <w:tcPr>
            <w:tcW w:w="1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8F36666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02/03/2017</w:t>
            </w:r>
          </w:p>
        </w:tc>
      </w:tr>
      <w:tr w:rsidR="00C511C8" w:rsidRPr="0022366D" w14:paraId="089372EF" w14:textId="77777777" w:rsidTr="006C7046">
        <w:trPr>
          <w:trHeight w:val="288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ECF3891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BA0EAF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Cancer diagnosis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2D21ABA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HCR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1583287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First cancer diagnosis documented in HCR</w:t>
            </w:r>
          </w:p>
        </w:tc>
        <w:tc>
          <w:tcPr>
            <w:tcW w:w="196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F974088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01/03/2017</w:t>
            </w:r>
          </w:p>
        </w:tc>
      </w:tr>
      <w:tr w:rsidR="00C511C8" w:rsidRPr="0022366D" w14:paraId="7BE24FB6" w14:textId="77777777" w:rsidTr="006C7046">
        <w:trPr>
          <w:trHeight w:val="116"/>
        </w:trPr>
        <w:tc>
          <w:tcPr>
            <w:tcW w:w="125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0" w:type="dxa"/>
            </w:tcMar>
            <w:vAlign w:val="center"/>
          </w:tcPr>
          <w:p w14:paraId="1BACDFEB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Definition of DM/PRE-DM</w:t>
            </w: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16EA79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42E1553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6F4E42D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1C8" w:rsidRPr="00FD32A2" w14:paraId="0C3B0CFB" w14:textId="77777777" w:rsidTr="009877C3">
        <w:trPr>
          <w:trHeight w:val="288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418F041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C5C043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ICD-codes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C6D8B3B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1831574" w14:textId="4AE7F609" w:rsidR="00C511C8" w:rsidRPr="00A911BC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911BC">
              <w:rPr>
                <w:rFonts w:ascii="Arial" w:hAnsi="Arial" w:cs="Arial"/>
                <w:sz w:val="20"/>
                <w:szCs w:val="20"/>
              </w:rPr>
              <w:t>ICD-codes</w:t>
            </w:r>
            <w:r w:rsidR="00A911BC" w:rsidRPr="00A911BC">
              <w:rPr>
                <w:rFonts w:ascii="Arial" w:hAnsi="Arial" w:cs="Arial"/>
                <w:sz w:val="20"/>
                <w:szCs w:val="20"/>
              </w:rPr>
              <w:t xml:space="preserve"> documented in the</w:t>
            </w:r>
            <w:r w:rsidR="00A911BC">
              <w:rPr>
                <w:rFonts w:ascii="Arial" w:hAnsi="Arial" w:cs="Arial"/>
                <w:sz w:val="20"/>
                <w:szCs w:val="20"/>
              </w:rPr>
              <w:t xml:space="preserve"> EDW</w:t>
            </w:r>
          </w:p>
        </w:tc>
        <w:tc>
          <w:tcPr>
            <w:tcW w:w="1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CDAAD67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22366D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Pre-Diabetes (ICD 9: 790.xx; ICD 10: R73.xx); Diabetes (ICD 9: 250.xx; ICD 10: E8 to E13)</w:t>
            </w:r>
          </w:p>
        </w:tc>
      </w:tr>
      <w:tr w:rsidR="00C511C8" w:rsidRPr="0022366D" w14:paraId="6DAB1B10" w14:textId="77777777" w:rsidTr="009877C3">
        <w:trPr>
          <w:trHeight w:val="288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06DBFE1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66EFE6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Elevated glucos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10DFB90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0786ED8" w14:textId="4D33AB4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 xml:space="preserve">Calculated, based </w:t>
            </w:r>
            <w:r w:rsidR="00B150B0">
              <w:rPr>
                <w:rFonts w:ascii="Arial" w:hAnsi="Arial" w:cs="Arial"/>
                <w:sz w:val="20"/>
                <w:szCs w:val="20"/>
              </w:rPr>
              <w:t xml:space="preserve">on </w:t>
            </w:r>
            <w:r w:rsidRPr="0022366D">
              <w:rPr>
                <w:rFonts w:ascii="Arial" w:hAnsi="Arial" w:cs="Arial"/>
                <w:sz w:val="20"/>
                <w:szCs w:val="20"/>
              </w:rPr>
              <w:t xml:space="preserve">lab </w:t>
            </w:r>
            <w:r w:rsidRPr="0022366D">
              <w:rPr>
                <w:rFonts w:ascii="Arial" w:hAnsi="Arial" w:cs="Arial"/>
                <w:sz w:val="20"/>
                <w:szCs w:val="20"/>
              </w:rPr>
              <w:br/>
              <w:t>tests</w:t>
            </w:r>
          </w:p>
        </w:tc>
        <w:tc>
          <w:tcPr>
            <w:tcW w:w="1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74142C4" w14:textId="77777777" w:rsidR="00C511C8" w:rsidRPr="0022366D" w:rsidRDefault="00C511C8" w:rsidP="00A72F7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 xml:space="preserve">Pre-Diabetes (A1C (%) </w:t>
            </w:r>
            <w:r w:rsidRPr="002236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-6.4</w:t>
            </w:r>
            <w:r w:rsidRPr="0022366D">
              <w:rPr>
                <w:rFonts w:ascii="Arial" w:hAnsi="Arial" w:cs="Arial"/>
                <w:sz w:val="20"/>
                <w:szCs w:val="20"/>
              </w:rPr>
              <w:t xml:space="preserve">; Fasting plasma glucose (mg/dl) </w:t>
            </w:r>
            <w:r w:rsidRPr="002236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-125</w:t>
            </w:r>
            <w:r w:rsidRPr="0022366D">
              <w:rPr>
                <w:rFonts w:ascii="Arial" w:hAnsi="Arial" w:cs="Arial"/>
                <w:sz w:val="20"/>
                <w:szCs w:val="20"/>
              </w:rPr>
              <w:t xml:space="preserve">; Blood glucose (mg/dl) </w:t>
            </w:r>
            <w:r w:rsidRPr="002236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40-199); Diabetes </w:t>
            </w:r>
            <w:r w:rsidRPr="0022366D">
              <w:rPr>
                <w:rFonts w:ascii="Arial" w:hAnsi="Arial" w:cs="Arial"/>
                <w:sz w:val="20"/>
                <w:szCs w:val="20"/>
              </w:rPr>
              <w:t xml:space="preserve">A1C (%) </w:t>
            </w:r>
            <w:r w:rsidRPr="002236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6.5</w:t>
            </w:r>
            <w:r w:rsidRPr="0022366D">
              <w:rPr>
                <w:rFonts w:ascii="Arial" w:hAnsi="Arial" w:cs="Arial"/>
                <w:sz w:val="20"/>
                <w:szCs w:val="20"/>
              </w:rPr>
              <w:t xml:space="preserve">; Fasting plasma glucose (mg/ dl) </w:t>
            </w:r>
            <w:r w:rsidRPr="002236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26</w:t>
            </w:r>
            <w:r w:rsidRPr="0022366D">
              <w:rPr>
                <w:rFonts w:ascii="Arial" w:hAnsi="Arial" w:cs="Arial"/>
                <w:sz w:val="20"/>
                <w:szCs w:val="20"/>
              </w:rPr>
              <w:t xml:space="preserve">; Blood glucose (mg/dl) </w:t>
            </w:r>
            <w:r w:rsidRPr="002236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200)</w:t>
            </w:r>
          </w:p>
        </w:tc>
      </w:tr>
      <w:tr w:rsidR="00C511C8" w:rsidRPr="0022366D" w14:paraId="770C71A1" w14:textId="77777777" w:rsidTr="006C7046">
        <w:trPr>
          <w:trHeight w:val="288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83A280D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A1F62A6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Insulin prescription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11851AC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EDW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D020562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 xml:space="preserve">Calculated, based on documented prescriptions </w:t>
            </w:r>
          </w:p>
        </w:tc>
        <w:tc>
          <w:tcPr>
            <w:tcW w:w="196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1954889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No; Yes</w:t>
            </w:r>
          </w:p>
        </w:tc>
      </w:tr>
      <w:tr w:rsidR="00C511C8" w:rsidRPr="0022366D" w14:paraId="73D8A882" w14:textId="77777777" w:rsidTr="006C7046">
        <w:trPr>
          <w:trHeight w:val="188"/>
        </w:trPr>
        <w:tc>
          <w:tcPr>
            <w:tcW w:w="125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0" w:type="dxa"/>
            </w:tcMar>
            <w:vAlign w:val="center"/>
          </w:tcPr>
          <w:p w14:paraId="337020BB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Cancer characteristics</w:t>
            </w: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FA4677E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1234A82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1EE08EA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1C8" w:rsidRPr="0022366D" w14:paraId="7FE1AF89" w14:textId="77777777" w:rsidTr="009877C3">
        <w:trPr>
          <w:trHeight w:val="494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9C58992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A3B9A1B" w14:textId="1F585050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ICD-O diagnosis</w:t>
            </w:r>
            <w:r w:rsidR="00C415D2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93BF26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HCR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E18D744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Documented ICD-O Histo-code and Site-code</w:t>
            </w:r>
          </w:p>
        </w:tc>
        <w:tc>
          <w:tcPr>
            <w:tcW w:w="1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0729F6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8120/3; C67.9</w:t>
            </w:r>
          </w:p>
        </w:tc>
      </w:tr>
      <w:tr w:rsidR="00C511C8" w:rsidRPr="0022366D" w14:paraId="35401B8C" w14:textId="77777777" w:rsidTr="009877C3">
        <w:trPr>
          <w:trHeight w:val="288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0180DA3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5CFEB3A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47FCEB7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HCR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629F044" w14:textId="5DF51315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 xml:space="preserve">Documented </w:t>
            </w:r>
            <w:r w:rsidR="00C355ED">
              <w:rPr>
                <w:rFonts w:ascii="Arial" w:hAnsi="Arial" w:cs="Arial"/>
                <w:sz w:val="20"/>
                <w:szCs w:val="20"/>
              </w:rPr>
              <w:t>“Best Dominant Stage”</w:t>
            </w:r>
          </w:p>
        </w:tc>
        <w:tc>
          <w:tcPr>
            <w:tcW w:w="1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1F31382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1a</w:t>
            </w:r>
          </w:p>
        </w:tc>
      </w:tr>
      <w:tr w:rsidR="00C511C8" w:rsidRPr="0022366D" w14:paraId="2ADA4313" w14:textId="77777777" w:rsidTr="009877C3">
        <w:trPr>
          <w:trHeight w:val="288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76DA1F9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3EBBEAC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 xml:space="preserve">Age at diagnosis 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5FEB802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HCR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E5F14D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Calculated, based on DOB and cancer diagnosis Date</w:t>
            </w:r>
          </w:p>
        </w:tc>
        <w:tc>
          <w:tcPr>
            <w:tcW w:w="1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67093D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48 years</w:t>
            </w:r>
          </w:p>
        </w:tc>
      </w:tr>
      <w:tr w:rsidR="00C511C8" w:rsidRPr="0022366D" w14:paraId="7BA85366" w14:textId="77777777" w:rsidTr="009877C3">
        <w:trPr>
          <w:trHeight w:val="288"/>
        </w:trPr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24C088C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F091C5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14DACD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HCR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41AD911" w14:textId="40187505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 xml:space="preserve">Abstracted form </w:t>
            </w:r>
            <w:r w:rsidR="00036768">
              <w:rPr>
                <w:rFonts w:ascii="Arial" w:hAnsi="Arial" w:cs="Arial"/>
                <w:sz w:val="20"/>
                <w:szCs w:val="20"/>
              </w:rPr>
              <w:t>HCR</w:t>
            </w:r>
            <w:r w:rsidRPr="0022366D">
              <w:rPr>
                <w:rFonts w:ascii="Arial" w:hAnsi="Arial" w:cs="Arial"/>
                <w:sz w:val="20"/>
                <w:szCs w:val="20"/>
              </w:rPr>
              <w:t xml:space="preserve"> trough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EE0327">
              <w:rPr>
                <w:rFonts w:ascii="Arial" w:hAnsi="Arial" w:cs="Arial"/>
                <w:sz w:val="20"/>
                <w:szCs w:val="20"/>
              </w:rPr>
              <w:t xml:space="preserve">ertified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EE0327">
              <w:rPr>
                <w:rFonts w:ascii="Arial" w:hAnsi="Arial" w:cs="Arial"/>
                <w:sz w:val="20"/>
                <w:szCs w:val="20"/>
              </w:rPr>
              <w:t xml:space="preserve">umor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EE0327">
              <w:rPr>
                <w:rFonts w:ascii="Arial" w:hAnsi="Arial" w:cs="Arial"/>
                <w:sz w:val="20"/>
                <w:szCs w:val="20"/>
              </w:rPr>
              <w:t>egistrars</w:t>
            </w:r>
          </w:p>
        </w:tc>
        <w:tc>
          <w:tcPr>
            <w:tcW w:w="1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5063EEA" w14:textId="77777777" w:rsidR="00C511C8" w:rsidRPr="0022366D" w:rsidRDefault="00C511C8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2366D">
              <w:rPr>
                <w:rFonts w:ascii="Arial" w:hAnsi="Arial" w:cs="Arial"/>
                <w:sz w:val="20"/>
                <w:szCs w:val="20"/>
              </w:rPr>
              <w:t>Surgery, chemotherapy, radiation, hormone therapy, immunotherapy</w:t>
            </w:r>
          </w:p>
        </w:tc>
      </w:tr>
      <w:tr w:rsidR="004618A9" w:rsidRPr="0022366D" w14:paraId="270E766D" w14:textId="77777777" w:rsidTr="009877C3">
        <w:trPr>
          <w:trHeight w:val="288"/>
        </w:trPr>
        <w:tc>
          <w:tcPr>
            <w:tcW w:w="160" w:type="pc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2201543" w14:textId="77777777" w:rsidR="004618A9" w:rsidRPr="0022366D" w:rsidRDefault="004618A9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DC591F" w14:textId="344C01DD" w:rsidR="004618A9" w:rsidRPr="0022366D" w:rsidRDefault="004618A9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 Number</w:t>
            </w:r>
            <w:r w:rsidR="00FE7CC9">
              <w:rPr>
                <w:rFonts w:ascii="Arial" w:hAnsi="Arial" w:cs="Arial"/>
                <w:sz w:val="20"/>
                <w:szCs w:val="20"/>
              </w:rPr>
              <w:t>*</w:t>
            </w:r>
            <w:r w:rsidR="002F5A5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753EA6D" w14:textId="17242418" w:rsidR="004618A9" w:rsidRPr="0022366D" w:rsidRDefault="004618A9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CR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95554A8" w14:textId="489C4E50" w:rsidR="004618A9" w:rsidRPr="0022366D" w:rsidRDefault="004618A9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 of tumor</w:t>
            </w:r>
          </w:p>
        </w:tc>
        <w:tc>
          <w:tcPr>
            <w:tcW w:w="1960" w:type="pc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99D6A93" w14:textId="0D4464F2" w:rsidR="004618A9" w:rsidRPr="0022366D" w:rsidRDefault="00365ACD" w:rsidP="00A72F7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618A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584ED716" w14:textId="098E8008" w:rsidR="00C27804" w:rsidRPr="009877C3" w:rsidRDefault="002F5A50" w:rsidP="00C27804">
      <w:pPr>
        <w:spacing w:after="0"/>
        <w:rPr>
          <w:rFonts w:ascii="Arial" w:hAnsi="Arial" w:cs="Arial"/>
          <w:sz w:val="16"/>
          <w:szCs w:val="16"/>
        </w:rPr>
      </w:pPr>
      <w:r w:rsidRPr="009877C3">
        <w:rPr>
          <w:rFonts w:ascii="Arial" w:hAnsi="Arial" w:cs="Arial"/>
          <w:sz w:val="16"/>
          <w:szCs w:val="16"/>
        </w:rPr>
        <w:t>* To confirm diagnosis, 2+ laboratory test results more than two days apart were required if no other indication of diagnosis was given (ICD code, insulin prescription)</w:t>
      </w:r>
      <w:r w:rsidR="00200904" w:rsidRPr="009877C3">
        <w:rPr>
          <w:rFonts w:ascii="Arial" w:hAnsi="Arial" w:cs="Arial"/>
          <w:sz w:val="16"/>
          <w:szCs w:val="16"/>
        </w:rPr>
        <w:t xml:space="preserve">; </w:t>
      </w:r>
      <w:r w:rsidRPr="009877C3">
        <w:rPr>
          <w:rFonts w:ascii="Arial" w:hAnsi="Arial" w:cs="Arial"/>
          <w:sz w:val="16"/>
          <w:szCs w:val="16"/>
        </w:rPr>
        <w:t>*</w:t>
      </w:r>
      <w:r w:rsidR="00FE7CC9" w:rsidRPr="009877C3">
        <w:rPr>
          <w:rFonts w:ascii="Arial" w:hAnsi="Arial" w:cs="Arial"/>
          <w:sz w:val="16"/>
          <w:szCs w:val="16"/>
        </w:rPr>
        <w:t>* Restricted to 0 or 1 (primary cancers)</w:t>
      </w:r>
      <w:bookmarkStart w:id="0" w:name="X1cb9ed28e863dea7b20237d2b5af0b48118f5a3"/>
      <w:bookmarkStart w:id="1" w:name="X2a07e5b382225192c0fe25cef0d186c5858bd15"/>
      <w:r w:rsidR="00C27804" w:rsidRPr="009877C3">
        <w:rPr>
          <w:rFonts w:ascii="Arial" w:hAnsi="Arial" w:cs="Arial"/>
          <w:sz w:val="16"/>
          <w:szCs w:val="16"/>
        </w:rPr>
        <w:t xml:space="preserve">; *** Restricted </w:t>
      </w:r>
      <w:r w:rsidR="00C415D2" w:rsidRPr="009877C3">
        <w:rPr>
          <w:rFonts w:ascii="Arial" w:hAnsi="Arial" w:cs="Arial"/>
          <w:sz w:val="16"/>
          <w:szCs w:val="16"/>
        </w:rPr>
        <w:t xml:space="preserve">/3 </w:t>
      </w:r>
      <w:r w:rsidR="00C27804" w:rsidRPr="009877C3">
        <w:rPr>
          <w:rFonts w:ascii="Arial" w:hAnsi="Arial" w:cs="Arial"/>
          <w:sz w:val="16"/>
          <w:szCs w:val="16"/>
        </w:rPr>
        <w:t>(</w:t>
      </w:r>
      <w:r w:rsidR="00C415D2" w:rsidRPr="009877C3">
        <w:rPr>
          <w:rFonts w:ascii="Arial" w:hAnsi="Arial" w:cs="Arial"/>
          <w:sz w:val="16"/>
          <w:szCs w:val="16"/>
        </w:rPr>
        <w:t>invasive cancer</w:t>
      </w:r>
      <w:r w:rsidR="008A1A78">
        <w:rPr>
          <w:rFonts w:ascii="Arial" w:hAnsi="Arial" w:cs="Arial"/>
          <w:sz w:val="16"/>
          <w:szCs w:val="16"/>
        </w:rPr>
        <w:t>, primary site</w:t>
      </w:r>
      <w:r w:rsidR="00C27804" w:rsidRPr="009877C3">
        <w:rPr>
          <w:rFonts w:ascii="Arial" w:hAnsi="Arial" w:cs="Arial"/>
          <w:sz w:val="16"/>
          <w:szCs w:val="16"/>
        </w:rPr>
        <w:t>)</w:t>
      </w:r>
      <w:r w:rsidR="00255A94">
        <w:rPr>
          <w:rFonts w:ascii="Arial" w:hAnsi="Arial" w:cs="Arial"/>
          <w:sz w:val="16"/>
          <w:szCs w:val="16"/>
        </w:rPr>
        <w:t xml:space="preserve">: HCR: Huntsman Cancer Institute; EDW: Enterprise Data Warehouse </w:t>
      </w:r>
    </w:p>
    <w:p w14:paraId="616E32BF" w14:textId="5DD89166" w:rsidR="00D37F90" w:rsidRDefault="00D37F90" w:rsidP="008F4BA6">
      <w:pPr>
        <w:spacing w:after="0"/>
        <w:rPr>
          <w:rFonts w:ascii="Arial" w:hAnsi="Arial" w:cs="Arial"/>
          <w:sz w:val="20"/>
          <w:szCs w:val="20"/>
        </w:rPr>
      </w:pPr>
    </w:p>
    <w:bookmarkEnd w:id="0"/>
    <w:p w14:paraId="5A0B0CC6" w14:textId="34C09632" w:rsidR="007775C3" w:rsidRPr="00292EF4" w:rsidRDefault="00521EA9" w:rsidP="008253C2">
      <w:pPr>
        <w:spacing w:after="0"/>
      </w:pPr>
      <w:r>
        <w:rPr>
          <w:rFonts w:ascii="Arial" w:hAnsi="Arial" w:cs="Arial"/>
          <w:b/>
          <w:sz w:val="20"/>
          <w:szCs w:val="20"/>
        </w:rPr>
        <w:br w:type="page"/>
      </w:r>
      <w:r w:rsidR="007775C3"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>e</w:t>
      </w:r>
      <w:r w:rsidR="007775C3" w:rsidRPr="00BE239C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Table </w:t>
      </w:r>
      <w:r w:rsidR="00A9798B">
        <w:rPr>
          <w:rFonts w:ascii="Arial" w:eastAsia="Times New Roman" w:hAnsi="Arial" w:cs="Arial"/>
          <w:b/>
          <w:bCs/>
          <w:color w:val="000000"/>
          <w:sz w:val="20"/>
          <w:szCs w:val="20"/>
        </w:rPr>
        <w:t>2:</w:t>
      </w:r>
      <w:r w:rsidR="007775C3" w:rsidRPr="00BE239C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7775C3">
        <w:rPr>
          <w:rFonts w:ascii="Arial" w:eastAsia="Times New Roman" w:hAnsi="Arial" w:cs="Arial"/>
          <w:color w:val="000000"/>
          <w:sz w:val="20"/>
          <w:szCs w:val="20"/>
        </w:rPr>
        <w:t xml:space="preserve">Comparing </w:t>
      </w:r>
      <w:r w:rsidR="008253C2">
        <w:rPr>
          <w:rFonts w:ascii="Arial" w:eastAsia="Times New Roman" w:hAnsi="Arial" w:cs="Arial"/>
          <w:color w:val="000000"/>
          <w:sz w:val="20"/>
          <w:szCs w:val="20"/>
        </w:rPr>
        <w:t>Patients Characteristics between Responder and Non-R</w:t>
      </w:r>
      <w:r w:rsidR="007775C3">
        <w:rPr>
          <w:rFonts w:ascii="Arial" w:eastAsia="Times New Roman" w:hAnsi="Arial" w:cs="Arial"/>
          <w:color w:val="000000"/>
          <w:sz w:val="20"/>
          <w:szCs w:val="20"/>
        </w:rPr>
        <w:t>esponder (n=3,512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39"/>
        <w:gridCol w:w="2696"/>
        <w:gridCol w:w="1944"/>
        <w:gridCol w:w="1421"/>
      </w:tblGrid>
      <w:tr w:rsidR="007775C3" w:rsidRPr="00BE239C" w14:paraId="2B15A7E5" w14:textId="77777777" w:rsidTr="00B0133E">
        <w:trPr>
          <w:trHeight w:val="360"/>
        </w:trPr>
        <w:tc>
          <w:tcPr>
            <w:tcW w:w="219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F5F65F" w14:textId="0D4FD0BC" w:rsidR="007775C3" w:rsidRPr="00BE239C" w:rsidRDefault="007775C3" w:rsidP="00B0133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  <w:r w:rsidR="008253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s Characteristics</w:t>
            </w:r>
          </w:p>
        </w:tc>
        <w:tc>
          <w:tcPr>
            <w:tcW w:w="12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990AD" w14:textId="77777777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  <w:t>Non-Responder</w:t>
            </w:r>
            <w:r w:rsidRPr="00BE239C">
              <w:rPr>
                <w:rFonts w:ascii="Arial" w:eastAsia="Times New Roman" w:hAnsi="Arial" w:cs="Arial"/>
                <w:color w:val="11111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30018E" w14:textId="77777777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  <w:t>Responder</w:t>
            </w:r>
          </w:p>
        </w:tc>
        <w:tc>
          <w:tcPr>
            <w:tcW w:w="6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89415" w14:textId="77777777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b/>
                <w:bCs/>
                <w:color w:val="111111"/>
                <w:sz w:val="20"/>
                <w:szCs w:val="20"/>
              </w:rPr>
              <w:t>p-value</w:t>
            </w:r>
          </w:p>
        </w:tc>
      </w:tr>
      <w:tr w:rsidR="007775C3" w:rsidRPr="00BE239C" w14:paraId="6AE4476B" w14:textId="77777777" w:rsidTr="00B0133E">
        <w:trPr>
          <w:trHeight w:val="245"/>
        </w:trPr>
        <w:tc>
          <w:tcPr>
            <w:tcW w:w="21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D6D3DB" w14:textId="77777777" w:rsidR="007775C3" w:rsidRPr="008253C2" w:rsidRDefault="007775C3" w:rsidP="00B0133E">
            <w:pPr>
              <w:spacing w:after="0"/>
              <w:rPr>
                <w:rFonts w:ascii="Arial" w:eastAsia="Times New Roman" w:hAnsi="Arial" w:cs="Arial"/>
                <w:b/>
                <w:color w:val="111111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111111"/>
                <w:sz w:val="20"/>
                <w:szCs w:val="20"/>
              </w:rPr>
              <w:t>Population n (%)</w:t>
            </w:r>
          </w:p>
        </w:tc>
        <w:tc>
          <w:tcPr>
            <w:tcW w:w="1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8A6654" w14:textId="5B33802A" w:rsidR="007775C3" w:rsidRPr="00BE239C" w:rsidRDefault="0046650C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 (18.0)</w:t>
            </w:r>
          </w:p>
        </w:tc>
        <w:tc>
          <w:tcPr>
            <w:tcW w:w="9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848267" w14:textId="76530D39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</w:t>
            </w:r>
            <w:r w:rsidR="00176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  <w:r w:rsidR="004665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82.0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8B73BE" w14:textId="77777777" w:rsidR="007775C3" w:rsidRPr="00131175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11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7775C3" w:rsidRPr="00BE239C" w14:paraId="0388414B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5294B667" w14:textId="77777777" w:rsidR="007775C3" w:rsidRPr="00D86326" w:rsidRDefault="007775C3" w:rsidP="00B0133E">
            <w:pPr>
              <w:spacing w:after="0"/>
              <w:rPr>
                <w:rFonts w:ascii="Arial" w:eastAsia="Times New Roman" w:hAnsi="Arial" w:cs="Arial"/>
                <w:b/>
                <w:color w:val="111111"/>
                <w:sz w:val="20"/>
                <w:szCs w:val="20"/>
                <w:highlight w:val="yellow"/>
              </w:rPr>
            </w:pPr>
            <w:r w:rsidRPr="00F92AED">
              <w:rPr>
                <w:rFonts w:ascii="Arial" w:eastAsia="Times New Roman" w:hAnsi="Arial" w:cs="Arial"/>
                <w:b/>
                <w:color w:val="111111"/>
                <w:sz w:val="20"/>
                <w:szCs w:val="20"/>
              </w:rPr>
              <w:t>Age (years) mean (SD)</w:t>
            </w:r>
            <w:r w:rsidRPr="00F92AED">
              <w:rPr>
                <w:rFonts w:ascii="Arial" w:eastAsia="Times New Roman" w:hAnsi="Arial" w:cs="Arial"/>
                <w:b/>
                <w:color w:val="11111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2E2661DD" w14:textId="77777777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3 (15.2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118529F7" w14:textId="77777777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7 (13.7)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3CA79191" w14:textId="17E45BD2" w:rsidR="007775C3" w:rsidRPr="00131175" w:rsidRDefault="00070CCE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A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7775C3" w:rsidRPr="00F92A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FE5C02" w:rsidRPr="00F92A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7</w:t>
            </w:r>
          </w:p>
        </w:tc>
      </w:tr>
      <w:tr w:rsidR="007775C3" w:rsidRPr="00BE239C" w14:paraId="6522C37D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1D3D9704" w14:textId="77777777" w:rsidR="007775C3" w:rsidRPr="008253C2" w:rsidRDefault="007775C3" w:rsidP="00B0133E">
            <w:pPr>
              <w:spacing w:after="0"/>
              <w:rPr>
                <w:rFonts w:ascii="Arial" w:eastAsia="Times New Roman" w:hAnsi="Arial" w:cs="Arial"/>
                <w:b/>
                <w:color w:val="111111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111111"/>
                <w:sz w:val="20"/>
                <w:szCs w:val="20"/>
              </w:rPr>
              <w:t xml:space="preserve">Age categorized </w:t>
            </w: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 (%)</w:t>
            </w: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5ED733D7" w14:textId="77777777" w:rsidR="007775C3" w:rsidRPr="00BE239C" w:rsidRDefault="007775C3" w:rsidP="00B0133E">
            <w:pPr>
              <w:spacing w:after="0"/>
              <w:rPr>
                <w:rFonts w:ascii="Arial" w:eastAsia="Times New Roman" w:hAnsi="Arial" w:cs="Arial"/>
                <w:color w:val="111111"/>
                <w:sz w:val="20"/>
                <w:szCs w:val="20"/>
              </w:rPr>
            </w:pP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00ECB293" w14:textId="77777777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138B615C" w14:textId="1ECF9E5D" w:rsidR="007775C3" w:rsidRPr="00D86326" w:rsidRDefault="00D86326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7775C3" w:rsidRPr="00BE239C" w14:paraId="2DB9DE4C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01B2792E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0 years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36DF7E94" w14:textId="580CC4F7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26.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3707B555" w14:textId="706C4B7C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  <w:hideMark/>
          </w:tcPr>
          <w:p w14:paraId="3DC445E3" w14:textId="77777777" w:rsidR="007775C3" w:rsidRPr="00131175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00927475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4E91D25D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to 64 years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4B4021EF" w14:textId="5B665438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7662BA18" w14:textId="72B574A9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1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vMerge/>
            <w:vAlign w:val="center"/>
            <w:hideMark/>
          </w:tcPr>
          <w:p w14:paraId="448A169E" w14:textId="77777777" w:rsidR="007775C3" w:rsidRPr="00131175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510E0DA7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0D8A63CE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to 79 years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11238B44" w14:textId="1780328A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8.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1BA25BE0" w14:textId="3AD461E2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31.6)</w:t>
            </w:r>
          </w:p>
        </w:tc>
        <w:tc>
          <w:tcPr>
            <w:tcW w:w="658" w:type="pct"/>
            <w:vMerge/>
            <w:vAlign w:val="center"/>
            <w:hideMark/>
          </w:tcPr>
          <w:p w14:paraId="3EAB69FE" w14:textId="77777777" w:rsidR="007775C3" w:rsidRPr="00131175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5614BA7E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232E8FB2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+ years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4C4B52D7" w14:textId="50BD3709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.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00B5DE45" w14:textId="06A0A9A3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vMerge/>
            <w:vAlign w:val="center"/>
            <w:hideMark/>
          </w:tcPr>
          <w:p w14:paraId="5C1CC093" w14:textId="77777777" w:rsidR="007775C3" w:rsidRPr="00131175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3E07F839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74435913" w14:textId="77777777" w:rsidR="007775C3" w:rsidRPr="008253C2" w:rsidRDefault="007775C3" w:rsidP="00B0133E">
            <w:pPr>
              <w:spacing w:after="0"/>
              <w:rPr>
                <w:rFonts w:ascii="Arial" w:eastAsia="Times New Roman" w:hAnsi="Arial" w:cs="Arial"/>
                <w:b/>
                <w:color w:val="111111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111111"/>
                <w:sz w:val="20"/>
                <w:szCs w:val="20"/>
              </w:rPr>
              <w:t>Sex n (%)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56BD1DEB" w14:textId="77777777" w:rsidR="007775C3" w:rsidRPr="00BE239C" w:rsidRDefault="007775C3" w:rsidP="00B0133E">
            <w:pPr>
              <w:spacing w:after="0"/>
              <w:rPr>
                <w:rFonts w:ascii="Arial" w:eastAsia="Times New Roman" w:hAnsi="Arial" w:cs="Arial"/>
                <w:color w:val="111111"/>
                <w:sz w:val="20"/>
                <w:szCs w:val="20"/>
              </w:rPr>
            </w:pP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3031AF7E" w14:textId="77777777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7D26368F" w14:textId="32518AA0" w:rsidR="007775C3" w:rsidRPr="00131175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 w:rsidR="008F0E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7775C3" w:rsidRPr="00BE239C" w14:paraId="299D2B5E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52CA6851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3A10BB73" w14:textId="40C1AF2C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2EF40451" w14:textId="378CC26B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  <w:hideMark/>
          </w:tcPr>
          <w:p w14:paraId="62567396" w14:textId="77777777" w:rsidR="007775C3" w:rsidRPr="00131175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72229CAC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0D9581E1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3BA44837" w14:textId="1861E2FF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287337A7" w14:textId="5B51A7BA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vMerge/>
            <w:vAlign w:val="center"/>
            <w:hideMark/>
          </w:tcPr>
          <w:p w14:paraId="672ADB0E" w14:textId="77777777" w:rsidR="007775C3" w:rsidRPr="00131175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54B5E737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34E1649A" w14:textId="77777777" w:rsidR="007775C3" w:rsidRPr="008253C2" w:rsidRDefault="007775C3" w:rsidP="00B0133E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ace and Ethnicity n (%)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45DD33FF" w14:textId="77777777" w:rsidR="007775C3" w:rsidRPr="00BE239C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5220A57D" w14:textId="77777777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49797CCF" w14:textId="79D3BD23" w:rsidR="007775C3" w:rsidRPr="00131175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 w:rsidR="008F0E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7775C3" w:rsidRPr="00BE239C" w14:paraId="40CE9109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617416E6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3D9F614D" w14:textId="4C4D97FD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7.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2664A875" w14:textId="416A8D54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91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7E9F500A" w14:textId="77777777" w:rsidR="007775C3" w:rsidRPr="00131175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34B14BFF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4F9ED46B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1B47F805" w14:textId="6220A455" w:rsidR="007775C3" w:rsidRPr="00BE239C" w:rsidRDefault="00FE5C02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7775C3"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7775C3"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3302A7EA" w14:textId="22442F05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07F09C85" w14:textId="77777777" w:rsidR="007775C3" w:rsidRPr="00131175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7C05C82E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10BD3986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465492E2" w14:textId="34977E50" w:rsidR="007775C3" w:rsidRPr="00BE239C" w:rsidRDefault="00FE5C02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7775C3"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 w:rsidR="007775C3"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3593D3B3" w14:textId="709ABDAE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1)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032D4D94" w14:textId="77777777" w:rsidR="007775C3" w:rsidRPr="00131175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5B6FBA33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04DD8D5E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Other</w:t>
            </w:r>
            <w:r w:rsidRPr="007639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428514E8" w14:textId="61A4C5B2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.0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067FE63F" w14:textId="6E4D8A15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.6)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73B0A9D1" w14:textId="77777777" w:rsidR="007775C3" w:rsidRPr="00131175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001371B9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6847195B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0AA4A84E" w14:textId="1FEE0C37" w:rsidR="007775C3" w:rsidRPr="00BE239C" w:rsidRDefault="00FE5C02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="007775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  <w:r w:rsidR="007775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69D96F8E" w14:textId="325AEFB6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559995C4" w14:textId="77777777" w:rsidR="007775C3" w:rsidRPr="00131175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F92AED" w14:paraId="03BB263C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04FE80CE" w14:textId="77777777" w:rsidR="007775C3" w:rsidRPr="00F92AED" w:rsidRDefault="007775C3" w:rsidP="00B0133E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92A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MI kg/m</w:t>
            </w:r>
            <w:r w:rsidRPr="00F92A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F92A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mean (SD)</w:t>
            </w:r>
            <w:r w:rsidRPr="00F92A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32A013F6" w14:textId="3BED06F5" w:rsidR="007775C3" w:rsidRPr="00F92AED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A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3 (7.</w:t>
            </w:r>
            <w:r w:rsidR="008F0E2F" w:rsidRPr="00F92A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92A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422AA38C" w14:textId="77777777" w:rsidR="007775C3" w:rsidRPr="00F92AED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A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0 (6.6)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78D0F7B0" w14:textId="70607033" w:rsidR="007775C3" w:rsidRPr="00F92AED" w:rsidRDefault="008F0E2F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A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97</w:t>
            </w:r>
          </w:p>
        </w:tc>
      </w:tr>
      <w:tr w:rsidR="007775C3" w:rsidRPr="00F92AED" w14:paraId="31BA0ADB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3DB672AF" w14:textId="77777777" w:rsidR="007775C3" w:rsidRPr="00F92AED" w:rsidRDefault="007775C3" w:rsidP="00B0133E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92A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MI kg/m</w:t>
            </w:r>
            <w:r w:rsidRPr="00F92A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F92A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tegory n (%)</w:t>
            </w:r>
            <w:r w:rsidRPr="00F92A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 xml:space="preserve">d 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1B5A87D5" w14:textId="77777777" w:rsidR="007775C3" w:rsidRPr="00F92AED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7B19AB33" w14:textId="77777777" w:rsidR="007775C3" w:rsidRPr="00F92AED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22C9C5E8" w14:textId="3FD0C7CC" w:rsidR="007775C3" w:rsidRPr="00F92AED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F92A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8F0E2F" w:rsidRPr="00F92A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59</w:t>
            </w:r>
            <w:r w:rsidR="005626C8" w:rsidRPr="00F92AE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7775C3" w:rsidRPr="00BE239C" w14:paraId="260FD9FD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493F4887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weight (&lt;18.5)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1BCE3C23" w14:textId="7D350509" w:rsidR="007775C3" w:rsidRPr="00BE239C" w:rsidRDefault="00FE5C02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7775C3"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7775C3"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51E5BD11" w14:textId="695FDC5F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8)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75931169" w14:textId="77777777" w:rsidR="007775C3" w:rsidRPr="00131175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10535331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492A87AA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 (18.5 - 24.99)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7FA36CE8" w14:textId="3D2B2928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4.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3B95EC8E" w14:textId="2BD80D46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2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01A0C933" w14:textId="77777777" w:rsidR="007775C3" w:rsidRPr="00131175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214E705E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67AB31FA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weight (25.0 - 29.99)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2DA92B7C" w14:textId="39622938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5.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4DF6062B" w14:textId="09793CF8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9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72577C74" w14:textId="77777777" w:rsidR="007775C3" w:rsidRPr="00131175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53DB79AF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5939944C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ese (&gt;=30)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10FB12C3" w14:textId="32CFFC5B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3.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0B0B6C94" w14:textId="6333B198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1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505123E9" w14:textId="77777777" w:rsidR="007775C3" w:rsidRPr="00131175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4EEE110C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25D818D3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6E3D1FDB" w14:textId="1820BAA3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4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39FC0028" w14:textId="307F12B0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5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139ED214" w14:textId="77777777" w:rsidR="007775C3" w:rsidRPr="00131175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60AF4C8C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1E10D3A6" w14:textId="77777777" w:rsidR="007775C3" w:rsidRPr="008253C2" w:rsidRDefault="007775C3" w:rsidP="00B0133E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opulation n (%)</w:t>
            </w: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06945C6D" w14:textId="77777777" w:rsidR="007775C3" w:rsidRPr="00BE239C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04AA8244" w14:textId="77777777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1C5414D1" w14:textId="0FE6A351" w:rsidR="007775C3" w:rsidRPr="005626C8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8F0E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2</w:t>
            </w:r>
            <w:r w:rsidR="00562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7775C3" w:rsidRPr="00BE239C" w14:paraId="0553876F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401880A9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070C9928" w14:textId="6A618D68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3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095C4B22" w14:textId="467C38AC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2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34BB0249" w14:textId="77777777" w:rsidR="007775C3" w:rsidRPr="00131175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6856991F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707F69CA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Rural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630A5AA0" w14:textId="60882AD2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1F4389DD" w14:textId="32E0AAB6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6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7D0C9FAD" w14:textId="77777777" w:rsidR="007775C3" w:rsidRPr="00131175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11215B0B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5D3D1C0B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0C69AD69" w14:textId="76694E53" w:rsidR="007775C3" w:rsidRPr="00BE239C" w:rsidRDefault="00FE5C02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7775C3"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7775C3"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4D2E5FB3" w14:textId="1001CB50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9)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071A259B" w14:textId="77777777" w:rsidR="007775C3" w:rsidRPr="00131175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0C813FC5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47AE5D28" w14:textId="77777777" w:rsidR="007775C3" w:rsidRPr="008253C2" w:rsidRDefault="007775C3" w:rsidP="00B0133E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ate of Residence n (%)</w:t>
            </w: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0738AF29" w14:textId="77777777" w:rsidR="007775C3" w:rsidRPr="00BE239C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24A47364" w14:textId="77777777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53EB7F58" w14:textId="7F2A7A20" w:rsidR="007775C3" w:rsidRPr="00131175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 w:rsidR="008F0E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</w:tr>
      <w:tr w:rsidR="007775C3" w:rsidRPr="00BE239C" w14:paraId="5E9F73D7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55781227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ah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7A5D34BC" w14:textId="3EA5B3A5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64BD16F1" w14:textId="46513741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45260520" w14:textId="77777777" w:rsidR="007775C3" w:rsidRPr="00131175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67E5BF51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262BE96E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aho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7DA6F121" w14:textId="1B03DD70" w:rsidR="007775C3" w:rsidRPr="00BE239C" w:rsidRDefault="00FE5C02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0 </w:t>
            </w:r>
            <w:r w:rsidR="007775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7775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087D8CD5" w14:textId="23C46EFC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1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53907502" w14:textId="77777777" w:rsidR="007775C3" w:rsidRPr="00131175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6CC23F5D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73E96E59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yoming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5D3B4A0F" w14:textId="4B370D57" w:rsidR="007775C3" w:rsidRPr="00BE239C" w:rsidRDefault="00FE5C02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  <w:r w:rsidR="007775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7775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469519DC" w14:textId="044561D4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610DE2CA" w14:textId="77777777" w:rsidR="007775C3" w:rsidRPr="00131175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2BF6A2FF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7305C6C5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ada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3FA77AAA" w14:textId="14E60840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.1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1719926B" w14:textId="05391F71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.7)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4B12D15C" w14:textId="77777777" w:rsidR="007775C3" w:rsidRPr="00131175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66F80DA4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2FD7CBAE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04ADB126" w14:textId="30969843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.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1671B79A" w14:textId="39969BCF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239D5CA6" w14:textId="77777777" w:rsidR="007775C3" w:rsidRPr="00131175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44A0FADA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55303567" w14:textId="77777777" w:rsidR="007775C3" w:rsidRPr="008253C2" w:rsidRDefault="007775C3" w:rsidP="00B0133E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ncer Stage n (%)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357D8EAE" w14:textId="77777777" w:rsidR="007775C3" w:rsidRPr="00BE239C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2CD77005" w14:textId="77777777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5FF13C3E" w14:textId="0C262E6A" w:rsidR="007775C3" w:rsidRPr="005626C8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3528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  <w:r w:rsidR="005626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7775C3" w:rsidRPr="00BE239C" w14:paraId="194AA7C5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6EC45F59" w14:textId="2C48EBE9" w:rsidR="007775C3" w:rsidRPr="00BE239C" w:rsidRDefault="008253C2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ge </w:t>
            </w:r>
            <w:r w:rsidR="007775C3"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7E8AD795" w14:textId="1F60B04F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6.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2F7D71E1" w14:textId="683A1511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2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</w:tcPr>
          <w:p w14:paraId="7A869D3A" w14:textId="77777777" w:rsidR="007775C3" w:rsidRPr="00131175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2F3F41EB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6012E10B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4F5050D7" w14:textId="5FB1BF34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8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573A2CE2" w14:textId="1F06C689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8.1)</w:t>
            </w:r>
          </w:p>
        </w:tc>
        <w:tc>
          <w:tcPr>
            <w:tcW w:w="658" w:type="pct"/>
            <w:shd w:val="clear" w:color="auto" w:fill="auto"/>
          </w:tcPr>
          <w:p w14:paraId="6DD8BFB4" w14:textId="77777777" w:rsidR="007775C3" w:rsidRPr="00131175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02C01A67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28D0B302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69701703" w14:textId="0B9209AF" w:rsidR="007775C3" w:rsidRPr="00BE239C" w:rsidRDefault="00FE5C02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  <w:r w:rsidR="007775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7775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7775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0C2FAC47" w14:textId="6EFC915A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6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</w:tcPr>
          <w:p w14:paraId="1BF0DFA2" w14:textId="77777777" w:rsidR="007775C3" w:rsidRPr="00131175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63A98FE7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1EC19F03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04FDF569" w14:textId="5F01F39F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1DBC73EB" w14:textId="2319ADB9" w:rsidR="007775C3" w:rsidRPr="00BE239C" w:rsidRDefault="00070CCE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8</w:t>
            </w:r>
            <w:r w:rsidR="007775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7775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</w:tcPr>
          <w:p w14:paraId="61B7CFBE" w14:textId="77777777" w:rsidR="007775C3" w:rsidRPr="00131175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0C9E9DF6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7B026FA0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/ Not Applicable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27813DBE" w14:textId="05E040E1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  <w:r w:rsidR="00FE5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242A7C2A" w14:textId="0B06A116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658" w:type="pct"/>
            <w:shd w:val="clear" w:color="auto" w:fill="auto"/>
            <w:hideMark/>
          </w:tcPr>
          <w:p w14:paraId="0CEA1E71" w14:textId="77777777" w:rsidR="007775C3" w:rsidRPr="00131175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6D69FD0A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3C1E8FBA" w14:textId="77777777" w:rsidR="007775C3" w:rsidRPr="008253C2" w:rsidRDefault="007775C3" w:rsidP="00B0133E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ncer treatment n (%)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7B7CB699" w14:textId="77777777" w:rsidR="007775C3" w:rsidRPr="00BE239C" w:rsidRDefault="007775C3" w:rsidP="00B0133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7A75F83A" w14:textId="77777777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1AC0B199" w14:textId="22590A71" w:rsidR="007775C3" w:rsidRPr="008968E3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775C3" w:rsidRPr="00BE239C" w14:paraId="26EF5997" w14:textId="77777777" w:rsidTr="008968E3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161D6D42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01F543F0" w14:textId="54189A62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9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393C0230" w14:textId="574E4DC8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4E2CC787" w14:textId="632FF724" w:rsidR="007775C3" w:rsidRPr="00131175" w:rsidRDefault="008F0E2F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68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7775C3" w:rsidRPr="00BE239C" w14:paraId="7F6FBD16" w14:textId="77777777" w:rsidTr="008968E3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474CBDA3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6613F080" w14:textId="51BCCFFC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25FE59FC" w14:textId="4EB3D2A7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1</w:t>
            </w:r>
            <w:r w:rsidR="008F0E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5.</w:t>
            </w:r>
            <w:r w:rsidR="008F0E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</w:tcPr>
          <w:p w14:paraId="29CED936" w14:textId="4228FAD1" w:rsidR="007775C3" w:rsidRPr="00131175" w:rsidRDefault="008F0E2F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68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7775C3" w:rsidRPr="00BE239C" w14:paraId="1DC189FC" w14:textId="77777777" w:rsidTr="008968E3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7CB5F857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6C050B7A" w14:textId="48D8D3D4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18963A7D" w14:textId="3B264BF0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  <w:r w:rsidR="008F0E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1.</w:t>
            </w:r>
            <w:r w:rsidR="008F0E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</w:tcPr>
          <w:p w14:paraId="564E87EE" w14:textId="392AFC7E" w:rsidR="007775C3" w:rsidRPr="00131175" w:rsidRDefault="008F0E2F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68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7775C3" w:rsidRPr="00BE239C" w14:paraId="6DC67CE0" w14:textId="77777777" w:rsidTr="008968E3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24D737D4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mone therapy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6F858B17" w14:textId="79981412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7135F1B4" w14:textId="66D4AF75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  <w:r w:rsidR="008F0E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2.</w:t>
            </w:r>
            <w:r w:rsidR="008F0E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</w:tcPr>
          <w:p w14:paraId="3D868C70" w14:textId="41253C13" w:rsidR="007775C3" w:rsidRPr="00131175" w:rsidRDefault="008F0E2F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68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7775C3" w:rsidRPr="00BE239C" w14:paraId="3F48E5EF" w14:textId="77777777" w:rsidTr="008968E3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72B1958F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therapy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21C37647" w14:textId="69A443AB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629D47D9" w14:textId="4F8BCCD7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 (10.</w:t>
            </w:r>
            <w:r w:rsidR="008F0E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</w:tcPr>
          <w:p w14:paraId="46DA49AA" w14:textId="4C7E779F" w:rsidR="007775C3" w:rsidRPr="00131175" w:rsidRDefault="008F0E2F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68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7775C3" w:rsidRPr="00BE239C" w14:paraId="5AF55C12" w14:textId="77777777" w:rsidTr="008968E3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6AA9E03B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corticoids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120C328B" w14:textId="48C3EBC7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78FBC2AD" w14:textId="27AA75A3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</w:t>
            </w:r>
            <w:r w:rsidR="008F0E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5.</w:t>
            </w:r>
            <w:r w:rsidR="008F0E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</w:tcPr>
          <w:p w14:paraId="6D687249" w14:textId="2ABFFCFC" w:rsidR="007775C3" w:rsidRPr="00131175" w:rsidRDefault="008F0E2F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68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7775C3" w:rsidRPr="00BE239C" w14:paraId="01B339D5" w14:textId="77777777" w:rsidTr="00B0133E">
        <w:trPr>
          <w:trHeight w:val="245"/>
        </w:trPr>
        <w:tc>
          <w:tcPr>
            <w:tcW w:w="2194" w:type="pct"/>
            <w:shd w:val="clear" w:color="auto" w:fill="auto"/>
            <w:vAlign w:val="center"/>
            <w:hideMark/>
          </w:tcPr>
          <w:p w14:paraId="11D9FAA1" w14:textId="77777777" w:rsidR="007775C3" w:rsidRPr="008253C2" w:rsidRDefault="007775C3" w:rsidP="00B0133E">
            <w:pPr>
              <w:spacing w:after="0"/>
              <w:rPr>
                <w:rFonts w:ascii="Arial" w:eastAsia="Times New Roman" w:hAnsi="Arial" w:cs="Arial"/>
                <w:b/>
                <w:color w:val="111111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111111"/>
                <w:sz w:val="20"/>
                <w:szCs w:val="20"/>
              </w:rPr>
              <w:t>Cancer Sequence Number n (%)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7270AF07" w14:textId="77777777" w:rsidR="007775C3" w:rsidRPr="00BE239C" w:rsidRDefault="007775C3" w:rsidP="00B0133E">
            <w:pPr>
              <w:spacing w:after="0"/>
              <w:rPr>
                <w:rFonts w:ascii="Arial" w:eastAsia="Times New Roman" w:hAnsi="Arial" w:cs="Arial"/>
                <w:color w:val="111111"/>
                <w:sz w:val="20"/>
                <w:szCs w:val="20"/>
              </w:rPr>
            </w:pP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67F796C0" w14:textId="77777777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205F43A8" w14:textId="26053246" w:rsidR="007775C3" w:rsidRPr="00131175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  <w:r w:rsidR="008F0E2F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7775C3" w:rsidRPr="00BE239C" w14:paraId="4C38E6E4" w14:textId="77777777" w:rsidTr="00B0133E">
        <w:trPr>
          <w:trHeight w:val="144"/>
        </w:trPr>
        <w:tc>
          <w:tcPr>
            <w:tcW w:w="2194" w:type="pct"/>
            <w:shd w:val="clear" w:color="auto" w:fill="auto"/>
            <w:vAlign w:val="center"/>
            <w:hideMark/>
          </w:tcPr>
          <w:p w14:paraId="53BE63E3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 – only one primary cancer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4A0AEE8F" w14:textId="1896309D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07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9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14:paraId="206EAE6E" w14:textId="3A8EFBFC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</w:t>
            </w:r>
            <w:r w:rsidR="008F0E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</w:t>
            </w:r>
            <w:r w:rsidR="008F0E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8F0E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51267A91" w14:textId="77777777" w:rsidR="007775C3" w:rsidRPr="00131175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75C3" w:rsidRPr="00BE239C" w14:paraId="53099BBD" w14:textId="77777777" w:rsidTr="00B0133E">
        <w:trPr>
          <w:trHeight w:val="245"/>
        </w:trPr>
        <w:tc>
          <w:tcPr>
            <w:tcW w:w="21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E86FB" w14:textId="77777777" w:rsidR="007775C3" w:rsidRPr="00BE239C" w:rsidRDefault="007775C3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 – multiple primary cancer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8D0FF7" w14:textId="0D6B7046" w:rsidR="007775C3" w:rsidRPr="00BE239C" w:rsidRDefault="00070CCE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  <w:r w:rsidR="007775C3"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.</w:t>
            </w:r>
            <w:r w:rsidR="007775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7775C3"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AA6D32" w14:textId="358DC55E" w:rsidR="007775C3" w:rsidRPr="00BE239C" w:rsidRDefault="007775C3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  <w:r w:rsidR="008F0E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3.</w:t>
            </w:r>
            <w:r w:rsidR="008F0E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BE23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2BD14F" w14:textId="77777777" w:rsidR="007775C3" w:rsidRPr="00BE239C" w:rsidRDefault="007775C3" w:rsidP="00B0133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32A88BE9" w14:textId="181E2B60" w:rsidR="007775C3" w:rsidRPr="00F92AED" w:rsidRDefault="003A27C9" w:rsidP="007775C3">
      <w:pPr>
        <w:spacing w:after="0"/>
        <w:rPr>
          <w:rFonts w:ascii="Arial" w:eastAsia="Times New Roman" w:hAnsi="Arial" w:cs="Arial"/>
          <w:color w:val="000000" w:themeColor="text1"/>
          <w:sz w:val="16"/>
          <w:szCs w:val="16"/>
        </w:rPr>
      </w:pPr>
      <w:r w:rsidRPr="00F92AED">
        <w:rPr>
          <w:rFonts w:ascii="Calibri" w:eastAsia="Times New Roman" w:hAnsi="Calibri" w:cs="Calibri"/>
          <w:color w:val="000000" w:themeColor="text1"/>
          <w:sz w:val="16"/>
          <w:szCs w:val="16"/>
          <w:vertAlign w:val="superscript"/>
        </w:rPr>
        <w:t xml:space="preserve">a </w:t>
      </w:r>
      <w:r w:rsidRPr="00F92AED">
        <w:rPr>
          <w:rFonts w:ascii="Calibri" w:eastAsia="Times New Roman" w:hAnsi="Calibri" w:cs="Calibri"/>
          <w:color w:val="000000" w:themeColor="text1"/>
          <w:sz w:val="16"/>
          <w:szCs w:val="16"/>
        </w:rPr>
        <w:t xml:space="preserve">Not all %s add up to 100 because of rounding decimal places; </w:t>
      </w:r>
      <w:r w:rsidRPr="00F92AED">
        <w:rPr>
          <w:rFonts w:ascii="Calibri" w:eastAsia="Times New Roman" w:hAnsi="Calibri" w:cs="Calibri"/>
          <w:color w:val="000000" w:themeColor="text1"/>
          <w:sz w:val="16"/>
          <w:szCs w:val="16"/>
          <w:vertAlign w:val="superscript"/>
        </w:rPr>
        <w:t xml:space="preserve">b </w:t>
      </w:r>
      <w:r w:rsidRPr="00F92AED">
        <w:rPr>
          <w:rFonts w:ascii="Calibri" w:eastAsia="Times New Roman" w:hAnsi="Calibri" w:cs="Calibri"/>
          <w:color w:val="000000" w:themeColor="text1"/>
          <w:sz w:val="16"/>
          <w:szCs w:val="16"/>
        </w:rPr>
        <w:t>At cancer diagnosis;</w:t>
      </w:r>
      <w:r w:rsidRPr="00F92AED">
        <w:rPr>
          <w:rFonts w:ascii="Calibri" w:eastAsia="Times New Roman" w:hAnsi="Calibri" w:cs="Calibri"/>
          <w:color w:val="000000" w:themeColor="text1"/>
          <w:sz w:val="16"/>
          <w:szCs w:val="16"/>
          <w:vertAlign w:val="superscript"/>
        </w:rPr>
        <w:t xml:space="preserve"> c </w:t>
      </w:r>
      <w:r w:rsidRPr="00F92AED">
        <w:rPr>
          <w:rFonts w:ascii="Calibri" w:eastAsia="Times New Roman" w:hAnsi="Calibri" w:cs="Calibri"/>
          <w:color w:val="000000" w:themeColor="text1"/>
          <w:sz w:val="16"/>
          <w:szCs w:val="16"/>
        </w:rPr>
        <w:t>American Indian/Alaska Native, Hawaiian/Other Pacific Islander, Other, or Unknown;</w:t>
      </w:r>
      <w:r w:rsidRPr="00F92AED">
        <w:rPr>
          <w:rFonts w:ascii="Calibri" w:eastAsia="Times New Roman" w:hAnsi="Calibri" w:cs="Calibri"/>
          <w:color w:val="000000" w:themeColor="text1"/>
          <w:sz w:val="16"/>
          <w:szCs w:val="16"/>
          <w:vertAlign w:val="superscript"/>
        </w:rPr>
        <w:t xml:space="preserve"> d </w:t>
      </w:r>
      <w:r w:rsidRPr="00F92AED">
        <w:rPr>
          <w:rFonts w:ascii="Calibri" w:eastAsia="Times New Roman" w:hAnsi="Calibri" w:cs="Calibri"/>
          <w:color w:val="000000" w:themeColor="text1"/>
          <w:sz w:val="16"/>
          <w:szCs w:val="16"/>
        </w:rPr>
        <w:t>Body Mass Index, at cancer diagnosis (90 days window before and after cancer diagnosis);</w:t>
      </w:r>
      <w:r w:rsidRPr="00F92AED">
        <w:rPr>
          <w:rFonts w:ascii="Calibri" w:eastAsia="Times New Roman" w:hAnsi="Calibri" w:cs="Calibri"/>
          <w:color w:val="000000" w:themeColor="text1"/>
          <w:sz w:val="16"/>
          <w:szCs w:val="16"/>
          <w:vertAlign w:val="superscript"/>
        </w:rPr>
        <w:t xml:space="preserve"> e </w:t>
      </w:r>
      <w:r w:rsidRPr="00F92AED">
        <w:rPr>
          <w:rFonts w:ascii="Calibri" w:eastAsia="Times New Roman" w:hAnsi="Calibri" w:cs="Calibri"/>
          <w:color w:val="000000" w:themeColor="text1"/>
          <w:sz w:val="16"/>
          <w:szCs w:val="16"/>
        </w:rPr>
        <w:t>Determined from RUCA score on zip code;</w:t>
      </w:r>
      <w:r w:rsidRPr="00F92AED">
        <w:rPr>
          <w:rFonts w:ascii="Calibri" w:eastAsia="Times New Roman" w:hAnsi="Calibri" w:cs="Calibri"/>
          <w:color w:val="000000" w:themeColor="text1"/>
          <w:sz w:val="16"/>
          <w:szCs w:val="16"/>
          <w:vertAlign w:val="superscript"/>
        </w:rPr>
        <w:t xml:space="preserve"> f</w:t>
      </w:r>
      <w:r w:rsidRPr="00F92AED">
        <w:rPr>
          <w:rFonts w:ascii="Calibri" w:eastAsia="Times New Roman" w:hAnsi="Calibri" w:cs="Calibri"/>
          <w:color w:val="000000" w:themeColor="text1"/>
          <w:sz w:val="16"/>
          <w:szCs w:val="16"/>
        </w:rPr>
        <w:t xml:space="preserve"> Determined from last known residence;</w:t>
      </w:r>
      <w:r w:rsidRPr="00F92AED">
        <w:rPr>
          <w:rFonts w:ascii="Calibri" w:eastAsia="Times New Roman" w:hAnsi="Calibri" w:cs="Calibri"/>
          <w:color w:val="000000" w:themeColor="text1"/>
          <w:sz w:val="16"/>
          <w:szCs w:val="16"/>
          <w:vertAlign w:val="superscript"/>
        </w:rPr>
        <w:t xml:space="preserve"> g</w:t>
      </w:r>
      <w:r w:rsidRPr="00F92AED">
        <w:rPr>
          <w:rFonts w:ascii="Calibri" w:eastAsia="Times New Roman" w:hAnsi="Calibri" w:cs="Calibri"/>
          <w:color w:val="000000" w:themeColor="text1"/>
          <w:sz w:val="16"/>
          <w:szCs w:val="16"/>
        </w:rPr>
        <w:t xml:space="preserve"> Brain and nervous system cancers are not routinely staged; n=number; SD=standard deviation; BMI=body mass index</w:t>
      </w:r>
      <w:r w:rsidR="007775C3" w:rsidRPr="00F92AED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</w:rPr>
        <w:t>1</w:t>
      </w:r>
      <w:r w:rsidR="007775C3" w:rsidRPr="00F92AED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 </w:t>
      </w:r>
      <w:r w:rsidR="005626C8" w:rsidRPr="00F92AED">
        <w:rPr>
          <w:rFonts w:ascii="Arial" w:eastAsia="Times New Roman" w:hAnsi="Arial" w:cs="Arial"/>
          <w:color w:val="000000" w:themeColor="text1"/>
          <w:sz w:val="16"/>
          <w:szCs w:val="16"/>
        </w:rPr>
        <w:t>People who did not have any PRO or people only had PRO date only before and same day as CA-DX</w:t>
      </w:r>
      <w:r w:rsidR="007775C3" w:rsidRPr="00F92AED">
        <w:rPr>
          <w:rFonts w:ascii="Arial" w:eastAsia="Times New Roman" w:hAnsi="Arial" w:cs="Arial"/>
          <w:color w:val="000000" w:themeColor="text1"/>
          <w:sz w:val="16"/>
          <w:szCs w:val="16"/>
        </w:rPr>
        <w:t>:</w:t>
      </w:r>
      <w:r w:rsidR="007775C3" w:rsidRPr="00F92AED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</w:rPr>
        <w:t xml:space="preserve"> 2</w:t>
      </w:r>
      <w:r w:rsidR="007775C3" w:rsidRPr="00F92AED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 PROs available at least at one time point during the observation period</w:t>
      </w:r>
      <w:r w:rsidR="005626C8" w:rsidRPr="00F92AED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: </w:t>
      </w:r>
      <w:r w:rsidR="005626C8" w:rsidRPr="00F92AED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</w:rPr>
        <w:t>3</w:t>
      </w:r>
      <w:r w:rsidR="005626C8" w:rsidRPr="00F92AED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P-values=0.0528 without missing values: </w:t>
      </w:r>
      <w:r w:rsidR="005626C8" w:rsidRPr="00F92AED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</w:rPr>
        <w:t>4</w:t>
      </w:r>
      <w:r w:rsidR="005626C8" w:rsidRPr="00F92AED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P-values=0.6642 without missing: </w:t>
      </w:r>
      <w:r w:rsidR="005626C8" w:rsidRPr="00F92AED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</w:rPr>
        <w:t>5</w:t>
      </w:r>
      <w:r w:rsidR="005626C8" w:rsidRPr="00F92AED">
        <w:rPr>
          <w:rFonts w:ascii="Arial" w:eastAsia="Times New Roman" w:hAnsi="Arial" w:cs="Arial"/>
          <w:color w:val="000000" w:themeColor="text1"/>
          <w:sz w:val="16"/>
          <w:szCs w:val="16"/>
        </w:rPr>
        <w:t>P-values the same with/without missing values</w:t>
      </w:r>
    </w:p>
    <w:p w14:paraId="710033B8" w14:textId="77777777" w:rsidR="00935765" w:rsidRDefault="007775C3">
      <w:pPr>
        <w:spacing w:after="160" w:line="259" w:lineRule="auto"/>
        <w:rPr>
          <w:rFonts w:ascii="Arial" w:eastAsia="Times New Roman" w:hAnsi="Arial" w:cs="Arial"/>
          <w:color w:val="000000"/>
          <w:sz w:val="16"/>
          <w:szCs w:val="16"/>
        </w:rPr>
        <w:sectPr w:rsidR="00935765" w:rsidSect="00935765">
          <w:pgSz w:w="12240" w:h="15840"/>
          <w:pgMar w:top="720" w:right="720" w:bottom="720" w:left="720" w:header="720" w:footer="720" w:gutter="0"/>
          <w:cols w:space="720"/>
          <w:docGrid w:linePitch="326"/>
        </w:sectPr>
      </w:pPr>
      <w:r>
        <w:rPr>
          <w:rFonts w:ascii="Arial" w:eastAsia="Times New Roman" w:hAnsi="Arial" w:cs="Arial"/>
          <w:color w:val="000000"/>
          <w:sz w:val="16"/>
          <w:szCs w:val="16"/>
        </w:rPr>
        <w:br w:type="page"/>
      </w:r>
    </w:p>
    <w:p w14:paraId="3DAE7EBA" w14:textId="681380E1" w:rsidR="00E0686D" w:rsidRPr="00B82704" w:rsidRDefault="00E0686D" w:rsidP="008253C2">
      <w:pPr>
        <w:spacing w:after="0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>e</w:t>
      </w:r>
      <w:r w:rsidRPr="00BE239C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A9798B">
        <w:rPr>
          <w:rFonts w:ascii="Arial" w:eastAsia="Times New Roman" w:hAnsi="Arial" w:cs="Arial"/>
          <w:b/>
          <w:bCs/>
          <w:color w:val="000000"/>
          <w:sz w:val="20"/>
          <w:szCs w:val="20"/>
        </w:rPr>
        <w:t>3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a:</w:t>
      </w:r>
      <w:r w:rsidRPr="00BE239C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Pr="00B82704">
        <w:rPr>
          <w:rFonts w:ascii="Arial" w:eastAsia="Times New Roman" w:hAnsi="Arial" w:cs="Arial"/>
          <w:color w:val="000000"/>
          <w:sz w:val="20"/>
          <w:szCs w:val="20"/>
        </w:rPr>
        <w:t>Mean scores for Anxiety and Depression by diabetes status and tumor site (n=3,512)*</w:t>
      </w:r>
    </w:p>
    <w:tbl>
      <w:tblPr>
        <w:tblW w:w="4838" w:type="pct"/>
        <w:tblBorders>
          <w:top w:val="single" w:sz="12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497"/>
        <w:gridCol w:w="1056"/>
        <w:gridCol w:w="11"/>
        <w:gridCol w:w="1374"/>
        <w:gridCol w:w="1310"/>
        <w:gridCol w:w="984"/>
        <w:gridCol w:w="1053"/>
        <w:gridCol w:w="189"/>
        <w:gridCol w:w="1310"/>
        <w:gridCol w:w="2282"/>
        <w:gridCol w:w="1867"/>
      </w:tblGrid>
      <w:tr w:rsidR="00E0686D" w:rsidRPr="008253C2" w14:paraId="05532BD0" w14:textId="77777777" w:rsidTr="00BF593B">
        <w:trPr>
          <w:trHeight w:val="258"/>
        </w:trPr>
        <w:tc>
          <w:tcPr>
            <w:tcW w:w="896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bottom"/>
            <w:hideMark/>
          </w:tcPr>
          <w:p w14:paraId="6A406A5A" w14:textId="77777777" w:rsidR="00E0686D" w:rsidRPr="008253C2" w:rsidRDefault="00E0686D" w:rsidP="00B0133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  <w:hideMark/>
          </w:tcPr>
          <w:p w14:paraId="443CF528" w14:textId="77777777" w:rsidR="00E0686D" w:rsidRPr="008253C2" w:rsidRDefault="00E0686D" w:rsidP="00B013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8" w:type="pct"/>
            <w:gridSpan w:val="5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7195E009" w14:textId="77777777" w:rsidR="00E0686D" w:rsidRPr="008253C2" w:rsidRDefault="00E0686D" w:rsidP="00B013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2027" w:type="pct"/>
            <w:gridSpan w:val="4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DC0B7AD" w14:textId="77777777" w:rsidR="00E0686D" w:rsidRPr="008253C2" w:rsidRDefault="00E0686D" w:rsidP="00B013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</w:tr>
      <w:tr w:rsidR="0037537F" w:rsidRPr="008253C2" w14:paraId="2EBB26F6" w14:textId="77777777" w:rsidTr="001F6D55">
        <w:trPr>
          <w:trHeight w:val="258"/>
        </w:trPr>
        <w:tc>
          <w:tcPr>
            <w:tcW w:w="896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  <w:hideMark/>
          </w:tcPr>
          <w:p w14:paraId="62C4745F" w14:textId="3C2C78F6" w:rsidR="0037537F" w:rsidRPr="008253C2" w:rsidRDefault="008253C2" w:rsidP="00B0133E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sz w:val="20"/>
                <w:szCs w:val="20"/>
              </w:rPr>
              <w:t>Tumor Site</w:t>
            </w:r>
          </w:p>
        </w:tc>
        <w:tc>
          <w:tcPr>
            <w:tcW w:w="383" w:type="pct"/>
            <w:gridSpan w:val="2"/>
            <w:tcBorders>
              <w:top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D2388D5" w14:textId="77777777" w:rsidR="0037537F" w:rsidRPr="008253C2" w:rsidRDefault="0037537F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sz w:val="20"/>
                <w:szCs w:val="20"/>
              </w:rPr>
              <w:t>N Res</w:t>
            </w:r>
          </w:p>
        </w:tc>
        <w:tc>
          <w:tcPr>
            <w:tcW w:w="493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  <w:hideMark/>
          </w:tcPr>
          <w:p w14:paraId="774517A3" w14:textId="77777777" w:rsidR="0037537F" w:rsidRPr="008253C2" w:rsidRDefault="0037537F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sz w:val="20"/>
                <w:szCs w:val="20"/>
              </w:rPr>
              <w:t>No-DM</w:t>
            </w:r>
          </w:p>
        </w:tc>
        <w:tc>
          <w:tcPr>
            <w:tcW w:w="470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  <w:hideMark/>
          </w:tcPr>
          <w:p w14:paraId="30A8B443" w14:textId="77777777" w:rsidR="0037537F" w:rsidRPr="008253C2" w:rsidRDefault="0037537F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sz w:val="20"/>
                <w:szCs w:val="20"/>
              </w:rPr>
              <w:t>DM</w:t>
            </w:r>
          </w:p>
        </w:tc>
        <w:tc>
          <w:tcPr>
            <w:tcW w:w="353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  <w:hideMark/>
          </w:tcPr>
          <w:p w14:paraId="5318457B" w14:textId="77777777" w:rsidR="0037537F" w:rsidRPr="008253C2" w:rsidRDefault="0037537F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46" w:type="pct"/>
            <w:gridSpan w:val="2"/>
            <w:tcBorders>
              <w:top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52E6309" w14:textId="77777777" w:rsidR="0037537F" w:rsidRPr="008253C2" w:rsidRDefault="0037537F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sz w:val="20"/>
                <w:szCs w:val="20"/>
              </w:rPr>
              <w:t>N Res</w:t>
            </w:r>
          </w:p>
        </w:tc>
        <w:tc>
          <w:tcPr>
            <w:tcW w:w="470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  <w:hideMark/>
          </w:tcPr>
          <w:p w14:paraId="3F9A4AED" w14:textId="77777777" w:rsidR="0037537F" w:rsidRPr="008253C2" w:rsidRDefault="0037537F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sz w:val="20"/>
                <w:szCs w:val="20"/>
              </w:rPr>
              <w:t>No-DM</w:t>
            </w:r>
          </w:p>
        </w:tc>
        <w:tc>
          <w:tcPr>
            <w:tcW w:w="819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  <w:hideMark/>
          </w:tcPr>
          <w:p w14:paraId="1D394D34" w14:textId="77777777" w:rsidR="0037537F" w:rsidRPr="008253C2" w:rsidRDefault="0037537F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sz w:val="20"/>
                <w:szCs w:val="20"/>
              </w:rPr>
              <w:t>DM</w:t>
            </w:r>
          </w:p>
        </w:tc>
        <w:tc>
          <w:tcPr>
            <w:tcW w:w="670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  <w:hideMark/>
          </w:tcPr>
          <w:p w14:paraId="3A5374F8" w14:textId="77777777" w:rsidR="0037537F" w:rsidRPr="008253C2" w:rsidRDefault="0037537F" w:rsidP="00B013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37537F" w:rsidRPr="008253C2" w14:paraId="38ED04C5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5CD26F2D" w14:textId="77777777" w:rsidR="0037537F" w:rsidRPr="008253C2" w:rsidRDefault="0037537F" w:rsidP="00B0133E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ral Cavity and Pharynx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6A24A8A1" w14:textId="6262A8D8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B662206" w14:textId="105B8DD4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5.5 (8.46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8340B7C" w14:textId="60954AB3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4.6 (7.95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FA95C94" w14:textId="12EF7F53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56518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5F516D02" w14:textId="2F5174DA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51CFDE5C" w14:textId="37B79D68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0 (6.82</w:t>
            </w:r>
            <w:r w:rsidR="00652FD9" w:rsidRPr="008253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2E925A32" w14:textId="59B5E44A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0.7 (7.21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F9B03C9" w14:textId="4E25BA1C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60626</w:t>
            </w:r>
          </w:p>
        </w:tc>
      </w:tr>
      <w:tr w:rsidR="0037537F" w:rsidRPr="008253C2" w14:paraId="5180ABCD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77DCCFBB" w14:textId="77777777" w:rsidR="0037537F" w:rsidRPr="008253C2" w:rsidRDefault="0037537F" w:rsidP="00B0133E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igestive System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21680CF7" w14:textId="1D776979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2FC622A5" w14:textId="372BB3C6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4.1 (9.04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5F2BCF48" w14:textId="209699B3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5.3 (10.15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2EBBF7F7" w14:textId="74DD0526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27883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7C248D67" w14:textId="72345F10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21519DFC" w14:textId="1CD58B25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9.9 (8.42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53267FDF" w14:textId="56F1EF9E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0.4 (9.33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704781D" w14:textId="4A24D781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61877</w:t>
            </w:r>
          </w:p>
        </w:tc>
      </w:tr>
      <w:tr w:rsidR="00BF593B" w:rsidRPr="008253C2" w14:paraId="45B88827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504BCB50" w14:textId="77777777" w:rsidR="00BF593B" w:rsidRPr="008253C2" w:rsidRDefault="00BF593B" w:rsidP="00BF593B">
            <w:pPr>
              <w:spacing w:after="0"/>
              <w:ind w:left="169" w:hanging="90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 and Rectum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174C5CC0" w14:textId="2C538E53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678EE885" w14:textId="054E6B7D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3.2 (9.34</w:t>
            </w:r>
            <w:r w:rsidR="008D36BF" w:rsidRPr="008253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07B2E0D" w14:textId="458F9322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4 (8.14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40A28C9A" w14:textId="2C0F1030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59413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36F8CEBB" w14:textId="530CF06C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21FAD29" w14:textId="28759937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8.8 (8.74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442AD7A" w14:textId="17989325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9.1 (8.26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5D05E1E9" w14:textId="3969ADCF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82168</w:t>
            </w:r>
          </w:p>
        </w:tc>
      </w:tr>
      <w:tr w:rsidR="00BF593B" w:rsidRPr="008253C2" w14:paraId="75EC6361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534C1835" w14:textId="77777777" w:rsidR="00BF593B" w:rsidRPr="008253C2" w:rsidRDefault="00BF593B" w:rsidP="00BF593B">
            <w:pPr>
              <w:spacing w:after="0"/>
              <w:ind w:firstLine="79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06AC8512" w14:textId="0E12ED98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2379C8C6" w14:textId="6535B7FA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5.8 (9.15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218277A" w14:textId="6727E30E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5.9 (10.82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43AF3B1A" w14:textId="021045B0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97132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347B2EBC" w14:textId="24F8D547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4BCB76A" w14:textId="4CE0B01F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1.7 (7.96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6D5448A" w14:textId="7D31C73B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0.9 (9.53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EB30C51" w14:textId="76F9B25E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59010</w:t>
            </w:r>
          </w:p>
        </w:tc>
      </w:tr>
      <w:tr w:rsidR="00BF593B" w:rsidRPr="008253C2" w14:paraId="15AAF47D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08AD65EB" w14:textId="77777777" w:rsidR="00BF593B" w:rsidRPr="008253C2" w:rsidRDefault="00BF593B" w:rsidP="00BF593B">
            <w:pPr>
              <w:spacing w:after="0"/>
              <w:ind w:firstLine="79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49D5452C" w14:textId="613C8F2A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5CB87EC" w14:textId="1FF05D66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5.4 (6.81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C2A2188" w14:textId="580AA62C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5.5 (10.92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7552C1C" w14:textId="5635F2BC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97011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5989EF82" w14:textId="09898FFF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BB6370E" w14:textId="17AB899A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2 (6.92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86ACBFC" w14:textId="34AE1C95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1 (10.25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420495A" w14:textId="62ECB024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69719</w:t>
            </w:r>
          </w:p>
        </w:tc>
      </w:tr>
      <w:tr w:rsidR="0037537F" w:rsidRPr="008253C2" w14:paraId="2C838015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5A721D60" w14:textId="77777777" w:rsidR="0037537F" w:rsidRPr="008253C2" w:rsidRDefault="0037537F" w:rsidP="00B0133E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Respiratory System 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6635E0CC" w14:textId="1F0E339C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BFDCE6C" w14:textId="0C14EA88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5.6 (7.81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2E4D6AF" w14:textId="29CA8063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4.6 (7.9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00CBC0E" w14:textId="201B8C7C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38887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3397660A" w14:textId="4A0028ED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52325856" w14:textId="3AAFF7EB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2 (7.98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073B8C0" w14:textId="7C0FC4DD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1.8 (8.6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228391F7" w14:textId="07E6C2A3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89353</w:t>
            </w:r>
          </w:p>
        </w:tc>
      </w:tr>
      <w:tr w:rsidR="00BF593B" w:rsidRPr="008253C2" w14:paraId="357BD7C7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4BD566D1" w14:textId="77777777" w:rsidR="00BF593B" w:rsidRPr="008253C2" w:rsidRDefault="00BF593B" w:rsidP="00BF593B">
            <w:pPr>
              <w:spacing w:after="0"/>
              <w:ind w:firstLine="79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 and Bronchus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399B2411" w14:textId="0227357B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FC3663D" w14:textId="6369C17C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5.3 (8.07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5635DF44" w14:textId="5FC42E3D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4.8 (7.73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6BC31AE1" w14:textId="0A4B179B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67114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36EB0826" w14:textId="5F242C74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1A46E8C" w14:textId="661BF3B3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2 (8.22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4C31DB68" w14:textId="1C04902D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2.2 (8.48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2FBB0A03" w14:textId="66214A2D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85435</w:t>
            </w:r>
          </w:p>
        </w:tc>
      </w:tr>
      <w:tr w:rsidR="00BF593B" w:rsidRPr="008253C2" w14:paraId="68C9927E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6B11BA18" w14:textId="77777777" w:rsidR="00BF593B" w:rsidRPr="008253C2" w:rsidRDefault="00BF593B" w:rsidP="00BF593B">
            <w:pPr>
              <w:spacing w:after="0"/>
              <w:ind w:firstLine="79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4F500798" w14:textId="7D3037D7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4C402BFB" w14:textId="44F40147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7.8 (4.65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54E42D40" w14:textId="13EF19CC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3.2 (9.5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50A8CDC3" w14:textId="139396BC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17866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76EA7FB0" w14:textId="58725C77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D317894" w14:textId="79A6043A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2.2 (5.74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DEB8023" w14:textId="2406D4E2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8.9 (9.49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E9F854D" w14:textId="5EB3DFA9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34548</w:t>
            </w:r>
          </w:p>
        </w:tc>
      </w:tr>
      <w:tr w:rsidR="0037537F" w:rsidRPr="008253C2" w14:paraId="75FA6A1A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1805DC78" w14:textId="77777777" w:rsidR="0037537F" w:rsidRPr="008253C2" w:rsidRDefault="0037537F" w:rsidP="00B0133E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kin</w:t>
            </w: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5848C6CB" w14:textId="08CB712A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AFF4D82" w14:textId="760ED036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1.7 (9.82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2F4D666B" w14:textId="3ABBCD7B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6 (8.59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475EE9D1" w14:textId="7B24F3D7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hAnsi="Arial" w:cs="Arial"/>
                <w:b/>
                <w:sz w:val="20"/>
                <w:szCs w:val="20"/>
              </w:rPr>
              <w:t>0.00850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1F3CD3B0" w14:textId="78E640C5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B91DBD4" w14:textId="3B663659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7.6 (8.48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25AB4C81" w14:textId="6867F2EA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1.4 (8.02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7A2A756" w14:textId="0F99F83C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hAnsi="Arial" w:cs="Arial"/>
                <w:b/>
                <w:sz w:val="20"/>
                <w:szCs w:val="20"/>
              </w:rPr>
              <w:t>0.01085</w:t>
            </w:r>
          </w:p>
        </w:tc>
      </w:tr>
      <w:tr w:rsidR="00BF593B" w:rsidRPr="008253C2" w14:paraId="27B83D6E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22C55BD0" w14:textId="77777777" w:rsidR="00BF593B" w:rsidRPr="008253C2" w:rsidRDefault="00BF593B" w:rsidP="00BF593B">
            <w:pPr>
              <w:spacing w:after="0"/>
              <w:ind w:firstLine="106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ma of the skin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63C0015B" w14:textId="0A81EB7A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5800DBB2" w14:textId="62CD47EA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1.8 (9.79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3F91B20" w14:textId="51BB9AB0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5.3 (8.09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6925DD5" w14:textId="73E97628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hAnsi="Arial" w:cs="Arial"/>
                <w:b/>
                <w:sz w:val="20"/>
                <w:szCs w:val="20"/>
              </w:rPr>
              <w:t>0.02956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6826B1F5" w14:textId="5E18EDB6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2F85EE54" w14:textId="39E0BF24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7.6 (8.45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4014DCB0" w14:textId="5E9B0EDD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0.8 (7.52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B633369" w14:textId="47095EDF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hAnsi="Arial" w:cs="Arial"/>
                <w:b/>
                <w:sz w:val="20"/>
                <w:szCs w:val="20"/>
              </w:rPr>
              <w:t>0.03205</w:t>
            </w:r>
          </w:p>
        </w:tc>
      </w:tr>
      <w:tr w:rsidR="00BF593B" w:rsidRPr="008253C2" w14:paraId="14AA70E4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62196938" w14:textId="77777777" w:rsidR="00BF593B" w:rsidRPr="008253C2" w:rsidRDefault="00BF593B" w:rsidP="00BF593B">
            <w:pPr>
              <w:spacing w:after="0"/>
              <w:ind w:firstLine="106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3B325452" w14:textId="28604A60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4D9A336" w14:textId="5E463137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9.9 (11.74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C5704C9" w14:textId="5CAAB0CD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65.1 (11.2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15F9FBC" w14:textId="5AD101FD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13507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3C7FCDEF" w14:textId="2B2886A1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E0C0D1D" w14:textId="02F3E346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6.9 (10.37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F5FC95A" w14:textId="02801E17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9.3 (11.51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8BC8E43" w14:textId="5D82AFE7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20209</w:t>
            </w:r>
          </w:p>
        </w:tc>
      </w:tr>
      <w:tr w:rsidR="0037537F" w:rsidRPr="008253C2" w14:paraId="4836A2A8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69B9986B" w14:textId="77777777" w:rsidR="0037537F" w:rsidRPr="008253C2" w:rsidRDefault="0037537F" w:rsidP="00B0133E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2FE8B55B" w14:textId="049633FA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D823E80" w14:textId="7C018182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4.4 (8.78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58A47131" w14:textId="0A5308CB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6.2 (8.37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7974396" w14:textId="23C4DE3B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08682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4108A2B7" w14:textId="7DE3FB9E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3571C6D" w14:textId="22572F5F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9.6 (8.02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FEA4230" w14:textId="466DA339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3 (8.25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8F9F4F2" w14:textId="37E4A74A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hAnsi="Arial" w:cs="Arial"/>
                <w:b/>
                <w:sz w:val="20"/>
                <w:szCs w:val="20"/>
              </w:rPr>
              <w:t>0.00078</w:t>
            </w:r>
          </w:p>
        </w:tc>
      </w:tr>
      <w:tr w:rsidR="0037537F" w:rsidRPr="008253C2" w14:paraId="4D90D0A2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730AF074" w14:textId="77777777" w:rsidR="0037537F" w:rsidRPr="008253C2" w:rsidRDefault="0037537F" w:rsidP="00B0133E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emale Genital System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6BFAC85E" w14:textId="054E7FC3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EE5C1E0" w14:textId="7CE2B062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3.8 (9.84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F4B6E71" w14:textId="4310A93F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4.7 (8.47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2BD8A424" w14:textId="0745D683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53847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311DD0AC" w14:textId="4C1724C9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5FDB16EC" w14:textId="587CD701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9.9 (8.57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30B3DAA" w14:textId="78F421F9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9.6 (7.82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1498C1C" w14:textId="5836CC10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84693</w:t>
            </w:r>
          </w:p>
        </w:tc>
      </w:tr>
      <w:tr w:rsidR="00BF593B" w:rsidRPr="008253C2" w14:paraId="3D443980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47A0B51C" w14:textId="77777777" w:rsidR="00BF593B" w:rsidRPr="008253C2" w:rsidRDefault="00BF593B" w:rsidP="00BF593B">
            <w:pPr>
              <w:spacing w:after="0"/>
              <w:ind w:firstLine="79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pus and Uterus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68BB5C65" w14:textId="506631EA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6D47304" w14:textId="349B3316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4.9 (10</w:t>
            </w:r>
            <w:r w:rsidR="00652FD9" w:rsidRPr="008253C2">
              <w:rPr>
                <w:rFonts w:ascii="Arial" w:hAnsi="Arial" w:cs="Arial"/>
                <w:sz w:val="20"/>
                <w:szCs w:val="20"/>
              </w:rPr>
              <w:t>.0</w:t>
            </w:r>
            <w:r w:rsidRPr="008253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4F4D68F9" w14:textId="4CDAE6F5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5.4 (7.98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67C0F07F" w14:textId="30C05FE7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76450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6FD72262" w14:textId="34EDF2C9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2B4EF92C" w14:textId="6B87804F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0 (8.18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FB9D24C" w14:textId="47359FB1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0.2 (7.54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66C561C2" w14:textId="09E87095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92710</w:t>
            </w:r>
          </w:p>
        </w:tc>
      </w:tr>
      <w:tr w:rsidR="00BF593B" w:rsidRPr="008253C2" w14:paraId="1A752142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7D5EBE29" w14:textId="77777777" w:rsidR="00BF593B" w:rsidRPr="008253C2" w:rsidRDefault="00BF593B" w:rsidP="00BF593B">
            <w:pPr>
              <w:spacing w:after="0"/>
              <w:ind w:firstLine="79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6AEFFE0D" w14:textId="31B35F04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3F23867" w14:textId="425B37F6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2.8 (9.08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4E6A8EAD" w14:textId="66A545D8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3.5 (9.54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68F052B8" w14:textId="069429A0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77098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66A24ECF" w14:textId="1A31BCD7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BB63F9A" w14:textId="17CEA542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9.4 (8.36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9B2E013" w14:textId="73C06F5B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8.9 (8.01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E4AE661" w14:textId="5F37D844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81173</w:t>
            </w:r>
          </w:p>
        </w:tc>
      </w:tr>
      <w:tr w:rsidR="00BF593B" w:rsidRPr="008253C2" w14:paraId="206DDB3E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1A89AAEF" w14:textId="77777777" w:rsidR="00BF593B" w:rsidRPr="008253C2" w:rsidRDefault="00BF593B" w:rsidP="00BF593B">
            <w:pPr>
              <w:spacing w:after="0"/>
              <w:ind w:firstLine="79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7F83D726" w14:textId="0A008F2D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FE1BEB1" w14:textId="5596234C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2.3 (11.4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25D901A" w14:textId="4A250F5E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4.9 (7.69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2A6DFC67" w14:textId="49266E9D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52411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5878D5C8" w14:textId="07495243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2EAE35BF" w14:textId="2C851102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0.5 (11.16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6C509CED" w14:textId="2B8A8AE7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9.4 (9.15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6BA1274E" w14:textId="2F16D66B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80159</w:t>
            </w:r>
          </w:p>
        </w:tc>
      </w:tr>
      <w:tr w:rsidR="0037537F" w:rsidRPr="008253C2" w14:paraId="51EB903C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31808F66" w14:textId="77777777" w:rsidR="0037537F" w:rsidRPr="008253C2" w:rsidRDefault="0037537F" w:rsidP="00B0133E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le Genital System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17A97E61" w14:textId="683C72D5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47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5C620316" w14:textId="36FCEB8F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0.1 (7.52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71D5782" w14:textId="3808D0ED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2.8 (7.78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BB2DB02" w14:textId="07B5BBF8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hAnsi="Arial" w:cs="Arial"/>
                <w:b/>
                <w:sz w:val="20"/>
                <w:szCs w:val="20"/>
              </w:rPr>
              <w:t>0.00325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1788D231" w14:textId="03CFBB86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6F45C04" w14:textId="405318DA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6.8 (7.56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77B0AD4" w14:textId="6FC11270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9.1 (8.02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665B26C7" w14:textId="546656AA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hAnsi="Arial" w:cs="Arial"/>
                <w:b/>
                <w:sz w:val="20"/>
                <w:szCs w:val="20"/>
              </w:rPr>
              <w:t>0.01662</w:t>
            </w:r>
          </w:p>
        </w:tc>
      </w:tr>
      <w:tr w:rsidR="00BF593B" w:rsidRPr="008253C2" w14:paraId="0A11D52C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550935DF" w14:textId="77777777" w:rsidR="00BF593B" w:rsidRPr="008253C2" w:rsidRDefault="00BF593B" w:rsidP="00BF593B">
            <w:pPr>
              <w:spacing w:after="0"/>
              <w:ind w:firstLine="79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76279A14" w14:textId="5B263925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25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684EE04F" w14:textId="45738521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0 (7.34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5001808" w14:textId="5ABE19D7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2.6 (7.76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5FA6C2DF" w14:textId="0EC680E0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hAnsi="Arial" w:cs="Arial"/>
                <w:b/>
                <w:sz w:val="20"/>
                <w:szCs w:val="20"/>
              </w:rPr>
              <w:t>0.00463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1B8EC84B" w14:textId="181C9FBB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4FA6B292" w14:textId="7F1A4AA0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6.7 (7.37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491D7643" w14:textId="1524E283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9 (7.87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A4EBF69" w14:textId="5A005543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hAnsi="Arial" w:cs="Arial"/>
                <w:b/>
                <w:sz w:val="20"/>
                <w:szCs w:val="20"/>
              </w:rPr>
              <w:t>0.01514</w:t>
            </w:r>
          </w:p>
        </w:tc>
      </w:tr>
      <w:tr w:rsidR="00BF593B" w:rsidRPr="008253C2" w14:paraId="15A0286C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692BAB09" w14:textId="77777777" w:rsidR="00BF593B" w:rsidRPr="008253C2" w:rsidRDefault="00BF593B" w:rsidP="00BF593B">
            <w:pPr>
              <w:spacing w:after="0"/>
              <w:ind w:firstLine="79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72423799" w14:textId="7E99FA6F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15BD60D" w14:textId="1E879B43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3.2 (10.18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6B2F9918" w14:textId="6BAFCDDB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6.6 (8.03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C112EF9" w14:textId="3F800E50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46361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5A43C6AB" w14:textId="2DE9B43E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5298182" w14:textId="60600373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9.3 (10.61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545A4DF0" w14:textId="594185A9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0.5 (11.54</w:t>
            </w:r>
            <w:r w:rsidR="00652FD9" w:rsidRPr="008253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276CD7D1" w14:textId="6C3884CC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84313</w:t>
            </w:r>
          </w:p>
        </w:tc>
      </w:tr>
      <w:tr w:rsidR="0037537F" w:rsidRPr="008253C2" w14:paraId="623A742F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3C3B7341" w14:textId="77777777" w:rsidR="0037537F" w:rsidRPr="008253C2" w:rsidRDefault="0037537F" w:rsidP="00B0133E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rinary System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4568DB4F" w14:textId="5AA2C3AC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62B23845" w14:textId="0FAEE538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3.8 (8.46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6A258F59" w14:textId="11DFB078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4.2 (8.01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DF932D5" w14:textId="0D684999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75870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1C1FE5A1" w14:textId="010E6A30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EB91993" w14:textId="37F74D7E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9.1 (8.36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6E16C5D6" w14:textId="51D72EDF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0.5 (8.25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AB08DBD" w14:textId="428F3F36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28875</w:t>
            </w:r>
          </w:p>
        </w:tc>
      </w:tr>
      <w:tr w:rsidR="00BF593B" w:rsidRPr="008253C2" w14:paraId="6C63E4E2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778817E5" w14:textId="77777777" w:rsidR="00BF593B" w:rsidRPr="008253C2" w:rsidRDefault="00BF593B" w:rsidP="00BF593B">
            <w:pPr>
              <w:spacing w:after="0"/>
              <w:ind w:firstLine="79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7DD108E1" w14:textId="516D50C2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574EA077" w14:textId="4A6F85DD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3.5 (8.2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E6ED177" w14:textId="28BC5FB6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3.3 (9</w:t>
            </w:r>
            <w:r w:rsidR="00652FD9" w:rsidRPr="008253C2">
              <w:rPr>
                <w:rFonts w:ascii="Arial" w:hAnsi="Arial" w:cs="Arial"/>
                <w:sz w:val="20"/>
                <w:szCs w:val="20"/>
              </w:rPr>
              <w:t>.0</w:t>
            </w:r>
            <w:r w:rsidRPr="008253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C66B312" w14:textId="434D4A33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92159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0AF0A8A9" w14:textId="602C516F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4D831D42" w14:textId="21C56FFB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0.3 (8.78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A0639DB" w14:textId="4CEB8D1D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9.3 (8.34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BE647F9" w14:textId="0DC3C02B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61793</w:t>
            </w:r>
          </w:p>
        </w:tc>
      </w:tr>
      <w:tr w:rsidR="00BF593B" w:rsidRPr="008253C2" w14:paraId="5A0A677B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4F50B29A" w14:textId="77777777" w:rsidR="00BF593B" w:rsidRPr="008253C2" w:rsidRDefault="00BF593B" w:rsidP="00BF593B">
            <w:pPr>
              <w:spacing w:after="0"/>
              <w:ind w:firstLine="79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 and Renal Pelvis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7722A98C" w14:textId="1A46DFAD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7CF51D4" w14:textId="4F8E9FB6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4.4 (9.06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782F022" w14:textId="5B2637A7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5.1 (6.73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5431215" w14:textId="5F84A545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72378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69197F47" w14:textId="5BFA817E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234A3DB" w14:textId="0C3BBC75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7.4 (8.03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87ED2F7" w14:textId="7C8936C7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1.8 (8.1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4700F5F" w14:textId="30B0204F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hAnsi="Arial" w:cs="Arial"/>
                <w:b/>
                <w:sz w:val="20"/>
                <w:szCs w:val="20"/>
              </w:rPr>
              <w:t>0.03229</w:t>
            </w:r>
          </w:p>
        </w:tc>
      </w:tr>
      <w:tr w:rsidR="00BF593B" w:rsidRPr="008253C2" w14:paraId="39BD94E8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5C30CDD2" w14:textId="77777777" w:rsidR="00BF593B" w:rsidRPr="008253C2" w:rsidRDefault="00BF593B" w:rsidP="00BF593B">
            <w:pPr>
              <w:spacing w:after="0"/>
              <w:ind w:firstLine="79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6E209EB4" w14:textId="7BC03628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4756463" w14:textId="4FD0ED48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1.5 (7.23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569913B0" w14:textId="7473516C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 xml:space="preserve">58.7 ( </w:t>
            </w:r>
            <w:r w:rsidR="00D551FF" w:rsidRPr="008253C2">
              <w:rPr>
                <w:rFonts w:ascii="Arial" w:hAnsi="Arial" w:cs="Arial"/>
                <w:sz w:val="20"/>
                <w:szCs w:val="20"/>
              </w:rPr>
              <w:t>n/a</w:t>
            </w:r>
            <w:r w:rsidRPr="008253C2">
              <w:rPr>
                <w:rFonts w:ascii="Arial" w:hAnsi="Arial" w:cs="Arial"/>
                <w:sz w:val="20"/>
                <w:szCs w:val="20"/>
              </w:rPr>
              <w:t xml:space="preserve"> 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49952C2A" w14:textId="021CEACC" w:rsidR="00BF593B" w:rsidRPr="008253C2" w:rsidRDefault="00D551F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7ACC304E" w14:textId="3B039F45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6661381" w14:textId="6C6B854A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0.2 (3.79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506F663" w14:textId="50172C67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 xml:space="preserve">57.3 ( </w:t>
            </w:r>
            <w:r w:rsidR="00D551FF" w:rsidRPr="008253C2">
              <w:rPr>
                <w:rFonts w:ascii="Arial" w:hAnsi="Arial" w:cs="Arial"/>
                <w:sz w:val="20"/>
                <w:szCs w:val="20"/>
              </w:rPr>
              <w:t>n/a</w:t>
            </w:r>
            <w:r w:rsidRPr="008253C2">
              <w:rPr>
                <w:rFonts w:ascii="Arial" w:hAnsi="Arial" w:cs="Arial"/>
                <w:sz w:val="20"/>
                <w:szCs w:val="20"/>
              </w:rPr>
              <w:t xml:space="preserve"> 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4726E21F" w14:textId="71EFE078" w:rsidR="00BF593B" w:rsidRPr="008253C2" w:rsidRDefault="00D551F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37537F" w:rsidRPr="008253C2" w14:paraId="10497858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3906535C" w14:textId="77777777" w:rsidR="0037537F" w:rsidRPr="008253C2" w:rsidRDefault="0037537F" w:rsidP="00B0133E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rain-nervous system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4639FDC1" w14:textId="44FCC11F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9C8A643" w14:textId="30D361C2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5.9 (9.27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619F2750" w14:textId="6862B486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4.5 (9.33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1B41323" w14:textId="28BC81E7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33133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644EEED8" w14:textId="353A8202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432DB919" w14:textId="424FCBBE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2.3 (8.66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4C22CBBF" w14:textId="31937F68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1.9 (9.05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6DEF4C27" w14:textId="562800FB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73681</w:t>
            </w:r>
          </w:p>
        </w:tc>
      </w:tr>
      <w:tr w:rsidR="0037537F" w:rsidRPr="008253C2" w14:paraId="3423BDC5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6D9A8B54" w14:textId="77777777" w:rsidR="0037537F" w:rsidRPr="008253C2" w:rsidRDefault="0037537F" w:rsidP="00B0133E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ndocrine System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17A0545B" w14:textId="6BEBF82F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CD0DF8D" w14:textId="76DB8F7D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3.3 (9.89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41D22C6" w14:textId="3E41CDB0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3.7 (7.01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CCBFE31" w14:textId="5D381439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87241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58E365CE" w14:textId="2A82CFAD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26C57F08" w14:textId="0A1B9A60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8.6 (8.33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1A71EAA" w14:textId="3F1A5438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1 (8.23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350218D" w14:textId="509E85FB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27100</w:t>
            </w:r>
          </w:p>
        </w:tc>
      </w:tr>
      <w:tr w:rsidR="00BF593B" w:rsidRPr="008253C2" w14:paraId="118049CB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5A33FF99" w14:textId="77777777" w:rsidR="00BF593B" w:rsidRPr="008253C2" w:rsidRDefault="00BF593B" w:rsidP="00BF593B">
            <w:pPr>
              <w:spacing w:after="0"/>
              <w:ind w:firstLine="79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3FB7DC0B" w14:textId="4879E5D4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B816971" w14:textId="486C02E2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3.5 (9.97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EB6C68D" w14:textId="32D245B7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3.7 (7.2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44EBF965" w14:textId="1E0AB17B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93282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2BCB805E" w14:textId="71F43170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9086679" w14:textId="2EA780F9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8.8 (8.27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24FFF02" w14:textId="4078D035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1.2 (8.38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21F6BB68" w14:textId="5156864C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28166</w:t>
            </w:r>
          </w:p>
        </w:tc>
      </w:tr>
      <w:tr w:rsidR="00BF593B" w:rsidRPr="008253C2" w14:paraId="3074E85E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019BAF64" w14:textId="77777777" w:rsidR="00BF593B" w:rsidRPr="008253C2" w:rsidRDefault="00BF593B" w:rsidP="00BF593B">
            <w:pPr>
              <w:spacing w:after="0"/>
              <w:ind w:firstLine="79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8253C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53C93456" w14:textId="225FFCF3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68E9B263" w14:textId="04418937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0.7 (9.45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686D766D" w14:textId="6BB09C83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 xml:space="preserve">53.7 ( </w:t>
            </w:r>
            <w:r w:rsidR="00D551FF" w:rsidRPr="008253C2">
              <w:rPr>
                <w:rFonts w:ascii="Arial" w:hAnsi="Arial" w:cs="Arial"/>
                <w:sz w:val="20"/>
                <w:szCs w:val="20"/>
              </w:rPr>
              <w:t>n/a</w:t>
            </w:r>
            <w:r w:rsidRPr="008253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4A65141B" w14:textId="348E03E6" w:rsidR="00BF593B" w:rsidRPr="008253C2" w:rsidRDefault="00D551F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22C127DA" w14:textId="43C34D5B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67229A14" w14:textId="386604BB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4.9 (10.3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57DE0D6" w14:textId="0AD677E4" w:rsidR="00BF593B" w:rsidRPr="008253C2" w:rsidRDefault="00BF593B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 xml:space="preserve">46.3 ( </w:t>
            </w:r>
            <w:r w:rsidR="00D551FF" w:rsidRPr="008253C2">
              <w:rPr>
                <w:rFonts w:ascii="Arial" w:hAnsi="Arial" w:cs="Arial"/>
                <w:sz w:val="20"/>
                <w:szCs w:val="20"/>
              </w:rPr>
              <w:t>n/a</w:t>
            </w:r>
            <w:r w:rsidRPr="008253C2">
              <w:rPr>
                <w:rFonts w:ascii="Arial" w:hAnsi="Arial" w:cs="Arial"/>
                <w:sz w:val="20"/>
                <w:szCs w:val="20"/>
              </w:rPr>
              <w:t xml:space="preserve"> 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92736FA" w14:textId="5601FD31" w:rsidR="00BF593B" w:rsidRPr="008253C2" w:rsidRDefault="00D551F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37537F" w:rsidRPr="008253C2" w14:paraId="349C8C80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100325EF" w14:textId="77777777" w:rsidR="0037537F" w:rsidRPr="008253C2" w:rsidRDefault="0037537F" w:rsidP="00B0133E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2F2A9BDF" w14:textId="3645CECD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0AA7AAE" w14:textId="7F3EAAFB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3.7 (8.28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7310F51" w14:textId="265C5722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0.9 (9.97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02599C7" w14:textId="0BE00CB5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32557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2D892ACE" w14:textId="043B9A02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23BED91" w14:textId="201C19BE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1.4 (8.19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50158727" w14:textId="070086D8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7.9 (9.66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64EEB4D7" w14:textId="08748929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20833</w:t>
            </w:r>
          </w:p>
        </w:tc>
      </w:tr>
      <w:tr w:rsidR="0037537F" w:rsidRPr="008253C2" w14:paraId="1B883134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74C6CFA8" w14:textId="77777777" w:rsidR="0037537F" w:rsidRPr="008253C2" w:rsidRDefault="0037537F" w:rsidP="00B0133E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yeloma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0890E683" w14:textId="148A5ABE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39E7F114" w14:textId="01B028A6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1.4 (7.73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2185CAB" w14:textId="3F877E94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2.9 (8.31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4BA7BBC6" w14:textId="462A00B4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21575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7CDB88D9" w14:textId="208598BD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D1DD895" w14:textId="30EDDF80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8.2 (8.07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4D0A8766" w14:textId="085EEDBA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0 (7.48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27F92188" w14:textId="1BB3D1F0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12504</w:t>
            </w:r>
          </w:p>
        </w:tc>
      </w:tr>
      <w:tr w:rsidR="0037537F" w:rsidRPr="008253C2" w14:paraId="2F4655B6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52D466B7" w14:textId="77777777" w:rsidR="0037537F" w:rsidRPr="008253C2" w:rsidRDefault="0037537F" w:rsidP="00B0133E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sz w:val="20"/>
                <w:szCs w:val="20"/>
              </w:rPr>
              <w:t>Leukemia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65AF19C5" w14:textId="7B15AD63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97C7E73" w14:textId="4152DDAC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1.2 (8.76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080BBA21" w14:textId="176BECAC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1.9 (8.06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44F027E1" w14:textId="34D8945F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57297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4C36BCCD" w14:textId="26C85835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6AF5EB0C" w14:textId="1FE0DF74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7.9 (8.69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7471EBF" w14:textId="78EB5C5B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9 (7.91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E737B18" w14:textId="3D5C0260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41436</w:t>
            </w:r>
          </w:p>
        </w:tc>
      </w:tr>
      <w:tr w:rsidR="0037537F" w:rsidRPr="008253C2" w14:paraId="1806C7FF" w14:textId="77777777" w:rsidTr="001F6D55">
        <w:trPr>
          <w:trHeight w:val="288"/>
        </w:trPr>
        <w:tc>
          <w:tcPr>
            <w:tcW w:w="896" w:type="pct"/>
            <w:tcBorders>
              <w:top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center"/>
          </w:tcPr>
          <w:p w14:paraId="3852E2B0" w14:textId="77777777" w:rsidR="0037537F" w:rsidRPr="008253C2" w:rsidRDefault="0037537F" w:rsidP="00B0133E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iscellaneous</w:t>
            </w:r>
            <w:r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383" w:type="pct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FFFFFF" w:themeFill="background1"/>
          </w:tcPr>
          <w:p w14:paraId="4F611269" w14:textId="188EE32F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493" w:type="pct"/>
            <w:tcBorders>
              <w:top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5A0C1677" w14:textId="0CCC75D4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3.6 (9.03)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CC6C8A5" w14:textId="51E93DBF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6.6 (7.81)</w:t>
            </w:r>
          </w:p>
        </w:tc>
        <w:tc>
          <w:tcPr>
            <w:tcW w:w="353" w:type="pct"/>
            <w:tcBorders>
              <w:top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110C2D9F" w14:textId="4389A898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0.07326</w:t>
            </w:r>
          </w:p>
        </w:tc>
        <w:tc>
          <w:tcPr>
            <w:tcW w:w="446" w:type="pct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FFFFFF" w:themeFill="background1"/>
          </w:tcPr>
          <w:p w14:paraId="1B3EF1C6" w14:textId="14AD35B0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470" w:type="pct"/>
            <w:tcBorders>
              <w:top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58CDF792" w14:textId="5B05E430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49.6 (7.89)</w:t>
            </w:r>
          </w:p>
        </w:tc>
        <w:tc>
          <w:tcPr>
            <w:tcW w:w="819" w:type="pct"/>
            <w:tcBorders>
              <w:top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709F702E" w14:textId="3F3A5443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53C2">
              <w:rPr>
                <w:rFonts w:ascii="Arial" w:hAnsi="Arial" w:cs="Arial"/>
                <w:sz w:val="20"/>
                <w:szCs w:val="20"/>
              </w:rPr>
              <w:t>53.4 (9.09)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</w:tcPr>
          <w:p w14:paraId="2F9F943D" w14:textId="4EC56268" w:rsidR="0037537F" w:rsidRPr="008253C2" w:rsidRDefault="0037537F" w:rsidP="001F6D5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253C2">
              <w:rPr>
                <w:rFonts w:ascii="Arial" w:hAnsi="Arial" w:cs="Arial"/>
                <w:b/>
                <w:sz w:val="20"/>
                <w:szCs w:val="20"/>
              </w:rPr>
              <w:t>0.02775</w:t>
            </w:r>
          </w:p>
        </w:tc>
      </w:tr>
    </w:tbl>
    <w:p w14:paraId="57334153" w14:textId="1507C3EF" w:rsidR="00E0686D" w:rsidRDefault="00E0686D" w:rsidP="001F6D55">
      <w:pPr>
        <w:spacing w:after="0"/>
        <w:ind w:right="450"/>
        <w:rPr>
          <w:rFonts w:ascii="Arial" w:eastAsia="Times New Roman" w:hAnsi="Arial" w:cs="Arial"/>
          <w:color w:val="000000"/>
          <w:sz w:val="16"/>
          <w:szCs w:val="16"/>
        </w:rPr>
      </w:pPr>
      <w:r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a</w:t>
      </w:r>
      <w:r w:rsidRPr="002670C2">
        <w:rPr>
          <w:rFonts w:ascii="Arial" w:eastAsia="Times New Roman" w:hAnsi="Arial" w:cs="Arial"/>
          <w:color w:val="000000"/>
          <w:sz w:val="16"/>
          <w:szCs w:val="16"/>
        </w:rPr>
        <w:t>At the end of observation period</w:t>
      </w:r>
      <w:r>
        <w:rPr>
          <w:rFonts w:ascii="Arial" w:eastAsia="Times New Roman" w:hAnsi="Arial" w:cs="Arial"/>
          <w:color w:val="000000"/>
          <w:sz w:val="16"/>
          <w:szCs w:val="16"/>
        </w:rPr>
        <w:t xml:space="preserve">; Res=Responder; </w:t>
      </w:r>
      <w:r w:rsidR="001F6D55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b</w:t>
      </w:r>
      <w:r w:rsidRPr="000F279C">
        <w:rPr>
          <w:rFonts w:ascii="Arial" w:eastAsia="Times New Roman" w:hAnsi="Arial" w:cs="Arial"/>
          <w:color w:val="000000"/>
          <w:sz w:val="16"/>
          <w:szCs w:val="16"/>
        </w:rPr>
        <w:t>Esophagus, Stomach, Small Intestine, Liver, Intra Bile Duct, Anus, Gallbladder Other Biliary, Retroperitoneum, Perito</w:t>
      </w:r>
      <w:r w:rsidR="001F6D55">
        <w:rPr>
          <w:rFonts w:ascii="Arial" w:eastAsia="Times New Roman" w:hAnsi="Arial" w:cs="Arial"/>
          <w:color w:val="000000"/>
          <w:sz w:val="16"/>
          <w:szCs w:val="16"/>
        </w:rPr>
        <w:t xml:space="preserve">neum, Other Digestive Organs; </w:t>
      </w:r>
      <w:r w:rsidR="001F6D55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c</w:t>
      </w:r>
      <w:r w:rsidRPr="000F279C">
        <w:rPr>
          <w:rFonts w:ascii="Arial" w:eastAsia="Times New Roman" w:hAnsi="Arial" w:cs="Arial"/>
          <w:color w:val="000000"/>
          <w:sz w:val="16"/>
          <w:szCs w:val="16"/>
        </w:rPr>
        <w:t>Nose, Lar</w:t>
      </w:r>
      <w:r w:rsidR="001F6D55">
        <w:rPr>
          <w:rFonts w:ascii="Arial" w:eastAsia="Times New Roman" w:hAnsi="Arial" w:cs="Arial"/>
          <w:color w:val="000000"/>
          <w:sz w:val="16"/>
          <w:szCs w:val="16"/>
        </w:rPr>
        <w:t xml:space="preserve">ynx, Pleura, Trachea, Other;  </w:t>
      </w:r>
      <w:r w:rsidR="001F6D55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d</w:t>
      </w:r>
      <w:r w:rsidR="001F6D55">
        <w:rPr>
          <w:rFonts w:ascii="Arial" w:eastAsia="Times New Roman" w:hAnsi="Arial" w:cs="Arial"/>
          <w:color w:val="000000"/>
          <w:sz w:val="16"/>
          <w:szCs w:val="16"/>
        </w:rPr>
        <w:t xml:space="preserve">Excluding Basal and Squamous; </w:t>
      </w:r>
      <w:r w:rsidR="001F6D55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e</w:t>
      </w:r>
      <w:r w:rsidRPr="000F279C">
        <w:rPr>
          <w:rFonts w:ascii="Arial" w:eastAsia="Times New Roman" w:hAnsi="Arial" w:cs="Arial"/>
          <w:color w:val="000000"/>
          <w:sz w:val="16"/>
          <w:szCs w:val="16"/>
        </w:rPr>
        <w:t>Other Non-Epithel</w:t>
      </w:r>
      <w:r w:rsidR="001F6D55">
        <w:rPr>
          <w:rFonts w:ascii="Arial" w:eastAsia="Times New Roman" w:hAnsi="Arial" w:cs="Arial"/>
          <w:color w:val="000000"/>
          <w:sz w:val="16"/>
          <w:szCs w:val="16"/>
        </w:rPr>
        <w:t xml:space="preserve">ial, Squamous Cell Carcinoma; </w:t>
      </w:r>
      <w:r w:rsidR="001F6D55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f</w:t>
      </w:r>
      <w:r w:rsidRPr="000F279C">
        <w:rPr>
          <w:rFonts w:ascii="Arial" w:eastAsia="Times New Roman" w:hAnsi="Arial" w:cs="Arial"/>
          <w:color w:val="000000"/>
          <w:sz w:val="16"/>
          <w:szCs w:val="16"/>
        </w:rPr>
        <w:t>Cervix Uteri, Vagina,</w:t>
      </w:r>
      <w:r w:rsidR="001F6D55">
        <w:rPr>
          <w:rFonts w:ascii="Arial" w:eastAsia="Times New Roman" w:hAnsi="Arial" w:cs="Arial"/>
          <w:color w:val="000000"/>
          <w:sz w:val="16"/>
          <w:szCs w:val="16"/>
        </w:rPr>
        <w:t xml:space="preserve"> Vulva, Other Genital Organs; </w:t>
      </w:r>
      <w:r w:rsidR="001F6D55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g</w:t>
      </w:r>
      <w:r w:rsidRPr="000F279C">
        <w:rPr>
          <w:rFonts w:ascii="Arial" w:eastAsia="Times New Roman" w:hAnsi="Arial" w:cs="Arial"/>
          <w:color w:val="000000"/>
          <w:sz w:val="16"/>
          <w:szCs w:val="16"/>
        </w:rPr>
        <w:t>Testis,</w:t>
      </w:r>
      <w:r w:rsidR="001F6D55">
        <w:rPr>
          <w:rFonts w:ascii="Arial" w:eastAsia="Times New Roman" w:hAnsi="Arial" w:cs="Arial"/>
          <w:color w:val="000000"/>
          <w:sz w:val="16"/>
          <w:szCs w:val="16"/>
        </w:rPr>
        <w:t xml:space="preserve"> Penis, Other Genital Organs; </w:t>
      </w:r>
      <w:r w:rsidR="001F6D55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h</w:t>
      </w:r>
      <w:r w:rsidRPr="000F279C">
        <w:rPr>
          <w:rFonts w:ascii="Arial" w:eastAsia="Times New Roman" w:hAnsi="Arial" w:cs="Arial"/>
          <w:color w:val="000000"/>
          <w:sz w:val="16"/>
          <w:szCs w:val="16"/>
        </w:rPr>
        <w:t>Uret</w:t>
      </w:r>
      <w:r w:rsidR="001F6D55">
        <w:rPr>
          <w:rFonts w:ascii="Arial" w:eastAsia="Times New Roman" w:hAnsi="Arial" w:cs="Arial"/>
          <w:color w:val="000000"/>
          <w:sz w:val="16"/>
          <w:szCs w:val="16"/>
        </w:rPr>
        <w:t xml:space="preserve">er, Other Urinary Organs; </w:t>
      </w:r>
      <w:r w:rsidR="001F6D55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i</w:t>
      </w:r>
      <w:r w:rsidRPr="000F279C">
        <w:rPr>
          <w:rFonts w:ascii="Arial" w:eastAsia="Times New Roman" w:hAnsi="Arial" w:cs="Arial"/>
          <w:color w:val="000000"/>
          <w:sz w:val="16"/>
          <w:szCs w:val="16"/>
        </w:rPr>
        <w:t>O</w:t>
      </w:r>
      <w:r w:rsidR="001F6D55">
        <w:rPr>
          <w:rFonts w:ascii="Arial" w:eastAsia="Times New Roman" w:hAnsi="Arial" w:cs="Arial"/>
          <w:color w:val="000000"/>
          <w:sz w:val="16"/>
          <w:szCs w:val="16"/>
        </w:rPr>
        <w:t xml:space="preserve">ther Endocrine System Organs; </w:t>
      </w:r>
      <w:r w:rsidR="001F6D55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j</w:t>
      </w:r>
      <w:r w:rsidRPr="000F279C">
        <w:rPr>
          <w:rFonts w:ascii="Arial" w:eastAsia="Times New Roman" w:hAnsi="Arial" w:cs="Arial"/>
          <w:color w:val="000000"/>
          <w:sz w:val="16"/>
          <w:szCs w:val="16"/>
        </w:rPr>
        <w:t>Kaposi Sarcoma, Mesothelioma, Eye Orbit, Soft tissue, Bone Joints, Other Miscellaneous</w:t>
      </w:r>
    </w:p>
    <w:p w14:paraId="645DF620" w14:textId="77777777" w:rsidR="00E0686D" w:rsidRDefault="00E0686D" w:rsidP="00E0686D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03B815D3" w14:textId="05B2FAC8" w:rsidR="00E0686D" w:rsidRPr="00B82704" w:rsidRDefault="00E0686D" w:rsidP="00F51471">
      <w:pPr>
        <w:spacing w:after="0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>e</w:t>
      </w:r>
      <w:r w:rsidRPr="00BE239C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A9798B">
        <w:rPr>
          <w:rFonts w:ascii="Arial" w:eastAsia="Times New Roman" w:hAnsi="Arial" w:cs="Arial"/>
          <w:b/>
          <w:bCs/>
          <w:color w:val="000000"/>
          <w:sz w:val="20"/>
          <w:szCs w:val="20"/>
        </w:rPr>
        <w:t>3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b:</w:t>
      </w:r>
      <w:r w:rsidRPr="00BE239C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Pr="00B82704">
        <w:rPr>
          <w:rFonts w:ascii="Arial" w:eastAsia="Times New Roman" w:hAnsi="Arial" w:cs="Arial"/>
          <w:color w:val="000000"/>
          <w:sz w:val="20"/>
          <w:szCs w:val="20"/>
        </w:rPr>
        <w:t>Mean scores for Fatigue, Pain interference and Physical Function by diabetes status and tumor site (n=3,512)</w:t>
      </w:r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a</w:t>
      </w:r>
    </w:p>
    <w:tbl>
      <w:tblPr>
        <w:tblStyle w:val="PlainTable2"/>
        <w:tblW w:w="5031" w:type="pct"/>
        <w:tblLayout w:type="fixed"/>
        <w:tblLook w:val="04A0" w:firstRow="1" w:lastRow="0" w:firstColumn="1" w:lastColumn="0" w:noHBand="0" w:noVBand="1"/>
      </w:tblPr>
      <w:tblGrid>
        <w:gridCol w:w="2248"/>
        <w:gridCol w:w="718"/>
        <w:gridCol w:w="1346"/>
        <w:gridCol w:w="1194"/>
        <w:gridCol w:w="919"/>
        <w:gridCol w:w="771"/>
        <w:gridCol w:w="1261"/>
        <w:gridCol w:w="1261"/>
        <w:gridCol w:w="811"/>
        <w:gridCol w:w="800"/>
        <w:gridCol w:w="1148"/>
        <w:gridCol w:w="1148"/>
        <w:gridCol w:w="864"/>
      </w:tblGrid>
      <w:tr w:rsidR="00F51471" w:rsidRPr="008253C2" w14:paraId="5B4DA2F3" w14:textId="77777777" w:rsidTr="008253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  <w:noWrap/>
            <w:vAlign w:val="bottom"/>
            <w:hideMark/>
          </w:tcPr>
          <w:p w14:paraId="32DEA8F0" w14:textId="036FD528" w:rsidR="00F51471" w:rsidRPr="008253C2" w:rsidRDefault="008253C2" w:rsidP="008253C2">
            <w:pPr>
              <w:spacing w:after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</w:rPr>
              <w:t>Tumor Site</w:t>
            </w:r>
          </w:p>
        </w:tc>
        <w:tc>
          <w:tcPr>
            <w:tcW w:w="1442" w:type="pct"/>
            <w:gridSpan w:val="4"/>
          </w:tcPr>
          <w:p w14:paraId="2303D3EF" w14:textId="77777777" w:rsidR="00F51471" w:rsidRPr="008253C2" w:rsidRDefault="00F51471" w:rsidP="008253C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416" w:type="pct"/>
            <w:gridSpan w:val="4"/>
          </w:tcPr>
          <w:p w14:paraId="64E63C02" w14:textId="77777777" w:rsidR="00F51471" w:rsidRPr="008253C2" w:rsidRDefault="00F51471" w:rsidP="008253C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n interference</w:t>
            </w:r>
          </w:p>
        </w:tc>
        <w:tc>
          <w:tcPr>
            <w:tcW w:w="1366" w:type="pct"/>
            <w:gridSpan w:val="4"/>
          </w:tcPr>
          <w:p w14:paraId="6F98FDCD" w14:textId="77777777" w:rsidR="00F51471" w:rsidRPr="008253C2" w:rsidRDefault="00F51471" w:rsidP="008253C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sical Function</w:t>
            </w:r>
          </w:p>
        </w:tc>
      </w:tr>
      <w:tr w:rsidR="00F51471" w:rsidRPr="008253C2" w14:paraId="3E2CC868" w14:textId="77777777" w:rsidTr="00825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  <w:noWrap/>
            <w:hideMark/>
          </w:tcPr>
          <w:p w14:paraId="4C711952" w14:textId="77777777" w:rsidR="00F51471" w:rsidRPr="008253C2" w:rsidRDefault="00F51471" w:rsidP="008253C2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" w:type="pct"/>
          </w:tcPr>
          <w:p w14:paraId="29E53ED9" w14:textId="5C253621" w:rsidR="00F51471" w:rsidRPr="008253C2" w:rsidRDefault="00F51471" w:rsidP="008253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sz w:val="18"/>
                <w:szCs w:val="18"/>
              </w:rPr>
              <w:t>N Res</w:t>
            </w:r>
          </w:p>
        </w:tc>
        <w:tc>
          <w:tcPr>
            <w:tcW w:w="465" w:type="pct"/>
            <w:noWrap/>
            <w:hideMark/>
          </w:tcPr>
          <w:p w14:paraId="5AA8DF6D" w14:textId="77777777" w:rsidR="00F51471" w:rsidRPr="008253C2" w:rsidRDefault="00F51471" w:rsidP="008253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sz w:val="18"/>
                <w:szCs w:val="18"/>
              </w:rPr>
              <w:t>No-DM</w:t>
            </w:r>
          </w:p>
        </w:tc>
        <w:tc>
          <w:tcPr>
            <w:tcW w:w="412" w:type="pct"/>
            <w:noWrap/>
            <w:hideMark/>
          </w:tcPr>
          <w:p w14:paraId="1B903536" w14:textId="77777777" w:rsidR="00F51471" w:rsidRPr="008253C2" w:rsidRDefault="00F51471" w:rsidP="008253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sz w:val="18"/>
                <w:szCs w:val="18"/>
              </w:rPr>
              <w:t>DM</w:t>
            </w:r>
          </w:p>
        </w:tc>
        <w:tc>
          <w:tcPr>
            <w:tcW w:w="317" w:type="pct"/>
            <w:noWrap/>
            <w:hideMark/>
          </w:tcPr>
          <w:p w14:paraId="06561F94" w14:textId="77777777" w:rsidR="00F51471" w:rsidRPr="008253C2" w:rsidRDefault="00F51471" w:rsidP="008253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66" w:type="pct"/>
          </w:tcPr>
          <w:p w14:paraId="310624C4" w14:textId="18C90C57" w:rsidR="00F51471" w:rsidRPr="008253C2" w:rsidRDefault="00F51471" w:rsidP="008253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sz w:val="18"/>
                <w:szCs w:val="18"/>
              </w:rPr>
              <w:t>N Res</w:t>
            </w:r>
          </w:p>
        </w:tc>
        <w:tc>
          <w:tcPr>
            <w:tcW w:w="435" w:type="pct"/>
            <w:noWrap/>
            <w:hideMark/>
          </w:tcPr>
          <w:p w14:paraId="53BD4F4A" w14:textId="77777777" w:rsidR="00F51471" w:rsidRPr="008253C2" w:rsidRDefault="00F51471" w:rsidP="008253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sz w:val="18"/>
                <w:szCs w:val="18"/>
              </w:rPr>
              <w:t>No-DM</w:t>
            </w:r>
          </w:p>
        </w:tc>
        <w:tc>
          <w:tcPr>
            <w:tcW w:w="435" w:type="pct"/>
            <w:noWrap/>
            <w:hideMark/>
          </w:tcPr>
          <w:p w14:paraId="2097ACCA" w14:textId="77777777" w:rsidR="00F51471" w:rsidRPr="008253C2" w:rsidRDefault="00F51471" w:rsidP="008253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sz w:val="18"/>
                <w:szCs w:val="18"/>
              </w:rPr>
              <w:t>DM</w:t>
            </w:r>
          </w:p>
        </w:tc>
        <w:tc>
          <w:tcPr>
            <w:tcW w:w="279" w:type="pct"/>
            <w:noWrap/>
            <w:hideMark/>
          </w:tcPr>
          <w:p w14:paraId="75CC923A" w14:textId="77777777" w:rsidR="00F51471" w:rsidRPr="008253C2" w:rsidRDefault="00F51471" w:rsidP="008253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6" w:type="pct"/>
          </w:tcPr>
          <w:p w14:paraId="4412BAE6" w14:textId="77777777" w:rsidR="00F51471" w:rsidRPr="008253C2" w:rsidRDefault="00F51471" w:rsidP="008253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sz w:val="18"/>
                <w:szCs w:val="18"/>
              </w:rPr>
              <w:t>N Res</w:t>
            </w:r>
          </w:p>
        </w:tc>
        <w:tc>
          <w:tcPr>
            <w:tcW w:w="396" w:type="pct"/>
          </w:tcPr>
          <w:p w14:paraId="1D98DEE7" w14:textId="77777777" w:rsidR="00F51471" w:rsidRPr="008253C2" w:rsidRDefault="00F51471" w:rsidP="008253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sz w:val="18"/>
                <w:szCs w:val="18"/>
              </w:rPr>
              <w:t>No-DM</w:t>
            </w:r>
          </w:p>
        </w:tc>
        <w:tc>
          <w:tcPr>
            <w:tcW w:w="396" w:type="pct"/>
          </w:tcPr>
          <w:p w14:paraId="0CABF320" w14:textId="77777777" w:rsidR="00F51471" w:rsidRPr="008253C2" w:rsidRDefault="00F51471" w:rsidP="008253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sz w:val="18"/>
                <w:szCs w:val="18"/>
              </w:rPr>
              <w:t>DM</w:t>
            </w:r>
          </w:p>
        </w:tc>
        <w:tc>
          <w:tcPr>
            <w:tcW w:w="298" w:type="pct"/>
          </w:tcPr>
          <w:p w14:paraId="3B9AD6BC" w14:textId="77777777" w:rsidR="00F51471" w:rsidRPr="008253C2" w:rsidRDefault="00F51471" w:rsidP="008253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F51471" w:rsidRPr="008253C2" w14:paraId="7DDD09C2" w14:textId="77777777" w:rsidTr="00825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57111D04" w14:textId="77777777" w:rsidR="00F51471" w:rsidRPr="008253C2" w:rsidRDefault="00F51471" w:rsidP="008253C2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al Cavity and Pharynx</w:t>
            </w:r>
          </w:p>
        </w:tc>
        <w:tc>
          <w:tcPr>
            <w:tcW w:w="248" w:type="pct"/>
          </w:tcPr>
          <w:p w14:paraId="4692F71F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465" w:type="pct"/>
            <w:noWrap/>
          </w:tcPr>
          <w:p w14:paraId="0F1F43D8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4.3 (9.93)</w:t>
            </w:r>
          </w:p>
        </w:tc>
        <w:tc>
          <w:tcPr>
            <w:tcW w:w="412" w:type="pct"/>
            <w:noWrap/>
          </w:tcPr>
          <w:p w14:paraId="3D7A784E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9 (7.28)</w:t>
            </w:r>
          </w:p>
        </w:tc>
        <w:tc>
          <w:tcPr>
            <w:tcW w:w="317" w:type="pct"/>
            <w:noWrap/>
          </w:tcPr>
          <w:p w14:paraId="1E662314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1345</w:t>
            </w:r>
          </w:p>
        </w:tc>
        <w:tc>
          <w:tcPr>
            <w:tcW w:w="266" w:type="pct"/>
          </w:tcPr>
          <w:p w14:paraId="4F5C6878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435" w:type="pct"/>
            <w:noWrap/>
          </w:tcPr>
          <w:p w14:paraId="272091E5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4.9 (9.24)</w:t>
            </w:r>
          </w:p>
        </w:tc>
        <w:tc>
          <w:tcPr>
            <w:tcW w:w="435" w:type="pct"/>
            <w:noWrap/>
          </w:tcPr>
          <w:p w14:paraId="2789D0EA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7.6 (8.01)</w:t>
            </w:r>
          </w:p>
        </w:tc>
        <w:tc>
          <w:tcPr>
            <w:tcW w:w="279" w:type="pct"/>
            <w:noWrap/>
          </w:tcPr>
          <w:p w14:paraId="6D2068DD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1253</w:t>
            </w:r>
          </w:p>
        </w:tc>
        <w:tc>
          <w:tcPr>
            <w:tcW w:w="276" w:type="pct"/>
          </w:tcPr>
          <w:p w14:paraId="0F63C78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396" w:type="pct"/>
          </w:tcPr>
          <w:p w14:paraId="01EAF0A6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7.4(9.13)</w:t>
            </w:r>
          </w:p>
        </w:tc>
        <w:tc>
          <w:tcPr>
            <w:tcW w:w="396" w:type="pct"/>
          </w:tcPr>
          <w:p w14:paraId="2D1EB8EB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1.9 (7.19)</w:t>
            </w:r>
          </w:p>
        </w:tc>
        <w:tc>
          <w:tcPr>
            <w:tcW w:w="298" w:type="pct"/>
          </w:tcPr>
          <w:p w14:paraId="0EA8D416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</w:tr>
      <w:tr w:rsidR="00F51471" w:rsidRPr="008253C2" w14:paraId="0E51B7B5" w14:textId="77777777" w:rsidTr="00825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23CC5967" w14:textId="77777777" w:rsidR="00F51471" w:rsidRPr="008253C2" w:rsidRDefault="00F51471" w:rsidP="008253C2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gestive System</w:t>
            </w:r>
          </w:p>
        </w:tc>
        <w:tc>
          <w:tcPr>
            <w:tcW w:w="248" w:type="pct"/>
          </w:tcPr>
          <w:p w14:paraId="718E9D0E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325</w:t>
            </w:r>
          </w:p>
        </w:tc>
        <w:tc>
          <w:tcPr>
            <w:tcW w:w="465" w:type="pct"/>
            <w:noWrap/>
          </w:tcPr>
          <w:p w14:paraId="072C1DB9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3.6 (9.74)</w:t>
            </w:r>
          </w:p>
        </w:tc>
        <w:tc>
          <w:tcPr>
            <w:tcW w:w="412" w:type="pct"/>
            <w:noWrap/>
          </w:tcPr>
          <w:p w14:paraId="427CEA98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2 (10.41)</w:t>
            </w:r>
          </w:p>
        </w:tc>
        <w:tc>
          <w:tcPr>
            <w:tcW w:w="317" w:type="pct"/>
            <w:noWrap/>
          </w:tcPr>
          <w:p w14:paraId="4D409F63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235</w:t>
            </w:r>
          </w:p>
        </w:tc>
        <w:tc>
          <w:tcPr>
            <w:tcW w:w="266" w:type="pct"/>
          </w:tcPr>
          <w:p w14:paraId="432F6E75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325</w:t>
            </w:r>
          </w:p>
        </w:tc>
        <w:tc>
          <w:tcPr>
            <w:tcW w:w="435" w:type="pct"/>
            <w:noWrap/>
          </w:tcPr>
          <w:p w14:paraId="0DAD6203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3.9 (9.94)</w:t>
            </w:r>
          </w:p>
        </w:tc>
        <w:tc>
          <w:tcPr>
            <w:tcW w:w="435" w:type="pct"/>
            <w:noWrap/>
          </w:tcPr>
          <w:p w14:paraId="4F95C8F5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4.9 (10.32)</w:t>
            </w:r>
          </w:p>
        </w:tc>
        <w:tc>
          <w:tcPr>
            <w:tcW w:w="279" w:type="pct"/>
            <w:noWrap/>
          </w:tcPr>
          <w:p w14:paraId="404B3DDD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3431</w:t>
            </w:r>
          </w:p>
        </w:tc>
        <w:tc>
          <w:tcPr>
            <w:tcW w:w="276" w:type="pct"/>
          </w:tcPr>
          <w:p w14:paraId="21911F7A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326</w:t>
            </w:r>
          </w:p>
        </w:tc>
        <w:tc>
          <w:tcPr>
            <w:tcW w:w="396" w:type="pct"/>
          </w:tcPr>
          <w:p w14:paraId="57715D24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5.7(9.52)</w:t>
            </w:r>
          </w:p>
        </w:tc>
        <w:tc>
          <w:tcPr>
            <w:tcW w:w="396" w:type="pct"/>
          </w:tcPr>
          <w:p w14:paraId="330F1568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2.5(9.34)</w:t>
            </w:r>
          </w:p>
        </w:tc>
        <w:tc>
          <w:tcPr>
            <w:tcW w:w="298" w:type="pct"/>
          </w:tcPr>
          <w:p w14:paraId="64B4FCC3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</w:tr>
      <w:tr w:rsidR="00F51471" w:rsidRPr="008253C2" w14:paraId="163C87B3" w14:textId="77777777" w:rsidTr="00825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70015FAF" w14:textId="77777777" w:rsidR="00F51471" w:rsidRPr="008253C2" w:rsidRDefault="00F51471" w:rsidP="008253C2">
            <w:pPr>
              <w:spacing w:after="0"/>
              <w:ind w:left="169" w:hanging="90"/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Colon and Rectum</w:t>
            </w:r>
          </w:p>
        </w:tc>
        <w:tc>
          <w:tcPr>
            <w:tcW w:w="248" w:type="pct"/>
          </w:tcPr>
          <w:p w14:paraId="7FC0C0F8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465" w:type="pct"/>
            <w:noWrap/>
          </w:tcPr>
          <w:p w14:paraId="20B7E8CD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1.6(9.33)</w:t>
            </w:r>
          </w:p>
        </w:tc>
        <w:tc>
          <w:tcPr>
            <w:tcW w:w="412" w:type="pct"/>
            <w:noWrap/>
          </w:tcPr>
          <w:p w14:paraId="4A6AB9F1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3.6(10.94)</w:t>
            </w:r>
          </w:p>
        </w:tc>
        <w:tc>
          <w:tcPr>
            <w:tcW w:w="317" w:type="pct"/>
            <w:noWrap/>
          </w:tcPr>
          <w:p w14:paraId="7B6C389A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3177</w:t>
            </w:r>
          </w:p>
        </w:tc>
        <w:tc>
          <w:tcPr>
            <w:tcW w:w="266" w:type="pct"/>
          </w:tcPr>
          <w:p w14:paraId="01C454ED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435" w:type="pct"/>
            <w:noWrap/>
          </w:tcPr>
          <w:p w14:paraId="63FAA7A4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1.8(9.56)</w:t>
            </w:r>
          </w:p>
        </w:tc>
        <w:tc>
          <w:tcPr>
            <w:tcW w:w="435" w:type="pct"/>
            <w:noWrap/>
          </w:tcPr>
          <w:p w14:paraId="21FE2A7B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2.6(10.87)</w:t>
            </w:r>
          </w:p>
        </w:tc>
        <w:tc>
          <w:tcPr>
            <w:tcW w:w="279" w:type="pct"/>
            <w:noWrap/>
          </w:tcPr>
          <w:p w14:paraId="2EB06A61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6822</w:t>
            </w:r>
          </w:p>
        </w:tc>
        <w:tc>
          <w:tcPr>
            <w:tcW w:w="276" w:type="pct"/>
          </w:tcPr>
          <w:p w14:paraId="40EDDFD5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396" w:type="pct"/>
          </w:tcPr>
          <w:p w14:paraId="00B0CAFF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7.9(8.95)</w:t>
            </w:r>
          </w:p>
        </w:tc>
        <w:tc>
          <w:tcPr>
            <w:tcW w:w="396" w:type="pct"/>
          </w:tcPr>
          <w:p w14:paraId="1968393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3.7(9.35)</w:t>
            </w:r>
          </w:p>
        </w:tc>
        <w:tc>
          <w:tcPr>
            <w:tcW w:w="298" w:type="pct"/>
          </w:tcPr>
          <w:p w14:paraId="4E6866C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155</w:t>
            </w:r>
          </w:p>
        </w:tc>
      </w:tr>
      <w:tr w:rsidR="00F51471" w:rsidRPr="008253C2" w14:paraId="5585C785" w14:textId="77777777" w:rsidTr="00825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2B2EA942" w14:textId="77777777" w:rsidR="00F51471" w:rsidRPr="008253C2" w:rsidRDefault="00F51471" w:rsidP="008253C2">
            <w:pPr>
              <w:spacing w:after="0"/>
              <w:ind w:firstLine="79"/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Pancreas</w:t>
            </w:r>
          </w:p>
        </w:tc>
        <w:tc>
          <w:tcPr>
            <w:tcW w:w="248" w:type="pct"/>
          </w:tcPr>
          <w:p w14:paraId="38200A8A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465" w:type="pct"/>
            <w:noWrap/>
          </w:tcPr>
          <w:p w14:paraId="40412780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8.3 (9.77)</w:t>
            </w:r>
          </w:p>
        </w:tc>
        <w:tc>
          <w:tcPr>
            <w:tcW w:w="412" w:type="pct"/>
            <w:noWrap/>
          </w:tcPr>
          <w:p w14:paraId="1E952B66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7.6 (10.02)</w:t>
            </w:r>
          </w:p>
        </w:tc>
        <w:tc>
          <w:tcPr>
            <w:tcW w:w="317" w:type="pct"/>
            <w:noWrap/>
          </w:tcPr>
          <w:p w14:paraId="5BAEAFFC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734</w:t>
            </w:r>
          </w:p>
        </w:tc>
        <w:tc>
          <w:tcPr>
            <w:tcW w:w="266" w:type="pct"/>
          </w:tcPr>
          <w:p w14:paraId="57A23EC5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435" w:type="pct"/>
            <w:noWrap/>
          </w:tcPr>
          <w:p w14:paraId="064EFECF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8.3(9.97)</w:t>
            </w:r>
          </w:p>
        </w:tc>
        <w:tc>
          <w:tcPr>
            <w:tcW w:w="435" w:type="pct"/>
            <w:noWrap/>
          </w:tcPr>
          <w:p w14:paraId="1F920C9D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1 (9.91)</w:t>
            </w:r>
          </w:p>
        </w:tc>
        <w:tc>
          <w:tcPr>
            <w:tcW w:w="279" w:type="pct"/>
            <w:noWrap/>
          </w:tcPr>
          <w:p w14:paraId="40FAAC77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249</w:t>
            </w:r>
          </w:p>
        </w:tc>
        <w:tc>
          <w:tcPr>
            <w:tcW w:w="276" w:type="pct"/>
          </w:tcPr>
          <w:p w14:paraId="6BB72B5E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396" w:type="pct"/>
          </w:tcPr>
          <w:p w14:paraId="6D07A2B1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0.3(9.59)</w:t>
            </w:r>
          </w:p>
        </w:tc>
        <w:tc>
          <w:tcPr>
            <w:tcW w:w="396" w:type="pct"/>
          </w:tcPr>
          <w:p w14:paraId="58F94FB8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1.6(9.11)</w:t>
            </w:r>
          </w:p>
        </w:tc>
        <w:tc>
          <w:tcPr>
            <w:tcW w:w="298" w:type="pct"/>
          </w:tcPr>
          <w:p w14:paraId="6F742394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4987</w:t>
            </w:r>
          </w:p>
        </w:tc>
      </w:tr>
      <w:tr w:rsidR="00F51471" w:rsidRPr="008253C2" w14:paraId="3FB80961" w14:textId="77777777" w:rsidTr="00825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084422BF" w14:textId="77777777" w:rsidR="00F51471" w:rsidRPr="008253C2" w:rsidRDefault="00F51471" w:rsidP="008253C2">
            <w:pPr>
              <w:spacing w:after="0"/>
              <w:ind w:firstLine="79"/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Other</w:t>
            </w: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8" w:type="pct"/>
          </w:tcPr>
          <w:p w14:paraId="38F59C4E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465" w:type="pct"/>
            <w:noWrap/>
          </w:tcPr>
          <w:p w14:paraId="417A288A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4.6 (8.79)</w:t>
            </w:r>
          </w:p>
        </w:tc>
        <w:tc>
          <w:tcPr>
            <w:tcW w:w="412" w:type="pct"/>
            <w:noWrap/>
          </w:tcPr>
          <w:p w14:paraId="06720590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1(10.32)</w:t>
            </w:r>
          </w:p>
        </w:tc>
        <w:tc>
          <w:tcPr>
            <w:tcW w:w="317" w:type="pct"/>
            <w:noWrap/>
          </w:tcPr>
          <w:p w14:paraId="5F4C071B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5825</w:t>
            </w:r>
          </w:p>
        </w:tc>
        <w:tc>
          <w:tcPr>
            <w:tcW w:w="266" w:type="pct"/>
          </w:tcPr>
          <w:p w14:paraId="02B96D94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435" w:type="pct"/>
            <w:noWrap/>
          </w:tcPr>
          <w:p w14:paraId="1EAD8748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5.3(9.04)</w:t>
            </w:r>
          </w:p>
        </w:tc>
        <w:tc>
          <w:tcPr>
            <w:tcW w:w="435" w:type="pct"/>
            <w:noWrap/>
          </w:tcPr>
          <w:p w14:paraId="022B97B3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5 (10.39)</w:t>
            </w:r>
          </w:p>
        </w:tc>
        <w:tc>
          <w:tcPr>
            <w:tcW w:w="279" w:type="pct"/>
            <w:noWrap/>
          </w:tcPr>
          <w:p w14:paraId="5D675D88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9083</w:t>
            </w:r>
          </w:p>
        </w:tc>
        <w:tc>
          <w:tcPr>
            <w:tcW w:w="276" w:type="pct"/>
          </w:tcPr>
          <w:p w14:paraId="617C0A64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396" w:type="pct"/>
          </w:tcPr>
          <w:p w14:paraId="6EA782F4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5.6(8.21)</w:t>
            </w:r>
          </w:p>
        </w:tc>
        <w:tc>
          <w:tcPr>
            <w:tcW w:w="396" w:type="pct"/>
          </w:tcPr>
          <w:p w14:paraId="2B57C8A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3.2(9.95)</w:t>
            </w:r>
          </w:p>
        </w:tc>
        <w:tc>
          <w:tcPr>
            <w:tcW w:w="298" w:type="pct"/>
          </w:tcPr>
          <w:p w14:paraId="61BA360A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3467</w:t>
            </w:r>
          </w:p>
        </w:tc>
      </w:tr>
      <w:tr w:rsidR="00F51471" w:rsidRPr="008253C2" w14:paraId="482AF6CF" w14:textId="77777777" w:rsidTr="00825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124CAFB9" w14:textId="77777777" w:rsidR="00F51471" w:rsidRPr="008253C2" w:rsidRDefault="00F51471" w:rsidP="008253C2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spiratory System </w:t>
            </w:r>
          </w:p>
        </w:tc>
        <w:tc>
          <w:tcPr>
            <w:tcW w:w="248" w:type="pct"/>
          </w:tcPr>
          <w:p w14:paraId="22FE0BC0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465" w:type="pct"/>
            <w:noWrap/>
          </w:tcPr>
          <w:p w14:paraId="0715796E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6 (8.1)</w:t>
            </w:r>
          </w:p>
        </w:tc>
        <w:tc>
          <w:tcPr>
            <w:tcW w:w="412" w:type="pct"/>
            <w:noWrap/>
          </w:tcPr>
          <w:p w14:paraId="5DE018AC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6 (8.93)</w:t>
            </w:r>
          </w:p>
        </w:tc>
        <w:tc>
          <w:tcPr>
            <w:tcW w:w="317" w:type="pct"/>
            <w:noWrap/>
          </w:tcPr>
          <w:p w14:paraId="791F62A9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9921</w:t>
            </w:r>
          </w:p>
        </w:tc>
        <w:tc>
          <w:tcPr>
            <w:tcW w:w="266" w:type="pct"/>
          </w:tcPr>
          <w:p w14:paraId="4418E7FA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435" w:type="pct"/>
            <w:noWrap/>
          </w:tcPr>
          <w:p w14:paraId="0A8841F5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5.4 (8.54)</w:t>
            </w:r>
          </w:p>
        </w:tc>
        <w:tc>
          <w:tcPr>
            <w:tcW w:w="435" w:type="pct"/>
            <w:noWrap/>
          </w:tcPr>
          <w:p w14:paraId="28570934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1 (8.72)</w:t>
            </w:r>
          </w:p>
        </w:tc>
        <w:tc>
          <w:tcPr>
            <w:tcW w:w="279" w:type="pct"/>
            <w:noWrap/>
          </w:tcPr>
          <w:p w14:paraId="2E08E862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5512</w:t>
            </w:r>
          </w:p>
        </w:tc>
        <w:tc>
          <w:tcPr>
            <w:tcW w:w="276" w:type="pct"/>
          </w:tcPr>
          <w:p w14:paraId="26C7BEEF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396" w:type="pct"/>
          </w:tcPr>
          <w:p w14:paraId="57F4ADAA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0.5(8.96)</w:t>
            </w:r>
          </w:p>
        </w:tc>
        <w:tc>
          <w:tcPr>
            <w:tcW w:w="396" w:type="pct"/>
          </w:tcPr>
          <w:p w14:paraId="60B7409A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39.3(7.64)</w:t>
            </w:r>
          </w:p>
        </w:tc>
        <w:tc>
          <w:tcPr>
            <w:tcW w:w="298" w:type="pct"/>
          </w:tcPr>
          <w:p w14:paraId="713638B9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3018</w:t>
            </w:r>
          </w:p>
        </w:tc>
      </w:tr>
      <w:tr w:rsidR="00F51471" w:rsidRPr="008253C2" w14:paraId="2424E6D6" w14:textId="77777777" w:rsidTr="00825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334B48BA" w14:textId="77777777" w:rsidR="00F51471" w:rsidRPr="008253C2" w:rsidRDefault="00F51471" w:rsidP="008253C2">
            <w:pPr>
              <w:spacing w:after="0"/>
              <w:ind w:firstLine="79"/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ung and Bronchus</w:t>
            </w:r>
          </w:p>
        </w:tc>
        <w:tc>
          <w:tcPr>
            <w:tcW w:w="248" w:type="pct"/>
          </w:tcPr>
          <w:p w14:paraId="6A31E621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465" w:type="pct"/>
            <w:noWrap/>
          </w:tcPr>
          <w:p w14:paraId="175662A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6 (8.25)</w:t>
            </w:r>
          </w:p>
        </w:tc>
        <w:tc>
          <w:tcPr>
            <w:tcW w:w="412" w:type="pct"/>
            <w:noWrap/>
          </w:tcPr>
          <w:p w14:paraId="68141C6D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7.2 (8.02)</w:t>
            </w:r>
          </w:p>
        </w:tc>
        <w:tc>
          <w:tcPr>
            <w:tcW w:w="317" w:type="pct"/>
            <w:noWrap/>
          </w:tcPr>
          <w:p w14:paraId="6693676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6363</w:t>
            </w:r>
          </w:p>
        </w:tc>
        <w:tc>
          <w:tcPr>
            <w:tcW w:w="266" w:type="pct"/>
          </w:tcPr>
          <w:p w14:paraId="3FF394AB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435" w:type="pct"/>
            <w:noWrap/>
          </w:tcPr>
          <w:p w14:paraId="7E9B3650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5.1 (8.88)</w:t>
            </w:r>
          </w:p>
        </w:tc>
        <w:tc>
          <w:tcPr>
            <w:tcW w:w="435" w:type="pct"/>
            <w:noWrap/>
          </w:tcPr>
          <w:p w14:paraId="237FA53B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1 (8.39)</w:t>
            </w:r>
          </w:p>
        </w:tc>
        <w:tc>
          <w:tcPr>
            <w:tcW w:w="279" w:type="pct"/>
            <w:noWrap/>
          </w:tcPr>
          <w:p w14:paraId="72F2A02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4267</w:t>
            </w:r>
          </w:p>
        </w:tc>
        <w:tc>
          <w:tcPr>
            <w:tcW w:w="276" w:type="pct"/>
          </w:tcPr>
          <w:p w14:paraId="60F7ACB9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396" w:type="pct"/>
          </w:tcPr>
          <w:p w14:paraId="18AA0F0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39.9(8.81)</w:t>
            </w:r>
          </w:p>
        </w:tc>
        <w:tc>
          <w:tcPr>
            <w:tcW w:w="396" w:type="pct"/>
          </w:tcPr>
          <w:p w14:paraId="4F101108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38.9(7.67)</w:t>
            </w:r>
          </w:p>
        </w:tc>
        <w:tc>
          <w:tcPr>
            <w:tcW w:w="298" w:type="pct"/>
          </w:tcPr>
          <w:p w14:paraId="366A394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3881</w:t>
            </w:r>
          </w:p>
        </w:tc>
      </w:tr>
      <w:tr w:rsidR="00F51471" w:rsidRPr="008253C2" w14:paraId="503E9A0C" w14:textId="77777777" w:rsidTr="00825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36B86B7F" w14:textId="77777777" w:rsidR="00F51471" w:rsidRPr="008253C2" w:rsidRDefault="00F51471" w:rsidP="008253C2">
            <w:pPr>
              <w:spacing w:after="0"/>
              <w:ind w:firstLine="79"/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Other</w:t>
            </w: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8" w:type="pct"/>
          </w:tcPr>
          <w:p w14:paraId="5C00B31D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65" w:type="pct"/>
            <w:noWrap/>
          </w:tcPr>
          <w:p w14:paraId="21E4406B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8 (7.83)</w:t>
            </w:r>
          </w:p>
        </w:tc>
        <w:tc>
          <w:tcPr>
            <w:tcW w:w="412" w:type="pct"/>
            <w:noWrap/>
          </w:tcPr>
          <w:p w14:paraId="4C881D64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2.3(14.29)</w:t>
            </w:r>
          </w:p>
        </w:tc>
        <w:tc>
          <w:tcPr>
            <w:tcW w:w="317" w:type="pct"/>
            <w:noWrap/>
          </w:tcPr>
          <w:p w14:paraId="1CDC5AF9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3853</w:t>
            </w:r>
          </w:p>
        </w:tc>
        <w:tc>
          <w:tcPr>
            <w:tcW w:w="266" w:type="pct"/>
          </w:tcPr>
          <w:p w14:paraId="4C9ACD89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35" w:type="pct"/>
            <w:noWrap/>
          </w:tcPr>
          <w:p w14:paraId="69CBDAC2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7.9(4.37)</w:t>
            </w:r>
          </w:p>
        </w:tc>
        <w:tc>
          <w:tcPr>
            <w:tcW w:w="435" w:type="pct"/>
            <w:noWrap/>
          </w:tcPr>
          <w:p w14:paraId="4C942416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2(11.64)</w:t>
            </w:r>
          </w:p>
        </w:tc>
        <w:tc>
          <w:tcPr>
            <w:tcW w:w="279" w:type="pct"/>
            <w:noWrap/>
          </w:tcPr>
          <w:p w14:paraId="6A393123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6667</w:t>
            </w:r>
          </w:p>
        </w:tc>
        <w:tc>
          <w:tcPr>
            <w:tcW w:w="276" w:type="pct"/>
          </w:tcPr>
          <w:p w14:paraId="2F1F010E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396" w:type="pct"/>
          </w:tcPr>
          <w:p w14:paraId="53783ACB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5.1(9.21)</w:t>
            </w:r>
          </w:p>
        </w:tc>
        <w:tc>
          <w:tcPr>
            <w:tcW w:w="396" w:type="pct"/>
          </w:tcPr>
          <w:p w14:paraId="46746D3D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2.6(6.87)</w:t>
            </w:r>
          </w:p>
        </w:tc>
        <w:tc>
          <w:tcPr>
            <w:tcW w:w="298" w:type="pct"/>
          </w:tcPr>
          <w:p w14:paraId="7B8FA1C9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4736</w:t>
            </w:r>
          </w:p>
        </w:tc>
      </w:tr>
      <w:tr w:rsidR="00F51471" w:rsidRPr="008253C2" w14:paraId="6CD626B3" w14:textId="77777777" w:rsidTr="00825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0CA8AC48" w14:textId="77777777" w:rsidR="00F51471" w:rsidRPr="008253C2" w:rsidRDefault="00F51471" w:rsidP="008253C2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kin</w:t>
            </w:r>
            <w:r w:rsidRPr="008253C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48" w:type="pct"/>
          </w:tcPr>
          <w:p w14:paraId="3DE60B8A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465" w:type="pct"/>
            <w:noWrap/>
          </w:tcPr>
          <w:p w14:paraId="3D558E9D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9.2 (9.91)</w:t>
            </w:r>
          </w:p>
        </w:tc>
        <w:tc>
          <w:tcPr>
            <w:tcW w:w="412" w:type="pct"/>
            <w:noWrap/>
          </w:tcPr>
          <w:p w14:paraId="164D02F1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2 (9.99)</w:t>
            </w:r>
          </w:p>
        </w:tc>
        <w:tc>
          <w:tcPr>
            <w:tcW w:w="317" w:type="pct"/>
            <w:noWrap/>
          </w:tcPr>
          <w:p w14:paraId="23768C3A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002</w:t>
            </w:r>
          </w:p>
        </w:tc>
        <w:tc>
          <w:tcPr>
            <w:tcW w:w="266" w:type="pct"/>
          </w:tcPr>
          <w:p w14:paraId="15EE5B26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435" w:type="pct"/>
            <w:noWrap/>
          </w:tcPr>
          <w:p w14:paraId="742B7E9E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9.8 (9.5)</w:t>
            </w:r>
          </w:p>
        </w:tc>
        <w:tc>
          <w:tcPr>
            <w:tcW w:w="435" w:type="pct"/>
            <w:noWrap/>
          </w:tcPr>
          <w:p w14:paraId="43A56DFB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2 (9.62)</w:t>
            </w:r>
          </w:p>
        </w:tc>
        <w:tc>
          <w:tcPr>
            <w:tcW w:w="279" w:type="pct"/>
            <w:noWrap/>
          </w:tcPr>
          <w:p w14:paraId="3C791651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004</w:t>
            </w:r>
          </w:p>
        </w:tc>
        <w:tc>
          <w:tcPr>
            <w:tcW w:w="276" w:type="pct"/>
          </w:tcPr>
          <w:p w14:paraId="0C59FCFE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396" w:type="pct"/>
          </w:tcPr>
          <w:p w14:paraId="734B4E66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1.3(0.12)</w:t>
            </w:r>
          </w:p>
        </w:tc>
        <w:tc>
          <w:tcPr>
            <w:tcW w:w="396" w:type="pct"/>
          </w:tcPr>
          <w:p w14:paraId="2B0B8CC0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1.9 (9.07)</w:t>
            </w:r>
          </w:p>
        </w:tc>
        <w:tc>
          <w:tcPr>
            <w:tcW w:w="298" w:type="pct"/>
          </w:tcPr>
          <w:p w14:paraId="75237897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&lt;.0001</w:t>
            </w:r>
          </w:p>
        </w:tc>
      </w:tr>
      <w:tr w:rsidR="00F51471" w:rsidRPr="008253C2" w14:paraId="65DA9088" w14:textId="77777777" w:rsidTr="00825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6E9785F4" w14:textId="77777777" w:rsidR="00F51471" w:rsidRPr="008253C2" w:rsidRDefault="00F51471" w:rsidP="008253C2">
            <w:pPr>
              <w:spacing w:after="0"/>
              <w:ind w:firstLine="106"/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Melanoma of the skin</w:t>
            </w:r>
          </w:p>
        </w:tc>
        <w:tc>
          <w:tcPr>
            <w:tcW w:w="248" w:type="pct"/>
          </w:tcPr>
          <w:p w14:paraId="45FAD541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465" w:type="pct"/>
            <w:noWrap/>
          </w:tcPr>
          <w:p w14:paraId="42D402F1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9.4 (9.88)</w:t>
            </w:r>
          </w:p>
        </w:tc>
        <w:tc>
          <w:tcPr>
            <w:tcW w:w="412" w:type="pct"/>
            <w:noWrap/>
          </w:tcPr>
          <w:p w14:paraId="5A81B9B5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5.8(10.24)</w:t>
            </w:r>
          </w:p>
        </w:tc>
        <w:tc>
          <w:tcPr>
            <w:tcW w:w="317" w:type="pct"/>
            <w:noWrap/>
          </w:tcPr>
          <w:p w14:paraId="3DBE2CA5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012</w:t>
            </w:r>
          </w:p>
        </w:tc>
        <w:tc>
          <w:tcPr>
            <w:tcW w:w="266" w:type="pct"/>
          </w:tcPr>
          <w:p w14:paraId="43C39241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435" w:type="pct"/>
            <w:noWrap/>
          </w:tcPr>
          <w:p w14:paraId="40CE9910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9.8 (9.5)</w:t>
            </w:r>
          </w:p>
        </w:tc>
        <w:tc>
          <w:tcPr>
            <w:tcW w:w="435" w:type="pct"/>
            <w:noWrap/>
          </w:tcPr>
          <w:p w14:paraId="50D2BF4C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5.8 (9.64)</w:t>
            </w:r>
          </w:p>
        </w:tc>
        <w:tc>
          <w:tcPr>
            <w:tcW w:w="279" w:type="pct"/>
            <w:noWrap/>
          </w:tcPr>
          <w:p w14:paraId="4001A133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015</w:t>
            </w:r>
          </w:p>
        </w:tc>
        <w:tc>
          <w:tcPr>
            <w:tcW w:w="276" w:type="pct"/>
          </w:tcPr>
          <w:p w14:paraId="1991EC29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396" w:type="pct"/>
          </w:tcPr>
          <w:p w14:paraId="0E1D9114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1.2(10.12)</w:t>
            </w:r>
          </w:p>
        </w:tc>
        <w:tc>
          <w:tcPr>
            <w:tcW w:w="396" w:type="pct"/>
          </w:tcPr>
          <w:p w14:paraId="1F5357E0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2.4(9.25)</w:t>
            </w:r>
          </w:p>
        </w:tc>
        <w:tc>
          <w:tcPr>
            <w:tcW w:w="298" w:type="pct"/>
          </w:tcPr>
          <w:p w14:paraId="5B5EFB46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&lt;.0001</w:t>
            </w:r>
          </w:p>
        </w:tc>
      </w:tr>
      <w:tr w:rsidR="00F51471" w:rsidRPr="008253C2" w14:paraId="5F241473" w14:textId="77777777" w:rsidTr="00825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0CE7A506" w14:textId="77777777" w:rsidR="00F51471" w:rsidRPr="008253C2" w:rsidRDefault="00F51471" w:rsidP="008253C2">
            <w:pPr>
              <w:spacing w:after="0"/>
              <w:ind w:firstLine="79"/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Other</w:t>
            </w: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48" w:type="pct"/>
          </w:tcPr>
          <w:p w14:paraId="2DB29512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65" w:type="pct"/>
            <w:noWrap/>
          </w:tcPr>
          <w:p w14:paraId="370DAEBA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4.7 (11.01)</w:t>
            </w:r>
          </w:p>
        </w:tc>
        <w:tc>
          <w:tcPr>
            <w:tcW w:w="412" w:type="pct"/>
            <w:noWrap/>
          </w:tcPr>
          <w:p w14:paraId="22F4F196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60.6 (5.44)</w:t>
            </w:r>
          </w:p>
        </w:tc>
        <w:tc>
          <w:tcPr>
            <w:tcW w:w="317" w:type="pct"/>
            <w:noWrap/>
          </w:tcPr>
          <w:p w14:paraId="29E4BD11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348</w:t>
            </w:r>
          </w:p>
        </w:tc>
        <w:tc>
          <w:tcPr>
            <w:tcW w:w="266" w:type="pct"/>
          </w:tcPr>
          <w:p w14:paraId="47360A25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35" w:type="pct"/>
            <w:noWrap/>
          </w:tcPr>
          <w:p w14:paraId="7F300687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9.1 (10.4)</w:t>
            </w:r>
          </w:p>
        </w:tc>
        <w:tc>
          <w:tcPr>
            <w:tcW w:w="435" w:type="pct"/>
            <w:noWrap/>
          </w:tcPr>
          <w:p w14:paraId="7077681E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61.8 (9.02)</w:t>
            </w:r>
          </w:p>
        </w:tc>
        <w:tc>
          <w:tcPr>
            <w:tcW w:w="279" w:type="pct"/>
            <w:noWrap/>
          </w:tcPr>
          <w:p w14:paraId="2FE24980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1315</w:t>
            </w:r>
          </w:p>
        </w:tc>
        <w:tc>
          <w:tcPr>
            <w:tcW w:w="276" w:type="pct"/>
          </w:tcPr>
          <w:p w14:paraId="172A7E0E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96" w:type="pct"/>
          </w:tcPr>
          <w:p w14:paraId="5432AEA9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4.3(10.88)</w:t>
            </w:r>
          </w:p>
        </w:tc>
        <w:tc>
          <w:tcPr>
            <w:tcW w:w="396" w:type="pct"/>
          </w:tcPr>
          <w:p w14:paraId="37635F7D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36 (2.67)</w:t>
            </w:r>
          </w:p>
        </w:tc>
        <w:tc>
          <w:tcPr>
            <w:tcW w:w="298" w:type="pct"/>
          </w:tcPr>
          <w:p w14:paraId="7A530CEF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172</w:t>
            </w:r>
          </w:p>
        </w:tc>
      </w:tr>
      <w:tr w:rsidR="00F51471" w:rsidRPr="008253C2" w14:paraId="304D9EB9" w14:textId="77777777" w:rsidTr="00825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063161B6" w14:textId="77777777" w:rsidR="00F51471" w:rsidRPr="008253C2" w:rsidRDefault="00F51471" w:rsidP="008253C2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248" w:type="pct"/>
          </w:tcPr>
          <w:p w14:paraId="2F7E461B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12</w:t>
            </w:r>
          </w:p>
        </w:tc>
        <w:tc>
          <w:tcPr>
            <w:tcW w:w="465" w:type="pct"/>
            <w:noWrap/>
          </w:tcPr>
          <w:p w14:paraId="1A543C1F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2.8 (9.88)</w:t>
            </w:r>
          </w:p>
        </w:tc>
        <w:tc>
          <w:tcPr>
            <w:tcW w:w="412" w:type="pct"/>
            <w:noWrap/>
          </w:tcPr>
          <w:p w14:paraId="2C934196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7.2 (8.99)</w:t>
            </w:r>
          </w:p>
        </w:tc>
        <w:tc>
          <w:tcPr>
            <w:tcW w:w="317" w:type="pct"/>
            <w:noWrap/>
          </w:tcPr>
          <w:p w14:paraId="2847E68B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001</w:t>
            </w:r>
          </w:p>
        </w:tc>
        <w:tc>
          <w:tcPr>
            <w:tcW w:w="266" w:type="pct"/>
          </w:tcPr>
          <w:p w14:paraId="69642E2C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13</w:t>
            </w:r>
          </w:p>
        </w:tc>
        <w:tc>
          <w:tcPr>
            <w:tcW w:w="435" w:type="pct"/>
            <w:noWrap/>
          </w:tcPr>
          <w:p w14:paraId="434C395B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1.8 (8.76)</w:t>
            </w:r>
          </w:p>
        </w:tc>
        <w:tc>
          <w:tcPr>
            <w:tcW w:w="435" w:type="pct"/>
            <w:noWrap/>
          </w:tcPr>
          <w:p w14:paraId="5E413D0F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5.5 (8.68)</w:t>
            </w:r>
          </w:p>
        </w:tc>
        <w:tc>
          <w:tcPr>
            <w:tcW w:w="279" w:type="pct"/>
            <w:noWrap/>
          </w:tcPr>
          <w:p w14:paraId="07D062F6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007</w:t>
            </w:r>
          </w:p>
        </w:tc>
        <w:tc>
          <w:tcPr>
            <w:tcW w:w="276" w:type="pct"/>
          </w:tcPr>
          <w:p w14:paraId="60712A2B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13</w:t>
            </w:r>
          </w:p>
        </w:tc>
        <w:tc>
          <w:tcPr>
            <w:tcW w:w="396" w:type="pct"/>
          </w:tcPr>
          <w:p w14:paraId="706B934D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8.1(9.6)</w:t>
            </w:r>
          </w:p>
        </w:tc>
        <w:tc>
          <w:tcPr>
            <w:tcW w:w="396" w:type="pct"/>
          </w:tcPr>
          <w:p w14:paraId="69FEEF73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2.9 (8.97)</w:t>
            </w:r>
          </w:p>
        </w:tc>
        <w:tc>
          <w:tcPr>
            <w:tcW w:w="298" w:type="pct"/>
          </w:tcPr>
          <w:p w14:paraId="7434FFFE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&lt;.0001</w:t>
            </w:r>
          </w:p>
        </w:tc>
      </w:tr>
      <w:tr w:rsidR="00F51471" w:rsidRPr="008253C2" w14:paraId="07955364" w14:textId="77777777" w:rsidTr="00825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2CCEE4F7" w14:textId="77777777" w:rsidR="00F51471" w:rsidRPr="008253C2" w:rsidRDefault="00F51471" w:rsidP="008253C2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 Genital System</w:t>
            </w:r>
          </w:p>
        </w:tc>
        <w:tc>
          <w:tcPr>
            <w:tcW w:w="248" w:type="pct"/>
          </w:tcPr>
          <w:p w14:paraId="1832B5B1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465" w:type="pct"/>
            <w:noWrap/>
          </w:tcPr>
          <w:p w14:paraId="6C711898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4.6 (10.26)</w:t>
            </w:r>
          </w:p>
        </w:tc>
        <w:tc>
          <w:tcPr>
            <w:tcW w:w="412" w:type="pct"/>
            <w:noWrap/>
          </w:tcPr>
          <w:p w14:paraId="49C9827E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5.3 (8.86)</w:t>
            </w:r>
          </w:p>
        </w:tc>
        <w:tc>
          <w:tcPr>
            <w:tcW w:w="317" w:type="pct"/>
            <w:noWrap/>
          </w:tcPr>
          <w:p w14:paraId="529FFE9A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59993</w:t>
            </w:r>
          </w:p>
        </w:tc>
        <w:tc>
          <w:tcPr>
            <w:tcW w:w="266" w:type="pct"/>
          </w:tcPr>
          <w:p w14:paraId="5EF74A30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435" w:type="pct"/>
            <w:noWrap/>
          </w:tcPr>
          <w:p w14:paraId="4FE5F106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3.4 (10.07)</w:t>
            </w:r>
          </w:p>
        </w:tc>
        <w:tc>
          <w:tcPr>
            <w:tcW w:w="435" w:type="pct"/>
            <w:noWrap/>
          </w:tcPr>
          <w:p w14:paraId="435C4800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5.4 (8.52)</w:t>
            </w:r>
          </w:p>
        </w:tc>
        <w:tc>
          <w:tcPr>
            <w:tcW w:w="279" w:type="pct"/>
            <w:noWrap/>
          </w:tcPr>
          <w:p w14:paraId="4642F327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1473</w:t>
            </w:r>
          </w:p>
        </w:tc>
        <w:tc>
          <w:tcPr>
            <w:tcW w:w="276" w:type="pct"/>
          </w:tcPr>
          <w:p w14:paraId="11770021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96</w:t>
            </w:r>
          </w:p>
        </w:tc>
        <w:tc>
          <w:tcPr>
            <w:tcW w:w="396" w:type="pct"/>
          </w:tcPr>
          <w:p w14:paraId="1D4CA71D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5 (9.72)</w:t>
            </w:r>
          </w:p>
        </w:tc>
        <w:tc>
          <w:tcPr>
            <w:tcW w:w="396" w:type="pct"/>
          </w:tcPr>
          <w:p w14:paraId="20B3D50F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0.3 (8.14)</w:t>
            </w:r>
          </w:p>
        </w:tc>
        <w:tc>
          <w:tcPr>
            <w:tcW w:w="298" w:type="pct"/>
          </w:tcPr>
          <w:p w14:paraId="2E016BE7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004</w:t>
            </w:r>
          </w:p>
        </w:tc>
      </w:tr>
      <w:tr w:rsidR="00F51471" w:rsidRPr="008253C2" w14:paraId="18BCF11C" w14:textId="77777777" w:rsidTr="00825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06ACC7F9" w14:textId="77777777" w:rsidR="00F51471" w:rsidRPr="008253C2" w:rsidRDefault="00F51471" w:rsidP="008253C2">
            <w:pPr>
              <w:spacing w:after="0"/>
              <w:ind w:firstLine="79"/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Corpus and Uterus</w:t>
            </w:r>
          </w:p>
        </w:tc>
        <w:tc>
          <w:tcPr>
            <w:tcW w:w="248" w:type="pct"/>
          </w:tcPr>
          <w:p w14:paraId="2D80481E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465" w:type="pct"/>
            <w:noWrap/>
          </w:tcPr>
          <w:p w14:paraId="2D5B6444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3 (10.28)</w:t>
            </w:r>
          </w:p>
        </w:tc>
        <w:tc>
          <w:tcPr>
            <w:tcW w:w="412" w:type="pct"/>
            <w:noWrap/>
          </w:tcPr>
          <w:p w14:paraId="2622557A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5.1 (9.92)</w:t>
            </w:r>
          </w:p>
        </w:tc>
        <w:tc>
          <w:tcPr>
            <w:tcW w:w="317" w:type="pct"/>
            <w:noWrap/>
          </w:tcPr>
          <w:p w14:paraId="0E35FBD2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31491</w:t>
            </w:r>
          </w:p>
        </w:tc>
        <w:tc>
          <w:tcPr>
            <w:tcW w:w="266" w:type="pct"/>
          </w:tcPr>
          <w:p w14:paraId="480A5A3D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435" w:type="pct"/>
            <w:noWrap/>
          </w:tcPr>
          <w:p w14:paraId="5034C3C8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2.8 (10.03)</w:t>
            </w:r>
          </w:p>
        </w:tc>
        <w:tc>
          <w:tcPr>
            <w:tcW w:w="435" w:type="pct"/>
            <w:noWrap/>
          </w:tcPr>
          <w:p w14:paraId="13479F88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4.8 (9.38)</w:t>
            </w:r>
          </w:p>
        </w:tc>
        <w:tc>
          <w:tcPr>
            <w:tcW w:w="279" w:type="pct"/>
            <w:noWrap/>
          </w:tcPr>
          <w:p w14:paraId="3DBFF002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3237</w:t>
            </w:r>
          </w:p>
        </w:tc>
        <w:tc>
          <w:tcPr>
            <w:tcW w:w="276" w:type="pct"/>
          </w:tcPr>
          <w:p w14:paraId="07676122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396" w:type="pct"/>
          </w:tcPr>
          <w:p w14:paraId="2406181D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6.2 (9.84)</w:t>
            </w:r>
          </w:p>
        </w:tc>
        <w:tc>
          <w:tcPr>
            <w:tcW w:w="396" w:type="pct"/>
          </w:tcPr>
          <w:p w14:paraId="18D7E44F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39.9(8.68)</w:t>
            </w:r>
          </w:p>
        </w:tc>
        <w:tc>
          <w:tcPr>
            <w:tcW w:w="298" w:type="pct"/>
          </w:tcPr>
          <w:p w14:paraId="2D5E6106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</w:tr>
      <w:tr w:rsidR="00F51471" w:rsidRPr="008253C2" w14:paraId="66484B0E" w14:textId="77777777" w:rsidTr="00825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237A6F0E" w14:textId="77777777" w:rsidR="00F51471" w:rsidRPr="008253C2" w:rsidRDefault="00F51471" w:rsidP="008253C2">
            <w:pPr>
              <w:spacing w:after="0"/>
              <w:ind w:firstLine="79"/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Ovary</w:t>
            </w:r>
          </w:p>
        </w:tc>
        <w:tc>
          <w:tcPr>
            <w:tcW w:w="248" w:type="pct"/>
          </w:tcPr>
          <w:p w14:paraId="2B032230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465" w:type="pct"/>
            <w:noWrap/>
          </w:tcPr>
          <w:p w14:paraId="32434476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7 (9.49)</w:t>
            </w:r>
          </w:p>
        </w:tc>
        <w:tc>
          <w:tcPr>
            <w:tcW w:w="412" w:type="pct"/>
            <w:noWrap/>
          </w:tcPr>
          <w:p w14:paraId="59A61F1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2 (6.79)</w:t>
            </w:r>
          </w:p>
        </w:tc>
        <w:tc>
          <w:tcPr>
            <w:tcW w:w="317" w:type="pct"/>
            <w:noWrap/>
          </w:tcPr>
          <w:p w14:paraId="55045082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80081</w:t>
            </w:r>
          </w:p>
        </w:tc>
        <w:tc>
          <w:tcPr>
            <w:tcW w:w="266" w:type="pct"/>
          </w:tcPr>
          <w:p w14:paraId="2191752D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435" w:type="pct"/>
            <w:noWrap/>
          </w:tcPr>
          <w:p w14:paraId="6449130A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3.5 (10.28)</w:t>
            </w:r>
          </w:p>
        </w:tc>
        <w:tc>
          <w:tcPr>
            <w:tcW w:w="435" w:type="pct"/>
            <w:noWrap/>
          </w:tcPr>
          <w:p w14:paraId="626C62B6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2 (7.15)</w:t>
            </w:r>
          </w:p>
        </w:tc>
        <w:tc>
          <w:tcPr>
            <w:tcW w:w="279" w:type="pct"/>
            <w:noWrap/>
          </w:tcPr>
          <w:p w14:paraId="7313D886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1963</w:t>
            </w:r>
          </w:p>
        </w:tc>
        <w:tc>
          <w:tcPr>
            <w:tcW w:w="276" w:type="pct"/>
          </w:tcPr>
          <w:p w14:paraId="5B6688E9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96" w:type="pct"/>
          </w:tcPr>
          <w:p w14:paraId="079F32C8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3 (9.74)</w:t>
            </w:r>
          </w:p>
        </w:tc>
        <w:tc>
          <w:tcPr>
            <w:tcW w:w="396" w:type="pct"/>
          </w:tcPr>
          <w:p w14:paraId="016BD7D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39.8 (7)</w:t>
            </w:r>
          </w:p>
        </w:tc>
        <w:tc>
          <w:tcPr>
            <w:tcW w:w="298" w:type="pct"/>
          </w:tcPr>
          <w:p w14:paraId="2144C50D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1163</w:t>
            </w:r>
          </w:p>
        </w:tc>
      </w:tr>
      <w:tr w:rsidR="00F51471" w:rsidRPr="008253C2" w14:paraId="4BAF9E68" w14:textId="77777777" w:rsidTr="00825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7E743A6D" w14:textId="77777777" w:rsidR="00F51471" w:rsidRPr="008253C2" w:rsidRDefault="00F51471" w:rsidP="008253C2">
            <w:pPr>
              <w:spacing w:after="0"/>
              <w:ind w:firstLine="79"/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Other</w:t>
            </w: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48" w:type="pct"/>
          </w:tcPr>
          <w:p w14:paraId="4BF26421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65" w:type="pct"/>
            <w:noWrap/>
          </w:tcPr>
          <w:p w14:paraId="2CF81BA2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5.1 (11.78)</w:t>
            </w:r>
          </w:p>
        </w:tc>
        <w:tc>
          <w:tcPr>
            <w:tcW w:w="412" w:type="pct"/>
            <w:noWrap/>
          </w:tcPr>
          <w:p w14:paraId="4548E0EE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3.4 (9.92)</w:t>
            </w:r>
          </w:p>
        </w:tc>
        <w:tc>
          <w:tcPr>
            <w:tcW w:w="317" w:type="pct"/>
            <w:noWrap/>
          </w:tcPr>
          <w:p w14:paraId="17E9E474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7094</w:t>
            </w:r>
          </w:p>
        </w:tc>
        <w:tc>
          <w:tcPr>
            <w:tcW w:w="266" w:type="pct"/>
          </w:tcPr>
          <w:p w14:paraId="02EDEF64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35" w:type="pct"/>
            <w:noWrap/>
          </w:tcPr>
          <w:p w14:paraId="7D057A1C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5.7 (10.04)</w:t>
            </w:r>
          </w:p>
        </w:tc>
        <w:tc>
          <w:tcPr>
            <w:tcW w:w="435" w:type="pct"/>
            <w:noWrap/>
          </w:tcPr>
          <w:p w14:paraId="562A7983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5.3 (9.01)</w:t>
            </w:r>
          </w:p>
        </w:tc>
        <w:tc>
          <w:tcPr>
            <w:tcW w:w="279" w:type="pct"/>
            <w:noWrap/>
          </w:tcPr>
          <w:p w14:paraId="36847261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9215</w:t>
            </w:r>
          </w:p>
        </w:tc>
        <w:tc>
          <w:tcPr>
            <w:tcW w:w="276" w:type="pct"/>
          </w:tcPr>
          <w:p w14:paraId="1224BA46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396" w:type="pct"/>
          </w:tcPr>
          <w:p w14:paraId="260ACA66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5.3 (8.75)</w:t>
            </w:r>
          </w:p>
        </w:tc>
        <w:tc>
          <w:tcPr>
            <w:tcW w:w="396" w:type="pct"/>
          </w:tcPr>
          <w:p w14:paraId="07038306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3.4(9.01)</w:t>
            </w:r>
          </w:p>
        </w:tc>
        <w:tc>
          <w:tcPr>
            <w:tcW w:w="298" w:type="pct"/>
          </w:tcPr>
          <w:p w14:paraId="2CC63A19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6222</w:t>
            </w:r>
          </w:p>
        </w:tc>
      </w:tr>
      <w:tr w:rsidR="00F51471" w:rsidRPr="008253C2" w14:paraId="0D9D55C5" w14:textId="77777777" w:rsidTr="00825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2B5CE701" w14:textId="77777777" w:rsidR="00F51471" w:rsidRPr="008253C2" w:rsidRDefault="00F51471" w:rsidP="008253C2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 Genital System</w:t>
            </w:r>
          </w:p>
        </w:tc>
        <w:tc>
          <w:tcPr>
            <w:tcW w:w="248" w:type="pct"/>
          </w:tcPr>
          <w:p w14:paraId="2616E86F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46</w:t>
            </w:r>
          </w:p>
        </w:tc>
        <w:tc>
          <w:tcPr>
            <w:tcW w:w="465" w:type="pct"/>
            <w:noWrap/>
          </w:tcPr>
          <w:p w14:paraId="57DFA059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7.8 (9.6)</w:t>
            </w:r>
          </w:p>
        </w:tc>
        <w:tc>
          <w:tcPr>
            <w:tcW w:w="412" w:type="pct"/>
            <w:noWrap/>
          </w:tcPr>
          <w:p w14:paraId="39174EC0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3.7 (8.72)</w:t>
            </w:r>
          </w:p>
        </w:tc>
        <w:tc>
          <w:tcPr>
            <w:tcW w:w="317" w:type="pct"/>
            <w:noWrap/>
          </w:tcPr>
          <w:p w14:paraId="4E34DC1D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&lt;.0001</w:t>
            </w:r>
          </w:p>
        </w:tc>
        <w:tc>
          <w:tcPr>
            <w:tcW w:w="266" w:type="pct"/>
          </w:tcPr>
          <w:p w14:paraId="5CED1F7F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435" w:type="pct"/>
            <w:noWrap/>
          </w:tcPr>
          <w:p w14:paraId="0FDE389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9.1 (8.45)</w:t>
            </w:r>
          </w:p>
        </w:tc>
        <w:tc>
          <w:tcPr>
            <w:tcW w:w="435" w:type="pct"/>
            <w:noWrap/>
          </w:tcPr>
          <w:p w14:paraId="5B2E7A9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2.6 (8.64)</w:t>
            </w:r>
          </w:p>
        </w:tc>
        <w:tc>
          <w:tcPr>
            <w:tcW w:w="279" w:type="pct"/>
            <w:noWrap/>
          </w:tcPr>
          <w:p w14:paraId="21228685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005</w:t>
            </w:r>
          </w:p>
        </w:tc>
        <w:tc>
          <w:tcPr>
            <w:tcW w:w="276" w:type="pct"/>
          </w:tcPr>
          <w:p w14:paraId="448F599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49</w:t>
            </w:r>
          </w:p>
        </w:tc>
        <w:tc>
          <w:tcPr>
            <w:tcW w:w="396" w:type="pct"/>
          </w:tcPr>
          <w:p w14:paraId="4A6D7F7A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2 (9.15)</w:t>
            </w:r>
          </w:p>
        </w:tc>
        <w:tc>
          <w:tcPr>
            <w:tcW w:w="396" w:type="pct"/>
          </w:tcPr>
          <w:p w14:paraId="65C041EF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5.4 (7.69)</w:t>
            </w:r>
          </w:p>
        </w:tc>
        <w:tc>
          <w:tcPr>
            <w:tcW w:w="298" w:type="pct"/>
          </w:tcPr>
          <w:p w14:paraId="1BAE6D21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&lt;.0001</w:t>
            </w:r>
          </w:p>
        </w:tc>
      </w:tr>
      <w:tr w:rsidR="00F51471" w:rsidRPr="008253C2" w14:paraId="4F38A54B" w14:textId="77777777" w:rsidTr="00825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67F024AE" w14:textId="77777777" w:rsidR="00F51471" w:rsidRPr="008253C2" w:rsidRDefault="00F51471" w:rsidP="008253C2">
            <w:pPr>
              <w:spacing w:after="0"/>
              <w:ind w:firstLine="79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248" w:type="pct"/>
          </w:tcPr>
          <w:p w14:paraId="02BC174F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26</w:t>
            </w:r>
          </w:p>
        </w:tc>
        <w:tc>
          <w:tcPr>
            <w:tcW w:w="465" w:type="pct"/>
            <w:noWrap/>
          </w:tcPr>
          <w:p w14:paraId="04D6DAFD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 xml:space="preserve">47.5 (9.39 </w:t>
            </w:r>
          </w:p>
        </w:tc>
        <w:tc>
          <w:tcPr>
            <w:tcW w:w="412" w:type="pct"/>
            <w:noWrap/>
          </w:tcPr>
          <w:p w14:paraId="419BD29C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3.5 (8.79)</w:t>
            </w:r>
          </w:p>
        </w:tc>
        <w:tc>
          <w:tcPr>
            <w:tcW w:w="317" w:type="pct"/>
            <w:noWrap/>
          </w:tcPr>
          <w:p w14:paraId="11EB8C13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&lt;.0001</w:t>
            </w:r>
          </w:p>
        </w:tc>
        <w:tc>
          <w:tcPr>
            <w:tcW w:w="266" w:type="pct"/>
          </w:tcPr>
          <w:p w14:paraId="14695E31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27</w:t>
            </w:r>
          </w:p>
        </w:tc>
        <w:tc>
          <w:tcPr>
            <w:tcW w:w="435" w:type="pct"/>
            <w:noWrap/>
          </w:tcPr>
          <w:p w14:paraId="294F3480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9 (8.38)</w:t>
            </w:r>
          </w:p>
        </w:tc>
        <w:tc>
          <w:tcPr>
            <w:tcW w:w="435" w:type="pct"/>
            <w:noWrap/>
          </w:tcPr>
          <w:p w14:paraId="5E9DDCE7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2.4 (8.57)</w:t>
            </w:r>
          </w:p>
        </w:tc>
        <w:tc>
          <w:tcPr>
            <w:tcW w:w="279" w:type="pct"/>
            <w:noWrap/>
          </w:tcPr>
          <w:p w14:paraId="693071EB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011</w:t>
            </w:r>
          </w:p>
        </w:tc>
        <w:tc>
          <w:tcPr>
            <w:tcW w:w="276" w:type="pct"/>
          </w:tcPr>
          <w:p w14:paraId="028F22B6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29</w:t>
            </w:r>
          </w:p>
        </w:tc>
        <w:tc>
          <w:tcPr>
            <w:tcW w:w="396" w:type="pct"/>
          </w:tcPr>
          <w:p w14:paraId="48334788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2.2 (9.14)</w:t>
            </w:r>
          </w:p>
        </w:tc>
        <w:tc>
          <w:tcPr>
            <w:tcW w:w="396" w:type="pct"/>
          </w:tcPr>
          <w:p w14:paraId="724BF4B6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5.5 (7.79)</w:t>
            </w:r>
          </w:p>
        </w:tc>
        <w:tc>
          <w:tcPr>
            <w:tcW w:w="298" w:type="pct"/>
          </w:tcPr>
          <w:p w14:paraId="66F7E5D2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&lt;.0001</w:t>
            </w:r>
          </w:p>
        </w:tc>
      </w:tr>
      <w:tr w:rsidR="00F51471" w:rsidRPr="008253C2" w14:paraId="10F3A879" w14:textId="77777777" w:rsidTr="00825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4B2A1FB0" w14:textId="77777777" w:rsidR="00F51471" w:rsidRPr="008253C2" w:rsidRDefault="00F51471" w:rsidP="008253C2">
            <w:pPr>
              <w:spacing w:after="0"/>
              <w:ind w:firstLine="79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Other</w:t>
            </w: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48" w:type="pct"/>
          </w:tcPr>
          <w:p w14:paraId="2A0E7CEE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65" w:type="pct"/>
            <w:noWrap/>
          </w:tcPr>
          <w:p w14:paraId="08DB6FB6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4.4 (1.93)</w:t>
            </w:r>
          </w:p>
        </w:tc>
        <w:tc>
          <w:tcPr>
            <w:tcW w:w="412" w:type="pct"/>
            <w:noWrap/>
          </w:tcPr>
          <w:p w14:paraId="655943E6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8 (7.33)</w:t>
            </w:r>
          </w:p>
        </w:tc>
        <w:tc>
          <w:tcPr>
            <w:tcW w:w="317" w:type="pct"/>
            <w:noWrap/>
          </w:tcPr>
          <w:p w14:paraId="2C8EC3E5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6056</w:t>
            </w:r>
          </w:p>
        </w:tc>
        <w:tc>
          <w:tcPr>
            <w:tcW w:w="266" w:type="pct"/>
          </w:tcPr>
          <w:p w14:paraId="7BFDECE6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35" w:type="pct"/>
            <w:noWrap/>
          </w:tcPr>
          <w:p w14:paraId="5776230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1 (9.88)</w:t>
            </w:r>
          </w:p>
        </w:tc>
        <w:tc>
          <w:tcPr>
            <w:tcW w:w="435" w:type="pct"/>
            <w:noWrap/>
          </w:tcPr>
          <w:p w14:paraId="6A2B67F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9 (9.83)</w:t>
            </w:r>
          </w:p>
        </w:tc>
        <w:tc>
          <w:tcPr>
            <w:tcW w:w="279" w:type="pct"/>
            <w:noWrap/>
          </w:tcPr>
          <w:p w14:paraId="1E412C94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2876</w:t>
            </w:r>
          </w:p>
        </w:tc>
        <w:tc>
          <w:tcPr>
            <w:tcW w:w="276" w:type="pct"/>
          </w:tcPr>
          <w:p w14:paraId="4557F12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396" w:type="pct"/>
          </w:tcPr>
          <w:p w14:paraId="59CC02CB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8.1 (8.66)</w:t>
            </w:r>
          </w:p>
        </w:tc>
        <w:tc>
          <w:tcPr>
            <w:tcW w:w="396" w:type="pct"/>
          </w:tcPr>
          <w:p w14:paraId="02940F79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2.6 (5.34)</w:t>
            </w:r>
          </w:p>
        </w:tc>
        <w:tc>
          <w:tcPr>
            <w:tcW w:w="298" w:type="pct"/>
          </w:tcPr>
          <w:p w14:paraId="052253C0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1215</w:t>
            </w:r>
          </w:p>
        </w:tc>
      </w:tr>
      <w:tr w:rsidR="00F51471" w:rsidRPr="008253C2" w14:paraId="06CF366A" w14:textId="77777777" w:rsidTr="00825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6E92EB82" w14:textId="77777777" w:rsidR="00F51471" w:rsidRPr="008253C2" w:rsidRDefault="00F51471" w:rsidP="008253C2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inary System</w:t>
            </w:r>
          </w:p>
        </w:tc>
        <w:tc>
          <w:tcPr>
            <w:tcW w:w="248" w:type="pct"/>
          </w:tcPr>
          <w:p w14:paraId="1561C8B6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465" w:type="pct"/>
            <w:noWrap/>
          </w:tcPr>
          <w:p w14:paraId="635DAE54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2.1 (9.68)</w:t>
            </w:r>
          </w:p>
        </w:tc>
        <w:tc>
          <w:tcPr>
            <w:tcW w:w="412" w:type="pct"/>
            <w:noWrap/>
          </w:tcPr>
          <w:p w14:paraId="1BF5BFE8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8 (8.44)</w:t>
            </w:r>
          </w:p>
        </w:tc>
        <w:tc>
          <w:tcPr>
            <w:tcW w:w="317" w:type="pct"/>
            <w:noWrap/>
          </w:tcPr>
          <w:p w14:paraId="3DCFF6A1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016</w:t>
            </w:r>
          </w:p>
        </w:tc>
        <w:tc>
          <w:tcPr>
            <w:tcW w:w="266" w:type="pct"/>
          </w:tcPr>
          <w:p w14:paraId="6E356609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435" w:type="pct"/>
            <w:noWrap/>
          </w:tcPr>
          <w:p w14:paraId="11986886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2.8 (9.18)</w:t>
            </w:r>
          </w:p>
        </w:tc>
        <w:tc>
          <w:tcPr>
            <w:tcW w:w="435" w:type="pct"/>
            <w:noWrap/>
          </w:tcPr>
          <w:p w14:paraId="1EEE9CE5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4 (8.75)</w:t>
            </w:r>
          </w:p>
        </w:tc>
        <w:tc>
          <w:tcPr>
            <w:tcW w:w="279" w:type="pct"/>
            <w:noWrap/>
          </w:tcPr>
          <w:p w14:paraId="4305CA38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0142</w:t>
            </w:r>
          </w:p>
        </w:tc>
        <w:tc>
          <w:tcPr>
            <w:tcW w:w="276" w:type="pct"/>
          </w:tcPr>
          <w:p w14:paraId="502B95B1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396" w:type="pct"/>
          </w:tcPr>
          <w:p w14:paraId="331A8EDA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6.9 (9.93)</w:t>
            </w:r>
          </w:p>
        </w:tc>
        <w:tc>
          <w:tcPr>
            <w:tcW w:w="396" w:type="pct"/>
          </w:tcPr>
          <w:p w14:paraId="1CE71C16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1.8 (6.93)</w:t>
            </w:r>
          </w:p>
        </w:tc>
        <w:tc>
          <w:tcPr>
            <w:tcW w:w="298" w:type="pct"/>
          </w:tcPr>
          <w:p w14:paraId="692D3821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004</w:t>
            </w:r>
          </w:p>
        </w:tc>
      </w:tr>
      <w:tr w:rsidR="00F51471" w:rsidRPr="008253C2" w14:paraId="10AF1C3F" w14:textId="77777777" w:rsidTr="00825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56672D9D" w14:textId="77777777" w:rsidR="00F51471" w:rsidRPr="008253C2" w:rsidRDefault="00F51471" w:rsidP="008253C2">
            <w:pPr>
              <w:spacing w:after="0"/>
              <w:ind w:firstLine="79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Bladder</w:t>
            </w:r>
          </w:p>
        </w:tc>
        <w:tc>
          <w:tcPr>
            <w:tcW w:w="248" w:type="pct"/>
          </w:tcPr>
          <w:p w14:paraId="4F4DC736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465" w:type="pct"/>
            <w:noWrap/>
          </w:tcPr>
          <w:p w14:paraId="75E04106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2.9 (8.24)</w:t>
            </w:r>
          </w:p>
        </w:tc>
        <w:tc>
          <w:tcPr>
            <w:tcW w:w="412" w:type="pct"/>
            <w:noWrap/>
          </w:tcPr>
          <w:p w14:paraId="372B7E4A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4.8 (8.72)</w:t>
            </w:r>
          </w:p>
        </w:tc>
        <w:tc>
          <w:tcPr>
            <w:tcW w:w="317" w:type="pct"/>
            <w:noWrap/>
          </w:tcPr>
          <w:p w14:paraId="1A98A125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3032</w:t>
            </w:r>
          </w:p>
        </w:tc>
        <w:tc>
          <w:tcPr>
            <w:tcW w:w="266" w:type="pct"/>
          </w:tcPr>
          <w:p w14:paraId="6C6ACE1F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435" w:type="pct"/>
            <w:noWrap/>
          </w:tcPr>
          <w:p w14:paraId="5872789E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2.9 (8.88)</w:t>
            </w:r>
          </w:p>
        </w:tc>
        <w:tc>
          <w:tcPr>
            <w:tcW w:w="435" w:type="pct"/>
            <w:noWrap/>
          </w:tcPr>
          <w:p w14:paraId="3A8A1AE4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5.6 (9.27)</w:t>
            </w:r>
          </w:p>
        </w:tc>
        <w:tc>
          <w:tcPr>
            <w:tcW w:w="279" w:type="pct"/>
            <w:noWrap/>
          </w:tcPr>
          <w:p w14:paraId="5F368055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1871</w:t>
            </w:r>
          </w:p>
        </w:tc>
        <w:tc>
          <w:tcPr>
            <w:tcW w:w="276" w:type="pct"/>
          </w:tcPr>
          <w:p w14:paraId="48E61F1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396" w:type="pct"/>
          </w:tcPr>
          <w:p w14:paraId="3F445408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6.8 (9.87)</w:t>
            </w:r>
          </w:p>
        </w:tc>
        <w:tc>
          <w:tcPr>
            <w:tcW w:w="396" w:type="pct"/>
          </w:tcPr>
          <w:p w14:paraId="3B588F19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2.5 (6.79)</w:t>
            </w:r>
          </w:p>
        </w:tc>
        <w:tc>
          <w:tcPr>
            <w:tcW w:w="298" w:type="pct"/>
          </w:tcPr>
          <w:p w14:paraId="4F7683E7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223</w:t>
            </w:r>
          </w:p>
        </w:tc>
      </w:tr>
      <w:tr w:rsidR="00F51471" w:rsidRPr="008253C2" w14:paraId="2993CF3E" w14:textId="77777777" w:rsidTr="00825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28DB62DF" w14:textId="77777777" w:rsidR="00F51471" w:rsidRPr="008253C2" w:rsidRDefault="00F51471" w:rsidP="008253C2">
            <w:pPr>
              <w:spacing w:after="0"/>
              <w:ind w:firstLine="79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Kidney and Renal Pelvis</w:t>
            </w:r>
          </w:p>
        </w:tc>
        <w:tc>
          <w:tcPr>
            <w:tcW w:w="248" w:type="pct"/>
          </w:tcPr>
          <w:p w14:paraId="036CD184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465" w:type="pct"/>
            <w:noWrap/>
          </w:tcPr>
          <w:p w14:paraId="00AE79E4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0.6 (11.52)</w:t>
            </w:r>
          </w:p>
        </w:tc>
        <w:tc>
          <w:tcPr>
            <w:tcW w:w="412" w:type="pct"/>
            <w:noWrap/>
          </w:tcPr>
          <w:p w14:paraId="4086D780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9.1 (7.63)</w:t>
            </w:r>
          </w:p>
        </w:tc>
        <w:tc>
          <w:tcPr>
            <w:tcW w:w="317" w:type="pct"/>
            <w:noWrap/>
          </w:tcPr>
          <w:p w14:paraId="100621C5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009</w:t>
            </w:r>
          </w:p>
        </w:tc>
        <w:tc>
          <w:tcPr>
            <w:tcW w:w="266" w:type="pct"/>
          </w:tcPr>
          <w:p w14:paraId="564A4075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435" w:type="pct"/>
            <w:noWrap/>
          </w:tcPr>
          <w:p w14:paraId="7997A3B0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1.8 (9.33)</w:t>
            </w:r>
          </w:p>
        </w:tc>
        <w:tc>
          <w:tcPr>
            <w:tcW w:w="435" w:type="pct"/>
            <w:noWrap/>
          </w:tcPr>
          <w:p w14:paraId="496F9950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7.1 (8.19)</w:t>
            </w:r>
          </w:p>
        </w:tc>
        <w:tc>
          <w:tcPr>
            <w:tcW w:w="279" w:type="pct"/>
            <w:noWrap/>
          </w:tcPr>
          <w:p w14:paraId="59596E00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0177</w:t>
            </w:r>
          </w:p>
        </w:tc>
        <w:tc>
          <w:tcPr>
            <w:tcW w:w="276" w:type="pct"/>
          </w:tcPr>
          <w:p w14:paraId="56DDCAF8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396" w:type="pct"/>
          </w:tcPr>
          <w:p w14:paraId="15C06530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8.2 (9.01)</w:t>
            </w:r>
          </w:p>
        </w:tc>
        <w:tc>
          <w:tcPr>
            <w:tcW w:w="396" w:type="pct"/>
          </w:tcPr>
          <w:p w14:paraId="10F694CB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1 (7.23)</w:t>
            </w:r>
          </w:p>
        </w:tc>
        <w:tc>
          <w:tcPr>
            <w:tcW w:w="298" w:type="pct"/>
          </w:tcPr>
          <w:p w14:paraId="5EB6E59E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007</w:t>
            </w:r>
          </w:p>
        </w:tc>
      </w:tr>
      <w:tr w:rsidR="00F51471" w:rsidRPr="008253C2" w14:paraId="352038E4" w14:textId="77777777" w:rsidTr="00825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26824621" w14:textId="77777777" w:rsidR="00F51471" w:rsidRPr="008253C2" w:rsidRDefault="00F51471" w:rsidP="008253C2">
            <w:pPr>
              <w:spacing w:after="0"/>
              <w:ind w:firstLine="79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Other</w:t>
            </w: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248" w:type="pct"/>
          </w:tcPr>
          <w:p w14:paraId="6EC93A33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65" w:type="pct"/>
            <w:noWrap/>
          </w:tcPr>
          <w:p w14:paraId="38CAAB0B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5.9 (7.73)</w:t>
            </w:r>
          </w:p>
        </w:tc>
        <w:tc>
          <w:tcPr>
            <w:tcW w:w="412" w:type="pct"/>
            <w:noWrap/>
          </w:tcPr>
          <w:p w14:paraId="521089DB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63.3 ( n/a )</w:t>
            </w:r>
          </w:p>
        </w:tc>
        <w:tc>
          <w:tcPr>
            <w:tcW w:w="317" w:type="pct"/>
            <w:noWrap/>
          </w:tcPr>
          <w:p w14:paraId="5F856DA0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66" w:type="pct"/>
          </w:tcPr>
          <w:p w14:paraId="1CCB6F84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35" w:type="pct"/>
            <w:noWrap/>
          </w:tcPr>
          <w:p w14:paraId="4381CD01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9.4 (10.86)</w:t>
            </w:r>
          </w:p>
        </w:tc>
        <w:tc>
          <w:tcPr>
            <w:tcW w:w="435" w:type="pct"/>
            <w:noWrap/>
          </w:tcPr>
          <w:p w14:paraId="65A28617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63.7 ( n/a )</w:t>
            </w:r>
          </w:p>
        </w:tc>
        <w:tc>
          <w:tcPr>
            <w:tcW w:w="279" w:type="pct"/>
            <w:noWrap/>
          </w:tcPr>
          <w:p w14:paraId="26FEFB52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76" w:type="pct"/>
          </w:tcPr>
          <w:p w14:paraId="1EFC3FE6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96" w:type="pct"/>
          </w:tcPr>
          <w:p w14:paraId="4E2C1C7E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36.6(14.67)</w:t>
            </w:r>
          </w:p>
        </w:tc>
        <w:tc>
          <w:tcPr>
            <w:tcW w:w="396" w:type="pct"/>
          </w:tcPr>
          <w:p w14:paraId="0D4DE19F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1.3 ( n/a )</w:t>
            </w:r>
          </w:p>
        </w:tc>
        <w:tc>
          <w:tcPr>
            <w:tcW w:w="298" w:type="pct"/>
          </w:tcPr>
          <w:p w14:paraId="7FD54E0D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51471" w:rsidRPr="008253C2" w14:paraId="741B3463" w14:textId="77777777" w:rsidTr="00825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30335985" w14:textId="77777777" w:rsidR="00F51471" w:rsidRPr="008253C2" w:rsidRDefault="00F51471" w:rsidP="008253C2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in-nervous system</w:t>
            </w:r>
          </w:p>
        </w:tc>
        <w:tc>
          <w:tcPr>
            <w:tcW w:w="248" w:type="pct"/>
          </w:tcPr>
          <w:p w14:paraId="3CFE233A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465" w:type="pct"/>
            <w:noWrap/>
          </w:tcPr>
          <w:p w14:paraId="7C9A2EB9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5.6 (9.54)</w:t>
            </w:r>
          </w:p>
        </w:tc>
        <w:tc>
          <w:tcPr>
            <w:tcW w:w="412" w:type="pct"/>
            <w:noWrap/>
          </w:tcPr>
          <w:p w14:paraId="41FF7A6D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7.7 (8.57)</w:t>
            </w:r>
          </w:p>
        </w:tc>
        <w:tc>
          <w:tcPr>
            <w:tcW w:w="317" w:type="pct"/>
            <w:noWrap/>
          </w:tcPr>
          <w:p w14:paraId="01086DF6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118</w:t>
            </w:r>
          </w:p>
        </w:tc>
        <w:tc>
          <w:tcPr>
            <w:tcW w:w="266" w:type="pct"/>
            <w:noWrap/>
          </w:tcPr>
          <w:p w14:paraId="3B6F18FC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435" w:type="pct"/>
            <w:noWrap/>
          </w:tcPr>
          <w:p w14:paraId="301E523E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2.9 (9.19)</w:t>
            </w:r>
          </w:p>
        </w:tc>
        <w:tc>
          <w:tcPr>
            <w:tcW w:w="435" w:type="pct"/>
            <w:noWrap/>
          </w:tcPr>
          <w:p w14:paraId="1645D989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3.4 (8.89)</w:t>
            </w:r>
          </w:p>
        </w:tc>
        <w:tc>
          <w:tcPr>
            <w:tcW w:w="279" w:type="pct"/>
          </w:tcPr>
          <w:p w14:paraId="10B71B6A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726</w:t>
            </w:r>
          </w:p>
        </w:tc>
        <w:tc>
          <w:tcPr>
            <w:tcW w:w="276" w:type="pct"/>
          </w:tcPr>
          <w:p w14:paraId="5BA35F4A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396" w:type="pct"/>
          </w:tcPr>
          <w:p w14:paraId="258B730D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5.1(10.64)</w:t>
            </w:r>
          </w:p>
        </w:tc>
        <w:tc>
          <w:tcPr>
            <w:tcW w:w="396" w:type="pct"/>
          </w:tcPr>
          <w:p w14:paraId="71C9730A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1(10.27)</w:t>
            </w:r>
          </w:p>
        </w:tc>
        <w:tc>
          <w:tcPr>
            <w:tcW w:w="298" w:type="pct"/>
          </w:tcPr>
          <w:p w14:paraId="584F451C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086</w:t>
            </w:r>
          </w:p>
        </w:tc>
      </w:tr>
      <w:tr w:rsidR="00F51471" w:rsidRPr="008253C2" w14:paraId="4DBB52E1" w14:textId="77777777" w:rsidTr="00825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52B5A569" w14:textId="77777777" w:rsidR="00F51471" w:rsidRPr="008253C2" w:rsidRDefault="00F51471" w:rsidP="008253C2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ocrine System</w:t>
            </w:r>
          </w:p>
        </w:tc>
        <w:tc>
          <w:tcPr>
            <w:tcW w:w="248" w:type="pct"/>
          </w:tcPr>
          <w:p w14:paraId="1D979945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465" w:type="pct"/>
            <w:noWrap/>
          </w:tcPr>
          <w:p w14:paraId="5BDFA3A9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2 (10.36)</w:t>
            </w:r>
          </w:p>
        </w:tc>
        <w:tc>
          <w:tcPr>
            <w:tcW w:w="412" w:type="pct"/>
            <w:noWrap/>
          </w:tcPr>
          <w:p w14:paraId="2D96820E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4.1 (9.57)</w:t>
            </w:r>
          </w:p>
        </w:tc>
        <w:tc>
          <w:tcPr>
            <w:tcW w:w="317" w:type="pct"/>
            <w:noWrap/>
          </w:tcPr>
          <w:p w14:paraId="02083000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4154</w:t>
            </w:r>
          </w:p>
        </w:tc>
        <w:tc>
          <w:tcPr>
            <w:tcW w:w="266" w:type="pct"/>
            <w:noWrap/>
          </w:tcPr>
          <w:p w14:paraId="0F262C78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435" w:type="pct"/>
            <w:noWrap/>
          </w:tcPr>
          <w:p w14:paraId="4684C17A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7.5 (9.29)</w:t>
            </w:r>
          </w:p>
        </w:tc>
        <w:tc>
          <w:tcPr>
            <w:tcW w:w="435" w:type="pct"/>
            <w:noWrap/>
          </w:tcPr>
          <w:p w14:paraId="6DFF338B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3 (6.31)</w:t>
            </w:r>
          </w:p>
        </w:tc>
        <w:tc>
          <w:tcPr>
            <w:tcW w:w="279" w:type="pct"/>
          </w:tcPr>
          <w:p w14:paraId="72694D9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051</w:t>
            </w:r>
          </w:p>
        </w:tc>
        <w:tc>
          <w:tcPr>
            <w:tcW w:w="276" w:type="pct"/>
          </w:tcPr>
          <w:p w14:paraId="4CD34C16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396" w:type="pct"/>
          </w:tcPr>
          <w:p w14:paraId="611ACFEB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1.8 (8.97)</w:t>
            </w:r>
          </w:p>
        </w:tc>
        <w:tc>
          <w:tcPr>
            <w:tcW w:w="396" w:type="pct"/>
          </w:tcPr>
          <w:p w14:paraId="5CA741B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8.4(9.29)</w:t>
            </w:r>
          </w:p>
        </w:tc>
        <w:tc>
          <w:tcPr>
            <w:tcW w:w="298" w:type="pct"/>
          </w:tcPr>
          <w:p w14:paraId="1791C18F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163</w:t>
            </w:r>
          </w:p>
        </w:tc>
      </w:tr>
      <w:tr w:rsidR="00F51471" w:rsidRPr="008253C2" w14:paraId="56B8A902" w14:textId="77777777" w:rsidTr="00825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266769F7" w14:textId="77777777" w:rsidR="00F51471" w:rsidRPr="008253C2" w:rsidRDefault="00F51471" w:rsidP="008253C2">
            <w:pPr>
              <w:spacing w:after="0"/>
              <w:ind w:firstLine="79"/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248" w:type="pct"/>
          </w:tcPr>
          <w:p w14:paraId="6858F59B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465" w:type="pct"/>
            <w:noWrap/>
          </w:tcPr>
          <w:p w14:paraId="37D32316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2.2 (10.4)</w:t>
            </w:r>
          </w:p>
        </w:tc>
        <w:tc>
          <w:tcPr>
            <w:tcW w:w="412" w:type="pct"/>
            <w:noWrap/>
          </w:tcPr>
          <w:p w14:paraId="39F5CC6C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3.3 (9.09)</w:t>
            </w:r>
          </w:p>
        </w:tc>
        <w:tc>
          <w:tcPr>
            <w:tcW w:w="317" w:type="pct"/>
            <w:noWrap/>
          </w:tcPr>
          <w:p w14:paraId="25B02560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6666</w:t>
            </w:r>
          </w:p>
        </w:tc>
        <w:tc>
          <w:tcPr>
            <w:tcW w:w="266" w:type="pct"/>
          </w:tcPr>
          <w:p w14:paraId="71969B0E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435" w:type="pct"/>
            <w:noWrap/>
          </w:tcPr>
          <w:p w14:paraId="39C7575B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7.6 (9.21)</w:t>
            </w:r>
          </w:p>
        </w:tc>
        <w:tc>
          <w:tcPr>
            <w:tcW w:w="435" w:type="pct"/>
            <w:noWrap/>
          </w:tcPr>
          <w:p w14:paraId="2F6F0DDC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2.8 (6.36)</w:t>
            </w:r>
          </w:p>
        </w:tc>
        <w:tc>
          <w:tcPr>
            <w:tcW w:w="279" w:type="pct"/>
            <w:noWrap/>
          </w:tcPr>
          <w:p w14:paraId="5273758E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11</w:t>
            </w:r>
          </w:p>
        </w:tc>
        <w:tc>
          <w:tcPr>
            <w:tcW w:w="276" w:type="pct"/>
          </w:tcPr>
          <w:p w14:paraId="3271B11D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96" w:type="pct"/>
          </w:tcPr>
          <w:p w14:paraId="4EA467EC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1.7 (9.03)</w:t>
            </w:r>
          </w:p>
        </w:tc>
        <w:tc>
          <w:tcPr>
            <w:tcW w:w="396" w:type="pct"/>
          </w:tcPr>
          <w:p w14:paraId="1433A007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9.1(8.86)</w:t>
            </w:r>
          </w:p>
        </w:tc>
        <w:tc>
          <w:tcPr>
            <w:tcW w:w="298" w:type="pct"/>
          </w:tcPr>
          <w:p w14:paraId="1B8EF779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2823</w:t>
            </w:r>
          </w:p>
        </w:tc>
      </w:tr>
      <w:tr w:rsidR="00F51471" w:rsidRPr="008253C2" w14:paraId="3C1B6AC9" w14:textId="77777777" w:rsidTr="00825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05389995" w14:textId="77777777" w:rsidR="00F51471" w:rsidRPr="008253C2" w:rsidRDefault="00F51471" w:rsidP="008253C2">
            <w:pPr>
              <w:spacing w:after="0"/>
              <w:ind w:firstLine="79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Other</w:t>
            </w:r>
            <w:r w:rsidRPr="008253C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248" w:type="pct"/>
          </w:tcPr>
          <w:p w14:paraId="67689329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65" w:type="pct"/>
            <w:noWrap/>
          </w:tcPr>
          <w:p w14:paraId="31E28847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8.8(11.09)</w:t>
            </w:r>
          </w:p>
        </w:tc>
        <w:tc>
          <w:tcPr>
            <w:tcW w:w="412" w:type="pct"/>
            <w:noWrap/>
          </w:tcPr>
          <w:p w14:paraId="5A92D359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69.3 ( n/a )</w:t>
            </w:r>
          </w:p>
        </w:tc>
        <w:tc>
          <w:tcPr>
            <w:tcW w:w="317" w:type="pct"/>
            <w:noWrap/>
          </w:tcPr>
          <w:p w14:paraId="4DC2E914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66" w:type="pct"/>
          </w:tcPr>
          <w:p w14:paraId="497485BF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35" w:type="pct"/>
            <w:noWrap/>
          </w:tcPr>
          <w:p w14:paraId="163BD64B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5.4 (12.89)</w:t>
            </w:r>
          </w:p>
        </w:tc>
        <w:tc>
          <w:tcPr>
            <w:tcW w:w="435" w:type="pct"/>
            <w:noWrap/>
          </w:tcPr>
          <w:p w14:paraId="1098AFED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8.3 ( n/a )</w:t>
            </w:r>
          </w:p>
        </w:tc>
        <w:tc>
          <w:tcPr>
            <w:tcW w:w="279" w:type="pct"/>
            <w:noWrap/>
          </w:tcPr>
          <w:p w14:paraId="4CA1BECF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76" w:type="pct"/>
          </w:tcPr>
          <w:p w14:paraId="7421EF60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96" w:type="pct"/>
          </w:tcPr>
          <w:p w14:paraId="54E93075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2.6 (9.6)</w:t>
            </w:r>
          </w:p>
        </w:tc>
        <w:tc>
          <w:tcPr>
            <w:tcW w:w="396" w:type="pct"/>
          </w:tcPr>
          <w:p w14:paraId="10F4D8A4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33.7 ( n/a )</w:t>
            </w:r>
          </w:p>
        </w:tc>
        <w:tc>
          <w:tcPr>
            <w:tcW w:w="298" w:type="pct"/>
          </w:tcPr>
          <w:p w14:paraId="1C27C0C8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51471" w:rsidRPr="008253C2" w14:paraId="7A2B9AE5" w14:textId="77777777" w:rsidTr="00825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02DC685B" w14:textId="77777777" w:rsidR="00F51471" w:rsidRPr="008253C2" w:rsidRDefault="00F51471" w:rsidP="008253C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248" w:type="pct"/>
          </w:tcPr>
          <w:p w14:paraId="5C9C1B89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465" w:type="pct"/>
            <w:noWrap/>
          </w:tcPr>
          <w:p w14:paraId="6BD9449D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3 (7.99)</w:t>
            </w:r>
          </w:p>
        </w:tc>
        <w:tc>
          <w:tcPr>
            <w:tcW w:w="412" w:type="pct"/>
            <w:noWrap/>
          </w:tcPr>
          <w:p w14:paraId="092A36D2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4.4 (8.86)</w:t>
            </w:r>
          </w:p>
        </w:tc>
        <w:tc>
          <w:tcPr>
            <w:tcW w:w="317" w:type="pct"/>
            <w:noWrap/>
          </w:tcPr>
          <w:p w14:paraId="3385CC77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4385</w:t>
            </w:r>
          </w:p>
        </w:tc>
        <w:tc>
          <w:tcPr>
            <w:tcW w:w="266" w:type="pct"/>
          </w:tcPr>
          <w:p w14:paraId="2F01B138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435" w:type="pct"/>
            <w:noWrap/>
          </w:tcPr>
          <w:p w14:paraId="6EF88FD3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3.5 (8.66)</w:t>
            </w:r>
          </w:p>
        </w:tc>
        <w:tc>
          <w:tcPr>
            <w:tcW w:w="435" w:type="pct"/>
            <w:noWrap/>
          </w:tcPr>
          <w:p w14:paraId="50B293BA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1.7 (11.34)</w:t>
            </w:r>
          </w:p>
        </w:tc>
        <w:tc>
          <w:tcPr>
            <w:tcW w:w="279" w:type="pct"/>
            <w:noWrap/>
          </w:tcPr>
          <w:p w14:paraId="6DDA2CFF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5701</w:t>
            </w:r>
          </w:p>
        </w:tc>
        <w:tc>
          <w:tcPr>
            <w:tcW w:w="276" w:type="pct"/>
          </w:tcPr>
          <w:p w14:paraId="65FD1816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396" w:type="pct"/>
          </w:tcPr>
          <w:p w14:paraId="39920219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4.7(8.28)</w:t>
            </w:r>
          </w:p>
        </w:tc>
        <w:tc>
          <w:tcPr>
            <w:tcW w:w="396" w:type="pct"/>
          </w:tcPr>
          <w:p w14:paraId="31674775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3.7(12.18)</w:t>
            </w:r>
          </w:p>
        </w:tc>
        <w:tc>
          <w:tcPr>
            <w:tcW w:w="298" w:type="pct"/>
          </w:tcPr>
          <w:p w14:paraId="622D2D31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7354</w:t>
            </w:r>
          </w:p>
        </w:tc>
      </w:tr>
      <w:tr w:rsidR="00F51471" w:rsidRPr="008253C2" w14:paraId="5CA0C9D9" w14:textId="77777777" w:rsidTr="00825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75E24B2F" w14:textId="77777777" w:rsidR="00F51471" w:rsidRPr="008253C2" w:rsidRDefault="00F51471" w:rsidP="008253C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eloma</w:t>
            </w:r>
          </w:p>
        </w:tc>
        <w:tc>
          <w:tcPr>
            <w:tcW w:w="248" w:type="pct"/>
          </w:tcPr>
          <w:p w14:paraId="056B3DFE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465" w:type="pct"/>
            <w:noWrap/>
          </w:tcPr>
          <w:p w14:paraId="7E35ECBF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4.5 (8.94)</w:t>
            </w:r>
          </w:p>
        </w:tc>
        <w:tc>
          <w:tcPr>
            <w:tcW w:w="412" w:type="pct"/>
            <w:noWrap/>
          </w:tcPr>
          <w:p w14:paraId="75C8536B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6.5 (7.72)</w:t>
            </w:r>
          </w:p>
        </w:tc>
        <w:tc>
          <w:tcPr>
            <w:tcW w:w="317" w:type="pct"/>
            <w:noWrap/>
          </w:tcPr>
          <w:p w14:paraId="21352FC7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133</w:t>
            </w:r>
          </w:p>
        </w:tc>
        <w:tc>
          <w:tcPr>
            <w:tcW w:w="266" w:type="pct"/>
          </w:tcPr>
          <w:p w14:paraId="10769B2B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435" w:type="pct"/>
            <w:noWrap/>
          </w:tcPr>
          <w:p w14:paraId="312B8B1A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4.9 (8.18)</w:t>
            </w:r>
          </w:p>
        </w:tc>
        <w:tc>
          <w:tcPr>
            <w:tcW w:w="435" w:type="pct"/>
            <w:noWrap/>
          </w:tcPr>
          <w:p w14:paraId="6E842D0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8.3 (7.28)</w:t>
            </w:r>
          </w:p>
        </w:tc>
        <w:tc>
          <w:tcPr>
            <w:tcW w:w="279" w:type="pct"/>
            <w:noWrap/>
          </w:tcPr>
          <w:p w14:paraId="5FC125EF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043</w:t>
            </w:r>
          </w:p>
        </w:tc>
        <w:tc>
          <w:tcPr>
            <w:tcW w:w="276" w:type="pct"/>
          </w:tcPr>
          <w:p w14:paraId="0FD93657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396" w:type="pct"/>
          </w:tcPr>
          <w:p w14:paraId="1B066C64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3.7(8.2)</w:t>
            </w:r>
          </w:p>
        </w:tc>
        <w:tc>
          <w:tcPr>
            <w:tcW w:w="396" w:type="pct"/>
          </w:tcPr>
          <w:p w14:paraId="6079086D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0.3(8.04)</w:t>
            </w:r>
          </w:p>
        </w:tc>
        <w:tc>
          <w:tcPr>
            <w:tcW w:w="298" w:type="pct"/>
          </w:tcPr>
          <w:p w14:paraId="1E451E1C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081</w:t>
            </w:r>
          </w:p>
        </w:tc>
      </w:tr>
      <w:tr w:rsidR="00F51471" w:rsidRPr="008253C2" w14:paraId="453CFAEE" w14:textId="77777777" w:rsidTr="00825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1F6C7415" w14:textId="77777777" w:rsidR="00F51471" w:rsidRPr="008253C2" w:rsidRDefault="00F51471" w:rsidP="008253C2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sz w:val="18"/>
                <w:szCs w:val="18"/>
              </w:rPr>
              <w:t>Leukemia</w:t>
            </w:r>
          </w:p>
        </w:tc>
        <w:tc>
          <w:tcPr>
            <w:tcW w:w="248" w:type="pct"/>
          </w:tcPr>
          <w:p w14:paraId="1EAE12D6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465" w:type="pct"/>
            <w:noWrap/>
          </w:tcPr>
          <w:p w14:paraId="171560FB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2.6 (9.82)</w:t>
            </w:r>
          </w:p>
        </w:tc>
        <w:tc>
          <w:tcPr>
            <w:tcW w:w="412" w:type="pct"/>
            <w:noWrap/>
          </w:tcPr>
          <w:p w14:paraId="2A362A5E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5.1 (8.84)</w:t>
            </w:r>
          </w:p>
        </w:tc>
        <w:tc>
          <w:tcPr>
            <w:tcW w:w="317" w:type="pct"/>
            <w:noWrap/>
          </w:tcPr>
          <w:p w14:paraId="7B041FED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0625</w:t>
            </w:r>
          </w:p>
        </w:tc>
        <w:tc>
          <w:tcPr>
            <w:tcW w:w="266" w:type="pct"/>
          </w:tcPr>
          <w:p w14:paraId="6849C7BF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435" w:type="pct"/>
            <w:noWrap/>
          </w:tcPr>
          <w:p w14:paraId="7180E5F1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1.3 (9.35)</w:t>
            </w:r>
          </w:p>
        </w:tc>
        <w:tc>
          <w:tcPr>
            <w:tcW w:w="435" w:type="pct"/>
            <w:noWrap/>
          </w:tcPr>
          <w:p w14:paraId="79023C8B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3.1 (8.51)</w:t>
            </w:r>
          </w:p>
        </w:tc>
        <w:tc>
          <w:tcPr>
            <w:tcW w:w="279" w:type="pct"/>
            <w:noWrap/>
          </w:tcPr>
          <w:p w14:paraId="65D99336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0.1819</w:t>
            </w:r>
          </w:p>
        </w:tc>
        <w:tc>
          <w:tcPr>
            <w:tcW w:w="276" w:type="pct"/>
          </w:tcPr>
          <w:p w14:paraId="66F15C0D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396" w:type="pct"/>
          </w:tcPr>
          <w:p w14:paraId="54654BF8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8.6(9.11)</w:t>
            </w:r>
          </w:p>
        </w:tc>
        <w:tc>
          <w:tcPr>
            <w:tcW w:w="396" w:type="pct"/>
          </w:tcPr>
          <w:p w14:paraId="4D203C7D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2.7 (8.7)</w:t>
            </w:r>
          </w:p>
        </w:tc>
        <w:tc>
          <w:tcPr>
            <w:tcW w:w="298" w:type="pct"/>
          </w:tcPr>
          <w:p w14:paraId="68BD679E" w14:textId="77777777" w:rsidR="00F51471" w:rsidRPr="008253C2" w:rsidRDefault="00F51471" w:rsidP="008253C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&lt;.0001</w:t>
            </w:r>
          </w:p>
        </w:tc>
      </w:tr>
      <w:tr w:rsidR="00F51471" w:rsidRPr="008253C2" w14:paraId="26BB7A89" w14:textId="77777777" w:rsidTr="008253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4F7350D4" w14:textId="77777777" w:rsidR="00F51471" w:rsidRPr="008253C2" w:rsidRDefault="00F51471" w:rsidP="008253C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cellaneous</w:t>
            </w:r>
            <w:r w:rsidRPr="008253C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248" w:type="pct"/>
          </w:tcPr>
          <w:p w14:paraId="15F0C317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465" w:type="pct"/>
            <w:noWrap/>
          </w:tcPr>
          <w:p w14:paraId="5078F650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4.2 (9.38)</w:t>
            </w:r>
          </w:p>
        </w:tc>
        <w:tc>
          <w:tcPr>
            <w:tcW w:w="412" w:type="pct"/>
            <w:noWrap/>
          </w:tcPr>
          <w:p w14:paraId="4B8E344D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8.8 (8.64)</w:t>
            </w:r>
          </w:p>
        </w:tc>
        <w:tc>
          <w:tcPr>
            <w:tcW w:w="317" w:type="pct"/>
            <w:noWrap/>
          </w:tcPr>
          <w:p w14:paraId="297954A0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106</w:t>
            </w:r>
          </w:p>
        </w:tc>
        <w:tc>
          <w:tcPr>
            <w:tcW w:w="266" w:type="pct"/>
          </w:tcPr>
          <w:p w14:paraId="2EB0521F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435" w:type="pct"/>
            <w:noWrap/>
          </w:tcPr>
          <w:p w14:paraId="3D4B3A7D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4 (8)</w:t>
            </w:r>
          </w:p>
        </w:tc>
        <w:tc>
          <w:tcPr>
            <w:tcW w:w="435" w:type="pct"/>
            <w:noWrap/>
          </w:tcPr>
          <w:p w14:paraId="0A0FB557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58 (8.14)</w:t>
            </w:r>
          </w:p>
        </w:tc>
        <w:tc>
          <w:tcPr>
            <w:tcW w:w="279" w:type="pct"/>
            <w:noWrap/>
          </w:tcPr>
          <w:p w14:paraId="17AC7B9D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0.0131</w:t>
            </w:r>
          </w:p>
        </w:tc>
        <w:tc>
          <w:tcPr>
            <w:tcW w:w="276" w:type="pct"/>
          </w:tcPr>
          <w:p w14:paraId="4F0EE191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396" w:type="pct"/>
          </w:tcPr>
          <w:p w14:paraId="08F065F9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45 (9.58)</w:t>
            </w:r>
          </w:p>
        </w:tc>
        <w:tc>
          <w:tcPr>
            <w:tcW w:w="396" w:type="pct"/>
          </w:tcPr>
          <w:p w14:paraId="0984C353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253C2">
              <w:rPr>
                <w:rFonts w:ascii="Arial" w:hAnsi="Arial" w:cs="Arial"/>
                <w:sz w:val="18"/>
                <w:szCs w:val="18"/>
              </w:rPr>
              <w:t>38.2 (7.95)</w:t>
            </w:r>
          </w:p>
        </w:tc>
        <w:tc>
          <w:tcPr>
            <w:tcW w:w="298" w:type="pct"/>
          </w:tcPr>
          <w:p w14:paraId="4545EDAA" w14:textId="77777777" w:rsidR="00F51471" w:rsidRPr="008253C2" w:rsidRDefault="00F51471" w:rsidP="008253C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53C2">
              <w:rPr>
                <w:rFonts w:ascii="Arial" w:hAnsi="Arial" w:cs="Arial"/>
                <w:b/>
                <w:sz w:val="18"/>
                <w:szCs w:val="18"/>
              </w:rPr>
              <w:t>&lt;.0001</w:t>
            </w:r>
          </w:p>
        </w:tc>
      </w:tr>
    </w:tbl>
    <w:p w14:paraId="40F959EA" w14:textId="05D6457B" w:rsidR="00E0686D" w:rsidRDefault="00E0686D" w:rsidP="00E0686D">
      <w:pPr>
        <w:spacing w:after="0"/>
        <w:rPr>
          <w:rFonts w:ascii="Arial" w:eastAsia="Times New Roman" w:hAnsi="Arial" w:cs="Arial"/>
          <w:color w:val="000000"/>
          <w:sz w:val="16"/>
          <w:szCs w:val="16"/>
        </w:rPr>
      </w:pPr>
      <w:r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a</w:t>
      </w:r>
      <w:r w:rsidRPr="002670C2">
        <w:rPr>
          <w:rFonts w:ascii="Arial" w:eastAsia="Times New Roman" w:hAnsi="Arial" w:cs="Arial"/>
          <w:color w:val="000000"/>
          <w:sz w:val="16"/>
          <w:szCs w:val="16"/>
        </w:rPr>
        <w:t>At the end of observation period</w:t>
      </w:r>
      <w:r>
        <w:rPr>
          <w:rFonts w:ascii="Arial" w:eastAsia="Times New Roman" w:hAnsi="Arial" w:cs="Arial"/>
          <w:color w:val="000000"/>
          <w:sz w:val="16"/>
          <w:szCs w:val="16"/>
        </w:rPr>
        <w:t xml:space="preserve">; Res=Responder; </w:t>
      </w:r>
      <w:r w:rsidRPr="000F279C">
        <w:rPr>
          <w:rFonts w:ascii="Arial" w:eastAsia="Times New Roman" w:hAnsi="Arial" w:cs="Arial"/>
          <w:color w:val="000000"/>
          <w:sz w:val="16"/>
          <w:szCs w:val="16"/>
        </w:rPr>
        <w:t>b Esophagus, Stomach, Small Intestine, Liver, Intra Bile Duct, Anus, Gallbladder Other Biliary, Retroperitoneum, Peritoneum, Other Digestive Organs; c Nose, Larynx, Pleura, Trachea, Other;  d excluding Basal and Squamous; e Other Non-Epithelial, Squamous Cell Carcinoma; f Cervix Uteri, Vagina, Vulva, Other Genital Organs; g Testis, Penis, Other Genital Organs; h Ureter, Other Urinary Organs; i Other Endocrine System Organs; j Kaposi Sarcoma, Mesothelioma, Eye Orbit, Soft tissue, Bone Joints, Other Miscellaneous</w:t>
      </w:r>
    </w:p>
    <w:p w14:paraId="6454695C" w14:textId="1FF4DB32" w:rsidR="00935765" w:rsidRDefault="00E0686D" w:rsidP="00935765">
      <w:pPr>
        <w:spacing w:after="0"/>
        <w:rPr>
          <w:rFonts w:ascii="Arial" w:eastAsia="Times New Roman" w:hAnsi="Arial" w:cs="Arial"/>
          <w:color w:val="000000"/>
          <w:sz w:val="16"/>
          <w:szCs w:val="16"/>
        </w:rPr>
      </w:pPr>
      <w:r>
        <w:rPr>
          <w:rFonts w:ascii="Arial" w:eastAsia="Times New Roman" w:hAnsi="Arial" w:cs="Arial"/>
          <w:color w:val="000000"/>
          <w:sz w:val="16"/>
          <w:szCs w:val="16"/>
        </w:rPr>
        <w:br w:type="page"/>
      </w:r>
      <w:r w:rsidR="00935765"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>e</w:t>
      </w:r>
      <w:r w:rsidR="00935765" w:rsidRPr="00D329AE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Table </w:t>
      </w:r>
      <w:r w:rsidR="00A9798B">
        <w:rPr>
          <w:rFonts w:ascii="Arial" w:eastAsia="Times New Roman" w:hAnsi="Arial" w:cs="Arial"/>
          <w:b/>
          <w:bCs/>
          <w:color w:val="000000"/>
          <w:sz w:val="20"/>
          <w:szCs w:val="20"/>
        </w:rPr>
        <w:t>4</w:t>
      </w:r>
      <w:r w:rsidR="00935765" w:rsidRPr="00D329AE">
        <w:rPr>
          <w:rFonts w:ascii="Arial" w:eastAsia="Times New Roman" w:hAnsi="Arial" w:cs="Arial"/>
          <w:b/>
          <w:bCs/>
          <w:color w:val="000000"/>
          <w:sz w:val="20"/>
          <w:szCs w:val="20"/>
        </w:rPr>
        <w:t>:</w:t>
      </w:r>
      <w:r w:rsidR="00935765" w:rsidRPr="00D329A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bookmarkStart w:id="2" w:name="_Hlk90369478"/>
      <w:r w:rsidR="00935765">
        <w:rPr>
          <w:rFonts w:ascii="Arial" w:eastAsia="Times New Roman" w:hAnsi="Arial" w:cs="Arial"/>
          <w:color w:val="000000"/>
          <w:sz w:val="20"/>
          <w:szCs w:val="20"/>
        </w:rPr>
        <w:t xml:space="preserve">Association between </w:t>
      </w:r>
      <w:r w:rsidR="008253C2">
        <w:rPr>
          <w:rFonts w:ascii="Arial" w:eastAsia="Times New Roman" w:hAnsi="Arial" w:cs="Arial"/>
          <w:color w:val="000000"/>
          <w:sz w:val="20"/>
          <w:szCs w:val="20"/>
        </w:rPr>
        <w:t>Patients Demographics</w:t>
      </w:r>
      <w:r w:rsidR="00935765">
        <w:rPr>
          <w:rFonts w:ascii="Arial" w:eastAsia="Times New Roman" w:hAnsi="Arial" w:cs="Arial"/>
          <w:color w:val="000000"/>
          <w:sz w:val="20"/>
          <w:szCs w:val="20"/>
        </w:rPr>
        <w:t xml:space="preserve"> and PRO </w:t>
      </w:r>
      <w:r w:rsidR="00935765" w:rsidRPr="00A03E26">
        <w:rPr>
          <w:rFonts w:ascii="Arial" w:eastAsia="Times New Roman" w:hAnsi="Arial" w:cs="Arial"/>
          <w:color w:val="000000"/>
          <w:sz w:val="20"/>
          <w:szCs w:val="20"/>
        </w:rPr>
        <w:t>scores</w:t>
      </w:r>
      <w:bookmarkEnd w:id="2"/>
      <w:r w:rsidR="00935765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935765" w:rsidRPr="00935765">
        <w:rPr>
          <w:rFonts w:ascii="Arial" w:eastAsia="Times New Roman" w:hAnsi="Arial" w:cs="Arial"/>
          <w:color w:val="000000"/>
          <w:sz w:val="20"/>
          <w:szCs w:val="20"/>
        </w:rPr>
        <w:t>(unadjusted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09"/>
        <w:gridCol w:w="1440"/>
        <w:gridCol w:w="812"/>
        <w:gridCol w:w="1348"/>
        <w:gridCol w:w="901"/>
        <w:gridCol w:w="1351"/>
        <w:gridCol w:w="899"/>
        <w:gridCol w:w="1440"/>
        <w:gridCol w:w="991"/>
        <w:gridCol w:w="1529"/>
        <w:gridCol w:w="1080"/>
      </w:tblGrid>
      <w:tr w:rsidR="00935765" w:rsidRPr="002104D6" w14:paraId="119885DD" w14:textId="77777777" w:rsidTr="002104D6">
        <w:trPr>
          <w:trHeight w:hRule="exact" w:val="237"/>
        </w:trPr>
        <w:tc>
          <w:tcPr>
            <w:tcW w:w="906" w:type="pc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55AD766" w14:textId="77777777" w:rsidR="00935765" w:rsidRPr="002104D6" w:rsidRDefault="00935765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629E3" w14:textId="77777777" w:rsidR="00935765" w:rsidRPr="002104D6" w:rsidRDefault="00935765" w:rsidP="00B013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781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C81CE64" w14:textId="77777777" w:rsidR="00935765" w:rsidRPr="002104D6" w:rsidRDefault="00935765" w:rsidP="00B013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781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AD7C5DD" w14:textId="77777777" w:rsidR="00935765" w:rsidRPr="002104D6" w:rsidRDefault="00935765" w:rsidP="00B013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84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2CEB2EF" w14:textId="77777777" w:rsidR="00935765" w:rsidRPr="002104D6" w:rsidRDefault="00935765" w:rsidP="00B013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in interference</w:t>
            </w:r>
          </w:p>
        </w:tc>
        <w:tc>
          <w:tcPr>
            <w:tcW w:w="906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EB35A36" w14:textId="77777777" w:rsidR="00935765" w:rsidRPr="002104D6" w:rsidRDefault="00935765" w:rsidP="00B013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ysical Function</w:t>
            </w:r>
          </w:p>
        </w:tc>
      </w:tr>
      <w:tr w:rsidR="002104D6" w:rsidRPr="002104D6" w14:paraId="4E4E62AD" w14:textId="77777777" w:rsidTr="002104D6">
        <w:trPr>
          <w:trHeight w:hRule="exact" w:val="292"/>
        </w:trPr>
        <w:tc>
          <w:tcPr>
            <w:tcW w:w="90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2443" w14:textId="647BE65F" w:rsidR="00935765" w:rsidRPr="008253C2" w:rsidRDefault="00935765" w:rsidP="008253C2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 w:rsidR="008253C2" w:rsidRPr="008253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tients Demographics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E1EC" w14:textId="77777777" w:rsidR="00935765" w:rsidRPr="002104D6" w:rsidRDefault="00935765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 ± SE</w:t>
            </w: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14CC" w14:textId="77777777" w:rsidR="00935765" w:rsidRPr="002104D6" w:rsidRDefault="00935765" w:rsidP="00B0133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A9858A" w14:textId="77777777" w:rsidR="00935765" w:rsidRPr="002104D6" w:rsidRDefault="00935765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 ± SE</w:t>
            </w: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74D825" w14:textId="77777777" w:rsidR="00935765" w:rsidRPr="002104D6" w:rsidRDefault="00935765" w:rsidP="00B0133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94FB8E" w14:textId="77777777" w:rsidR="00935765" w:rsidRPr="002104D6" w:rsidRDefault="00935765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 ± SE</w:t>
            </w: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833095" w14:textId="77777777" w:rsidR="00935765" w:rsidRPr="002104D6" w:rsidRDefault="00935765" w:rsidP="00B0133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B8E3C" w14:textId="77777777" w:rsidR="00935765" w:rsidRPr="002104D6" w:rsidRDefault="00935765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 ± SE</w:t>
            </w: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BC5FEE" w14:textId="77777777" w:rsidR="00935765" w:rsidRPr="002104D6" w:rsidRDefault="00935765" w:rsidP="00B0133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B8CF8E" w14:textId="77777777" w:rsidR="00935765" w:rsidRPr="002104D6" w:rsidRDefault="00935765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 ± SE</w:t>
            </w: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F46DE" w14:textId="77777777" w:rsidR="00935765" w:rsidRPr="002104D6" w:rsidRDefault="00935765" w:rsidP="00B0133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2104D6" w:rsidRPr="002104D6" w14:paraId="4FB46A2E" w14:textId="77777777" w:rsidTr="002104D6">
        <w:trPr>
          <w:trHeight w:hRule="exact" w:val="258"/>
        </w:trPr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713F" w14:textId="77777777" w:rsidR="000A13A1" w:rsidRPr="002104D6" w:rsidRDefault="000A13A1" w:rsidP="000A13A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3" w:name="_Hlk90369943"/>
            <w:r w:rsidRPr="00210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at CADX)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4015508" w14:textId="5A10741C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0.067 ± 0.01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27D0E6" w14:textId="77777777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C85DBD9" w14:textId="723F0B70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0.061 ± 0.01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4FFAEE" w14:textId="699338F5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55A7A43" w14:textId="58EB3A70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0.017 ± 0.01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B115BA5" w14:textId="1B343390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1999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3F593CB" w14:textId="62317B55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012 ± 0.01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F33BE32" w14:textId="25E4AF92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3431</w:t>
            </w: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F1449C6" w14:textId="1FB57C89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0.117 ± 0.01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85F00F4" w14:textId="467BE990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bookmarkEnd w:id="3"/>
      <w:tr w:rsidR="002104D6" w:rsidRPr="002104D6" w14:paraId="7D29476F" w14:textId="77777777" w:rsidTr="002104D6">
        <w:trPr>
          <w:trHeight w:hRule="exact" w:val="258"/>
        </w:trPr>
        <w:tc>
          <w:tcPr>
            <w:tcW w:w="906" w:type="pct"/>
            <w:shd w:val="clear" w:color="auto" w:fill="auto"/>
            <w:noWrap/>
            <w:vAlign w:val="center"/>
            <w:hideMark/>
          </w:tcPr>
          <w:p w14:paraId="575A42DF" w14:textId="77777777" w:rsidR="000A13A1" w:rsidRPr="002104D6" w:rsidRDefault="000A13A1" w:rsidP="000A13A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ex </w:t>
            </w: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female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C44EE3" w14:textId="63CBCFC6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2.959 ± 0.33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32731" w14:textId="77777777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3D35CA4" w14:textId="50167833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2.139 ± 0.31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95D141" w14:textId="77777777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4895DA3" w14:textId="01D155C8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2.86 ± 0.37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4DA2ACD" w14:textId="4B26DAB6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&lt;</w:t>
            </w:r>
            <w:r w:rsidR="000A13A1" w:rsidRPr="002104D6">
              <w:rPr>
                <w:rFonts w:cstheme="minorHAnsi"/>
                <w:b/>
                <w:sz w:val="20"/>
                <w:szCs w:val="20"/>
              </w:rPr>
              <w:t>.000</w:t>
            </w:r>
            <w:r w:rsidRPr="002104D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0A8EC96" w14:textId="3FADC186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1.29 ± 0.3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B8928D4" w14:textId="1BF0A60C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0.0002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7F05443" w14:textId="3278CA19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2.638 ± 0.37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9DD62EF" w14:textId="3C431053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2104D6" w:rsidRPr="002104D6" w14:paraId="18C78A12" w14:textId="77777777" w:rsidTr="002104D6">
        <w:trPr>
          <w:trHeight w:hRule="exact" w:val="258"/>
        </w:trPr>
        <w:tc>
          <w:tcPr>
            <w:tcW w:w="906" w:type="pct"/>
            <w:shd w:val="clear" w:color="auto" w:fill="auto"/>
            <w:noWrap/>
            <w:vAlign w:val="center"/>
            <w:hideMark/>
          </w:tcPr>
          <w:p w14:paraId="33A65AA5" w14:textId="77777777" w:rsidR="000A13A1" w:rsidRPr="002104D6" w:rsidRDefault="000A13A1" w:rsidP="000A13A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abetes (yes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F04662" w14:textId="0EBA1DA7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1.268 ± 0.35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8DA4C" w14:textId="17D29C0A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</w:t>
            </w:r>
            <w:r w:rsidR="000A13A1"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76B4E08" w14:textId="7FB8C092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1.575 ± 0.33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9D5A21" w14:textId="77777777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19779EE" w14:textId="39FF4178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3.778 ± 0.38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B2D866A" w14:textId="30FDBB65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&lt;.0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C8A5A03" w14:textId="0D43BFF7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3.252 ± 0.36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2AC0633" w14:textId="6B762C84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&lt;.0001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C769596" w14:textId="04FF9B17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5.725 ± 0.38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C558B23" w14:textId="7526542C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2104D6" w:rsidRPr="002104D6" w14:paraId="425B95A7" w14:textId="77777777" w:rsidTr="002104D6">
        <w:trPr>
          <w:trHeight w:hRule="exact" w:val="258"/>
        </w:trPr>
        <w:tc>
          <w:tcPr>
            <w:tcW w:w="906" w:type="pct"/>
            <w:shd w:val="clear" w:color="auto" w:fill="auto"/>
            <w:noWrap/>
            <w:vAlign w:val="center"/>
            <w:hideMark/>
          </w:tcPr>
          <w:p w14:paraId="3A088B8A" w14:textId="77777777" w:rsidR="00935765" w:rsidRPr="002104D6" w:rsidRDefault="00935765" w:rsidP="00B0133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ace/Ethnicity 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DED0B" w14:textId="77777777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BBCE1" w14:textId="77777777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E9BD36" w14:textId="77777777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0C8050" w14:textId="77777777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A324D0" w14:textId="77777777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C8140B" w14:textId="77777777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B5CF56" w14:textId="77777777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DFF69A" w14:textId="77777777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043C0C" w14:textId="77777777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808ADA" w14:textId="77777777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104D6" w:rsidRPr="002104D6" w14:paraId="6279CF25" w14:textId="77777777" w:rsidTr="002104D6">
        <w:trPr>
          <w:trHeight w:val="60"/>
        </w:trPr>
        <w:tc>
          <w:tcPr>
            <w:tcW w:w="906" w:type="pct"/>
            <w:shd w:val="clear" w:color="auto" w:fill="auto"/>
            <w:noWrap/>
            <w:vAlign w:val="center"/>
            <w:hideMark/>
          </w:tcPr>
          <w:p w14:paraId="4E88F3F2" w14:textId="77777777" w:rsidR="00935765" w:rsidRPr="002104D6" w:rsidRDefault="00935765" w:rsidP="00B0133E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3614E" w14:textId="07473AAA" w:rsidR="00935765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8D7BC" w14:textId="4A403BCA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391E70" w14:textId="3C14A80B" w:rsidR="00935765" w:rsidRPr="002104D6" w:rsidRDefault="008253C2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51920B" w14:textId="298EB68B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C844B" w14:textId="4BAC249F" w:rsidR="00935765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BF1FD" w14:textId="225F1B5B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F27FE" w14:textId="024A465D" w:rsidR="00935765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DEDC6" w14:textId="7CD15D84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7C61C" w14:textId="0E1A6987" w:rsidR="00935765" w:rsidRPr="002104D6" w:rsidRDefault="00B361B8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97D958" w14:textId="14571258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104D6" w:rsidRPr="002104D6" w14:paraId="5C6339A5" w14:textId="77777777" w:rsidTr="002104D6">
        <w:trPr>
          <w:trHeight w:hRule="exact" w:val="258"/>
        </w:trPr>
        <w:tc>
          <w:tcPr>
            <w:tcW w:w="906" w:type="pct"/>
            <w:shd w:val="clear" w:color="auto" w:fill="auto"/>
            <w:noWrap/>
            <w:vAlign w:val="center"/>
            <w:hideMark/>
          </w:tcPr>
          <w:p w14:paraId="760CB7E6" w14:textId="77777777" w:rsidR="000A13A1" w:rsidRPr="002104D6" w:rsidRDefault="000A13A1" w:rsidP="000A13A1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</w:t>
            </w:r>
            <w:bookmarkStart w:id="4" w:name="_GoBack"/>
            <w:bookmarkEnd w:id="4"/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F7DD40" w14:textId="7B4C8E86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1.813 ± 0.88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EFD344" w14:textId="2633453B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0.0396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E88AA93" w14:textId="526EC480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1.238 ± 0.84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C049F31" w14:textId="7547A85E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1389</w:t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85C1A2F" w14:textId="3C1476D6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1.423 ± 0.98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0652875" w14:textId="73E768EE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146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3CDF0DC" w14:textId="57BAA67A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1.935 ± 0.92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E9E1864" w14:textId="1F996343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0.0362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21A8075" w14:textId="17E959E4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0.449 ± 0.99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DBED0F6" w14:textId="677A20EA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6498</w:t>
            </w:r>
          </w:p>
        </w:tc>
      </w:tr>
      <w:tr w:rsidR="002104D6" w:rsidRPr="002104D6" w14:paraId="41C293BD" w14:textId="77777777" w:rsidTr="002104D6">
        <w:trPr>
          <w:trHeight w:hRule="exact" w:val="258"/>
        </w:trPr>
        <w:tc>
          <w:tcPr>
            <w:tcW w:w="906" w:type="pct"/>
            <w:shd w:val="clear" w:color="auto" w:fill="auto"/>
            <w:noWrap/>
            <w:vAlign w:val="center"/>
            <w:hideMark/>
          </w:tcPr>
          <w:p w14:paraId="65A74555" w14:textId="77777777" w:rsidR="000A13A1" w:rsidRPr="002104D6" w:rsidRDefault="000A13A1" w:rsidP="000A13A1">
            <w:pPr>
              <w:spacing w:after="0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non-White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1BB847" w14:textId="7AF585AE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0.13 ± 0.75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7952F0" w14:textId="4C877A28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8627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86F7E2E" w14:textId="499221B5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1.129 ± 0.71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8487F01" w14:textId="2B61E648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1123</w:t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03D3078" w14:textId="25A57437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0.994 ± 0.84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6791CAD" w14:textId="4F98D4D7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2350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F4DCB5A" w14:textId="40D0FBC2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624 ± 0.79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67EFF82" w14:textId="224A406C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4280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11CE076" w14:textId="64C84AFB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527 ± 0.85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BDBFE95" w14:textId="30F3C137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5328</w:t>
            </w:r>
          </w:p>
        </w:tc>
      </w:tr>
      <w:tr w:rsidR="002104D6" w:rsidRPr="002104D6" w14:paraId="404FE120" w14:textId="77777777" w:rsidTr="002104D6">
        <w:trPr>
          <w:trHeight w:hRule="exact" w:val="258"/>
        </w:trPr>
        <w:tc>
          <w:tcPr>
            <w:tcW w:w="906" w:type="pct"/>
            <w:shd w:val="clear" w:color="auto" w:fill="auto"/>
            <w:noWrap/>
            <w:vAlign w:val="center"/>
            <w:hideMark/>
          </w:tcPr>
          <w:p w14:paraId="60AA8C01" w14:textId="77777777" w:rsidR="000A13A1" w:rsidRPr="002104D6" w:rsidRDefault="000A13A1" w:rsidP="000A13A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C9F41C" w14:textId="2C8B08DA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091 ± 0.03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A67F4F" w14:textId="4E36942E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0.0009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56EC8D3" w14:textId="2B52FF6C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113 ± 0.03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1B194C" w14:textId="77777777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8A65FDD" w14:textId="56BB0ABA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206 ± 0.03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1B8604D" w14:textId="3508748C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&lt;.0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9533A98" w14:textId="1AE60A32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225 ± 0.03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8FBC424" w14:textId="424F8DFA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&lt;.0001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DA07AA3" w14:textId="7336DAF7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0.287 ± 0.03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08D85B9" w14:textId="48A55FD0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2104D6" w:rsidRPr="002104D6" w14:paraId="3DE0EB7B" w14:textId="77777777" w:rsidTr="002104D6">
        <w:trPr>
          <w:trHeight w:hRule="exact" w:val="258"/>
        </w:trPr>
        <w:tc>
          <w:tcPr>
            <w:tcW w:w="906" w:type="pct"/>
            <w:shd w:val="clear" w:color="auto" w:fill="auto"/>
            <w:noWrap/>
            <w:vAlign w:val="center"/>
            <w:hideMark/>
          </w:tcPr>
          <w:p w14:paraId="537C5713" w14:textId="77777777" w:rsidR="000A13A1" w:rsidRPr="005626C8" w:rsidRDefault="000A13A1" w:rsidP="000A13A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F92A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CI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25548F" w14:textId="7FF66903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248 ± 0.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29D7EE" w14:textId="27B15684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0.0161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B4D811A" w14:textId="4B48D5A6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328 ± 0.1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5EB2C4" w14:textId="7C9A2EA9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6FCC778" w14:textId="44651C1E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659 ± 0.11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A7D1E42" w14:textId="66FD560C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&lt;.0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CFEB7BF" w14:textId="2DDAC859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673 ± 0.11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2DBF833" w14:textId="710D1EE3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&lt;.0001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BCD7FE4" w14:textId="0CFE89DF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1.167 ± 0.11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5B00C9E" w14:textId="024BE631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2104D6" w:rsidRPr="002104D6" w14:paraId="671D025E" w14:textId="77777777" w:rsidTr="002104D6">
        <w:trPr>
          <w:trHeight w:hRule="exact" w:val="258"/>
        </w:trPr>
        <w:tc>
          <w:tcPr>
            <w:tcW w:w="906" w:type="pct"/>
            <w:shd w:val="clear" w:color="auto" w:fill="auto"/>
            <w:noWrap/>
            <w:vAlign w:val="center"/>
            <w:hideMark/>
          </w:tcPr>
          <w:p w14:paraId="78B69E9A" w14:textId="77777777" w:rsidR="000A13A1" w:rsidRPr="002104D6" w:rsidRDefault="000A13A1" w:rsidP="000A13A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ried (no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EF80BF" w14:textId="093F9EA1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1.854 ± 0.39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2ACA2C" w14:textId="610A6C29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&lt;.0001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79AC8F6" w14:textId="5E57662A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2.001 ± 0.37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1C4A14" w14:textId="77777777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052AA66" w14:textId="4A86D127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2.648 ± 0.43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E5FC951" w14:textId="2BB0875B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&lt;.0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BBB2675" w14:textId="203545DD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2.06 ± 0.41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5BF2C4D" w14:textId="46268ECB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&lt;.0001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213389F" w14:textId="54C9C0DB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2.832 ± 0.44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67023E0" w14:textId="5C4FDFFE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2104D6" w:rsidRPr="002104D6" w14:paraId="05D333A0" w14:textId="77777777" w:rsidTr="002104D6">
        <w:trPr>
          <w:trHeight w:hRule="exact" w:val="258"/>
        </w:trPr>
        <w:tc>
          <w:tcPr>
            <w:tcW w:w="906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0C09D" w14:textId="77777777" w:rsidR="000A13A1" w:rsidRPr="002104D6" w:rsidRDefault="000A13A1" w:rsidP="000A13A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oking (yes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1A3986" w14:textId="106A81F2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1.975 ± 0.35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1DB87F" w14:textId="3B297EE6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&lt;.0001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13BD2C8" w14:textId="7BB514A6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1.823 ± 0.33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11F2B0" w14:textId="77777777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E980DF9" w14:textId="76659DC0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1.587 ± 0.39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A5CE09A" w14:textId="3A536D0F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&lt;.0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82130EF" w14:textId="24E2DA8E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2.219 ± 0.37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C5F3B7C" w14:textId="656B21AF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&lt;.0001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C79C4DC" w14:textId="235DADFA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2.452 ± 0.39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6820A55" w14:textId="5DFE8AB5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2104D6" w:rsidRPr="002104D6" w14:paraId="19757E49" w14:textId="77777777" w:rsidTr="002104D6">
        <w:trPr>
          <w:trHeight w:hRule="exact" w:val="258"/>
        </w:trPr>
        <w:tc>
          <w:tcPr>
            <w:tcW w:w="9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04550" w14:textId="77777777" w:rsidR="00935765" w:rsidRPr="002104D6" w:rsidRDefault="00935765" w:rsidP="00B0133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ancer Stage 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FCCC6" w14:textId="77777777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FC967" w14:textId="77777777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DE6FD3" w14:textId="77777777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74D1C8" w14:textId="77777777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A0E795" w14:textId="77777777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E1179E" w14:textId="77777777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53F618" w14:textId="77777777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14CD8F" w14:textId="77777777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1ED4CB" w14:textId="77777777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D65486" w14:textId="77777777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104D6" w:rsidRPr="002104D6" w14:paraId="3BBCAFB3" w14:textId="77777777" w:rsidTr="002104D6">
        <w:trPr>
          <w:trHeight w:hRule="exact" w:val="258"/>
        </w:trPr>
        <w:tc>
          <w:tcPr>
            <w:tcW w:w="9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A75AF" w14:textId="0667A432" w:rsidR="00935765" w:rsidRPr="002104D6" w:rsidRDefault="005626C8" w:rsidP="005626C8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ge </w:t>
            </w:r>
            <w:r w:rsidR="00935765"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019923" w14:textId="42FCAA81" w:rsidR="00935765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C9008" w14:textId="72C20655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E6536" w14:textId="6679630E" w:rsidR="00935765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DAE72" w14:textId="433BE377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A1F7D" w14:textId="3EA94E44" w:rsidR="00935765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6AA3E" w14:textId="1B20A0EC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DF053" w14:textId="2376819C" w:rsidR="00935765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99E42" w14:textId="179D37FF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91859" w14:textId="5E0C685B" w:rsidR="00935765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80E63" w14:textId="1EC0B072" w:rsidR="00935765" w:rsidRPr="002104D6" w:rsidRDefault="00935765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104D6" w:rsidRPr="002104D6" w14:paraId="4D4488CE" w14:textId="77777777" w:rsidTr="002104D6">
        <w:trPr>
          <w:trHeight w:hRule="exact" w:val="258"/>
        </w:trPr>
        <w:tc>
          <w:tcPr>
            <w:tcW w:w="9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D47A9" w14:textId="77777777" w:rsidR="000A13A1" w:rsidRPr="002104D6" w:rsidRDefault="000A13A1" w:rsidP="005626C8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A2EBDF" w14:textId="55344104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1.22 ± 0.52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3F9CCE" w14:textId="67E59559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0.0192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66F8007" w14:textId="256CDFEF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1.091 ± 0.49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E8F4351" w14:textId="54AD784A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0.0267</w:t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9164BCB" w14:textId="66FD3F50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0.553 ± 0.59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766B4FD" w14:textId="78A600D6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3455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A3A2CB1" w14:textId="5DFE73FB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444 ± 0.5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4D179E3" w14:textId="6EFB7B01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4227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33DCF69" w14:textId="50F26970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0.624 ± 0.58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54AAFBB" w14:textId="3A009E3D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2827</w:t>
            </w:r>
          </w:p>
        </w:tc>
      </w:tr>
      <w:tr w:rsidR="002104D6" w:rsidRPr="002104D6" w14:paraId="22174517" w14:textId="77777777" w:rsidTr="002104D6">
        <w:trPr>
          <w:trHeight w:hRule="exact" w:val="258"/>
        </w:trPr>
        <w:tc>
          <w:tcPr>
            <w:tcW w:w="9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11895" w14:textId="77777777" w:rsidR="000A13A1" w:rsidRPr="002104D6" w:rsidRDefault="000A13A1" w:rsidP="005626C8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58EC7D" w14:textId="14335413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1.225 ± 0.53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754184" w14:textId="2AF43542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0.0222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C5F3115" w14:textId="16A4CE9D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0.601 ± 0.51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AEABB17" w14:textId="7FEDC5E7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2347</w:t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A180744" w14:textId="72B16B24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0.655 ± 0.6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6DBB876" w14:textId="063C1C15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2762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6404AE7" w14:textId="72A80640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332 ± 0.57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B865710" w14:textId="57E9F28A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5602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BC6BDCE" w14:textId="15E3310E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0.399 ± 0.6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26C5C21" w14:textId="1DE29DC2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5034</w:t>
            </w:r>
          </w:p>
        </w:tc>
      </w:tr>
      <w:tr w:rsidR="002104D6" w:rsidRPr="002104D6" w14:paraId="7FA0FB86" w14:textId="77777777" w:rsidTr="002104D6">
        <w:trPr>
          <w:trHeight w:hRule="exact" w:val="258"/>
        </w:trPr>
        <w:tc>
          <w:tcPr>
            <w:tcW w:w="9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25ACB" w14:textId="77777777" w:rsidR="000A13A1" w:rsidRPr="002104D6" w:rsidRDefault="000A13A1" w:rsidP="005626C8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221CF9" w14:textId="5FF44546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0.42 ± 0.53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BE66C7" w14:textId="1214724B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4249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679D6D5" w14:textId="01AB0431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021 ± 0.5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B336A7E" w14:textId="770DC60B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9663</w:t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E8937B1" w14:textId="73CCCFA4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2.608 ± 0.59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12A6BED" w14:textId="07473E61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37B28DA" w14:textId="4063A55B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2.355 ± 0.56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6DB3785" w14:textId="215A6D7A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&lt;.0001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2EDBAC4" w14:textId="1888893E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4.188 ± 0.59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522B5B0" w14:textId="179D5969" w:rsidR="000A13A1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2104D6" w:rsidRPr="002104D6" w14:paraId="46D80D9C" w14:textId="77777777" w:rsidTr="002104D6">
        <w:trPr>
          <w:trHeight w:hRule="exact" w:val="258"/>
        </w:trPr>
        <w:tc>
          <w:tcPr>
            <w:tcW w:w="9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DE34AC" w14:textId="77777777" w:rsidR="000A13A1" w:rsidRPr="002104D6" w:rsidRDefault="000A13A1" w:rsidP="000A13A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cer treatment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78107" w14:textId="77777777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DBB84" w14:textId="77777777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</w:tcPr>
          <w:p w14:paraId="3E4F85DA" w14:textId="5A2A5D54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14:paraId="0BCEE04E" w14:textId="6A124693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</w:tcPr>
          <w:p w14:paraId="1A7FB73A" w14:textId="7CC9F03D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</w:tcPr>
          <w:p w14:paraId="30A4E9F6" w14:textId="6B60D4A0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41B05D8E" w14:textId="6F780B92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</w:tcPr>
          <w:p w14:paraId="2601EC9A" w14:textId="2D3899FB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</w:tcPr>
          <w:p w14:paraId="32DE8585" w14:textId="5A41E69A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</w:tcPr>
          <w:p w14:paraId="1DB5144A" w14:textId="0E0E6B95" w:rsidR="000A13A1" w:rsidRPr="002104D6" w:rsidRDefault="000A13A1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104D6" w:rsidRPr="002104D6" w14:paraId="00190A88" w14:textId="77777777" w:rsidTr="002104D6">
        <w:trPr>
          <w:trHeight w:hRule="exact" w:val="258"/>
        </w:trPr>
        <w:tc>
          <w:tcPr>
            <w:tcW w:w="9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EF262" w14:textId="77777777" w:rsidR="002104D6" w:rsidRPr="002104D6" w:rsidRDefault="002104D6" w:rsidP="005626C8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F59C34" w14:textId="33194F14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0.576 ± 0.44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764160" w14:textId="0A460D75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1905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</w:tcPr>
          <w:p w14:paraId="3BB6A21E" w14:textId="6D2F3A6A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1.381 ± 0.42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14:paraId="6876331C" w14:textId="47E0E6B3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0.0009</w:t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</w:tcPr>
          <w:p w14:paraId="1993ADB0" w14:textId="19FF33FA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2.551 ± 0.49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</w:tcPr>
          <w:p w14:paraId="517AFDB9" w14:textId="6E79B437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7664724D" w14:textId="4E039D3D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2.538 ± 0.46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</w:tcPr>
          <w:p w14:paraId="0681FAD9" w14:textId="574EE371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&lt;.0001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</w:tcPr>
          <w:p w14:paraId="43810882" w14:textId="435829DD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3.497 ± 0.49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</w:tcPr>
          <w:p w14:paraId="48304D7A" w14:textId="284ADB07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2104D6" w:rsidRPr="002104D6" w14:paraId="2FD40013" w14:textId="77777777" w:rsidTr="002104D6">
        <w:trPr>
          <w:trHeight w:hRule="exact" w:val="258"/>
        </w:trPr>
        <w:tc>
          <w:tcPr>
            <w:tcW w:w="9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5A246" w14:textId="77777777" w:rsidR="002104D6" w:rsidRPr="002104D6" w:rsidRDefault="002104D6" w:rsidP="005626C8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1F5156" w14:textId="6D8912DA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1.273 ± 0.33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804C06" w14:textId="62ED1C93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0.0001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</w:tcPr>
          <w:p w14:paraId="62F15EB7" w14:textId="5AC169EB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1.354 ± 0.31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14:paraId="60CB78D5" w14:textId="4909360F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</w:tcPr>
          <w:p w14:paraId="78E761DC" w14:textId="016BC78D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3.502 ± 0.36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</w:tcPr>
          <w:p w14:paraId="5FA236FF" w14:textId="1ED3277E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6D24BB10" w14:textId="259EDA41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2.502 ± 0.3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</w:tcPr>
          <w:p w14:paraId="35293A44" w14:textId="07158C91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&lt;.0001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</w:tcPr>
          <w:p w14:paraId="09AD1A73" w14:textId="3E538355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3.689 ± 0.37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</w:tcPr>
          <w:p w14:paraId="50DC55CA" w14:textId="24E23164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2104D6" w:rsidRPr="002104D6" w14:paraId="675A8474" w14:textId="77777777" w:rsidTr="002104D6">
        <w:trPr>
          <w:trHeight w:hRule="exact" w:val="258"/>
        </w:trPr>
        <w:tc>
          <w:tcPr>
            <w:tcW w:w="9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39CA2" w14:textId="77777777" w:rsidR="002104D6" w:rsidRPr="002104D6" w:rsidRDefault="002104D6" w:rsidP="005626C8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6CFAD8" w14:textId="46AD7F44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2.081 ± 0.35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E02462" w14:textId="12B020E0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</w:tcPr>
          <w:p w14:paraId="66E09D5D" w14:textId="148D972E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1.85 ± 0.34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14:paraId="5201E9DA" w14:textId="16ED8EFD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</w:tcPr>
          <w:p w14:paraId="2E752DB5" w14:textId="32933A21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1.681 ± 0.39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</w:tcPr>
          <w:p w14:paraId="6067469A" w14:textId="5529E2FF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750C7794" w14:textId="42F636C4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1.1 ± 0.37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</w:tcPr>
          <w:p w14:paraId="7A546FB5" w14:textId="7A9FC6C8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0.0032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</w:tcPr>
          <w:p w14:paraId="144E7834" w14:textId="5E99CEBB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1.198 ± 0.4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</w:tcPr>
          <w:p w14:paraId="216629B3" w14:textId="4D9CC150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0.0027</w:t>
            </w:r>
          </w:p>
        </w:tc>
      </w:tr>
      <w:tr w:rsidR="002104D6" w:rsidRPr="002104D6" w14:paraId="4B28893A" w14:textId="77777777" w:rsidTr="002104D6">
        <w:trPr>
          <w:trHeight w:hRule="exact" w:val="258"/>
        </w:trPr>
        <w:tc>
          <w:tcPr>
            <w:tcW w:w="9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83A79" w14:textId="77777777" w:rsidR="002104D6" w:rsidRPr="002104D6" w:rsidRDefault="002104D6" w:rsidP="005626C8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mone therapy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07EFBF" w14:textId="3AAEBB64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0.165 ± 0.4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8570A3" w14:textId="2B98F24C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6782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</w:tcPr>
          <w:p w14:paraId="4A3F1FE4" w14:textId="11B0EAB0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0.07 ± 0.38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14:paraId="72B73F46" w14:textId="4B28267F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8523</w:t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</w:tcPr>
          <w:p w14:paraId="7B034B46" w14:textId="5E59B7B1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194 ± 0.44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</w:tcPr>
          <w:p w14:paraId="486BBD88" w14:textId="32E8EE2C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6622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6852E30B" w14:textId="2D05E4E7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108 ± 0.42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</w:tcPr>
          <w:p w14:paraId="4EDD18A1" w14:textId="562B405E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7966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</w:tcPr>
          <w:p w14:paraId="1306A717" w14:textId="545136CE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355 ± 0.45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</w:tcPr>
          <w:p w14:paraId="0144E597" w14:textId="4AB062D0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4284</w:t>
            </w:r>
          </w:p>
        </w:tc>
      </w:tr>
      <w:tr w:rsidR="002104D6" w:rsidRPr="002104D6" w14:paraId="02D84A0C" w14:textId="77777777" w:rsidTr="002104D6">
        <w:trPr>
          <w:trHeight w:hRule="exact" w:val="258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D2558D3" w14:textId="77777777" w:rsidR="002104D6" w:rsidRPr="002104D6" w:rsidRDefault="002104D6" w:rsidP="005626C8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therapy</w:t>
            </w:r>
          </w:p>
        </w:tc>
        <w:tc>
          <w:tcPr>
            <w:tcW w:w="500" w:type="pct"/>
            <w:tcBorders>
              <w:top w:val="nil"/>
            </w:tcBorders>
            <w:shd w:val="clear" w:color="auto" w:fill="auto"/>
            <w:noWrap/>
            <w:hideMark/>
          </w:tcPr>
          <w:p w14:paraId="4CCD8B64" w14:textId="3F35FE66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322 ± 0.53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hideMark/>
          </w:tcPr>
          <w:p w14:paraId="0469552C" w14:textId="20F66F85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5419</w:t>
            </w:r>
          </w:p>
        </w:tc>
        <w:tc>
          <w:tcPr>
            <w:tcW w:w="468" w:type="pct"/>
            <w:tcBorders>
              <w:top w:val="nil"/>
            </w:tcBorders>
            <w:shd w:val="clear" w:color="auto" w:fill="auto"/>
          </w:tcPr>
          <w:p w14:paraId="57F5244B" w14:textId="6BCBA791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674 ± 0.5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</w:tcPr>
          <w:p w14:paraId="727E2AA2" w14:textId="7EE855FD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1790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</w:tcPr>
          <w:p w14:paraId="6D367D70" w14:textId="3237D5E7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1.947 ± 0.59</w:t>
            </w:r>
          </w:p>
        </w:tc>
        <w:tc>
          <w:tcPr>
            <w:tcW w:w="312" w:type="pct"/>
            <w:tcBorders>
              <w:top w:val="nil"/>
            </w:tcBorders>
            <w:shd w:val="clear" w:color="auto" w:fill="auto"/>
          </w:tcPr>
          <w:p w14:paraId="5E7723CD" w14:textId="2315D6A9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0.0009</w:t>
            </w:r>
          </w:p>
        </w:tc>
        <w:tc>
          <w:tcPr>
            <w:tcW w:w="500" w:type="pct"/>
            <w:tcBorders>
              <w:top w:val="nil"/>
            </w:tcBorders>
            <w:shd w:val="clear" w:color="auto" w:fill="auto"/>
          </w:tcPr>
          <w:p w14:paraId="1BA561E4" w14:textId="17D8DFC6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2.008 ± 0.55</w:t>
            </w:r>
          </w:p>
        </w:tc>
        <w:tc>
          <w:tcPr>
            <w:tcW w:w="344" w:type="pct"/>
            <w:tcBorders>
              <w:top w:val="nil"/>
            </w:tcBorders>
            <w:shd w:val="clear" w:color="auto" w:fill="auto"/>
          </w:tcPr>
          <w:p w14:paraId="32A92951" w14:textId="760D6241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0.0003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</w:tcPr>
          <w:p w14:paraId="1EA2D8D4" w14:textId="7A7F41B5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2.142 ± 0.59</w:t>
            </w:r>
          </w:p>
        </w:tc>
        <w:tc>
          <w:tcPr>
            <w:tcW w:w="375" w:type="pct"/>
            <w:tcBorders>
              <w:top w:val="nil"/>
            </w:tcBorders>
            <w:shd w:val="clear" w:color="auto" w:fill="auto"/>
          </w:tcPr>
          <w:p w14:paraId="6864ECAB" w14:textId="7F08C4BF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0.0003</w:t>
            </w:r>
          </w:p>
        </w:tc>
      </w:tr>
      <w:tr w:rsidR="002104D6" w:rsidRPr="002104D6" w14:paraId="2E1A8EFD" w14:textId="77777777" w:rsidTr="002104D6">
        <w:trPr>
          <w:trHeight w:hRule="exact" w:val="266"/>
        </w:trPr>
        <w:tc>
          <w:tcPr>
            <w:tcW w:w="90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4D61" w14:textId="77777777" w:rsidR="002104D6" w:rsidRPr="002104D6" w:rsidRDefault="002104D6" w:rsidP="005626C8">
            <w:pPr>
              <w:spacing w:after="0"/>
              <w:ind w:left="14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0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corticoids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3AE63B9" w14:textId="7546E8C5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1.556 ± 0.46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3486C0" w14:textId="4EF2D473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0.0008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E2245B9" w14:textId="179AAED1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317 ± 0.44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3D9991B" w14:textId="0E875E31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4727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DD384E9" w14:textId="63F2B682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788 ± 0.52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69ED243" w14:textId="3A09FA6E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1268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5F5124F" w14:textId="4374452E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1.237 ± 0.49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5CC1C7E" w14:textId="29835176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b/>
                <w:sz w:val="20"/>
                <w:szCs w:val="20"/>
              </w:rPr>
              <w:t>0.0110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26DE5AB" w14:textId="776DF163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-0.949 ± 0.52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D108711" w14:textId="55F0F1D5" w:rsidR="002104D6" w:rsidRPr="002104D6" w:rsidRDefault="002104D6" w:rsidP="001F6D55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04D6">
              <w:rPr>
                <w:rFonts w:cstheme="minorHAnsi"/>
                <w:sz w:val="20"/>
                <w:szCs w:val="20"/>
              </w:rPr>
              <w:t>0.0691</w:t>
            </w:r>
          </w:p>
        </w:tc>
      </w:tr>
    </w:tbl>
    <w:p w14:paraId="7C881F82" w14:textId="77777777" w:rsidR="009A4475" w:rsidRDefault="009A4475" w:rsidP="00E0686D">
      <w:pPr>
        <w:spacing w:after="120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4FE14596" w14:textId="100A745C" w:rsidR="00E0686D" w:rsidRPr="000F279C" w:rsidRDefault="00E0686D" w:rsidP="008253C2">
      <w:pPr>
        <w:spacing w:after="0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e</w:t>
      </w:r>
      <w:r w:rsidRPr="00BE239C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A9798B">
        <w:rPr>
          <w:rFonts w:ascii="Arial" w:eastAsia="Times New Roman" w:hAnsi="Arial" w:cs="Arial"/>
          <w:b/>
          <w:bCs/>
          <w:color w:val="000000"/>
          <w:sz w:val="20"/>
          <w:szCs w:val="20"/>
        </w:rPr>
        <w:t>5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:</w:t>
      </w:r>
      <w:r w:rsidRPr="007C4AA0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8253C2">
        <w:rPr>
          <w:rFonts w:ascii="Arial" w:eastAsia="Times New Roman" w:hAnsi="Arial" w:cs="Arial"/>
          <w:color w:val="000000"/>
          <w:sz w:val="20"/>
          <w:szCs w:val="20"/>
        </w:rPr>
        <w:t>Association of Diabetes on Patient Reported Outcomes in Patients with C</w:t>
      </w:r>
      <w:r w:rsidRPr="000F279C">
        <w:rPr>
          <w:rFonts w:ascii="Arial" w:eastAsia="Times New Roman" w:hAnsi="Arial" w:cs="Arial"/>
          <w:color w:val="000000"/>
          <w:sz w:val="20"/>
          <w:szCs w:val="20"/>
        </w:rPr>
        <w:t xml:space="preserve">ancer </w:t>
      </w:r>
      <w:r w:rsidRPr="00935765">
        <w:rPr>
          <w:rFonts w:ascii="Arial" w:eastAsia="Times New Roman" w:hAnsi="Arial" w:cs="Arial"/>
          <w:color w:val="000000"/>
          <w:sz w:val="20"/>
          <w:szCs w:val="20"/>
        </w:rPr>
        <w:t>(unadjusted)</w:t>
      </w:r>
    </w:p>
    <w:tbl>
      <w:tblPr>
        <w:tblW w:w="5094" w:type="pct"/>
        <w:tblBorders>
          <w:top w:val="single" w:sz="12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4"/>
        <w:gridCol w:w="1127"/>
        <w:gridCol w:w="816"/>
        <w:gridCol w:w="1543"/>
        <w:gridCol w:w="795"/>
        <w:gridCol w:w="804"/>
        <w:gridCol w:w="945"/>
        <w:gridCol w:w="1364"/>
        <w:gridCol w:w="813"/>
        <w:gridCol w:w="810"/>
        <w:gridCol w:w="810"/>
        <w:gridCol w:w="1350"/>
        <w:gridCol w:w="810"/>
      </w:tblGrid>
      <w:tr w:rsidR="00E0686D" w:rsidRPr="001F6D55" w14:paraId="263B85E0" w14:textId="77777777" w:rsidTr="00D825AA">
        <w:trPr>
          <w:trHeight w:hRule="exact" w:val="360"/>
        </w:trPr>
        <w:tc>
          <w:tcPr>
            <w:tcW w:w="915" w:type="pct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377179" w14:textId="77777777" w:rsidR="00E0686D" w:rsidRPr="001F6D55" w:rsidRDefault="00E0686D" w:rsidP="00B0133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5" w:name="_Hlk77748604"/>
          </w:p>
        </w:tc>
        <w:tc>
          <w:tcPr>
            <w:tcW w:w="1459" w:type="pct"/>
            <w:gridSpan w:val="4"/>
            <w:tcBorders>
              <w:top w:val="single" w:sz="12" w:space="0" w:color="auto"/>
              <w:left w:val="single" w:sz="2" w:space="0" w:color="auto"/>
              <w:bottom w:val="dashed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08EA9A" w14:textId="77777777" w:rsidR="00E0686D" w:rsidRPr="001F6D55" w:rsidRDefault="00E0686D" w:rsidP="00B0133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l patients</w:t>
            </w:r>
            <w:r w:rsidRPr="001F6D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 (n=3,512)</w:t>
            </w:r>
          </w:p>
        </w:tc>
        <w:tc>
          <w:tcPr>
            <w:tcW w:w="1338" w:type="pct"/>
            <w:gridSpan w:val="4"/>
            <w:tcBorders>
              <w:top w:val="single" w:sz="12" w:space="0" w:color="auto"/>
              <w:left w:val="single" w:sz="2" w:space="0" w:color="auto"/>
              <w:bottom w:val="dashed" w:sz="4" w:space="0" w:color="auto"/>
              <w:right w:val="single" w:sz="2" w:space="0" w:color="auto"/>
            </w:tcBorders>
            <w:vAlign w:val="center"/>
          </w:tcPr>
          <w:p w14:paraId="031CDFE7" w14:textId="77777777" w:rsidR="00E0686D" w:rsidRPr="001F6D55" w:rsidRDefault="00E0686D" w:rsidP="00B0133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omen</w:t>
            </w:r>
            <w:r w:rsidRPr="001F6D5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$</w:t>
            </w:r>
            <w:r w:rsidRPr="001F6D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F6D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=1,724)</w:t>
            </w:r>
          </w:p>
        </w:tc>
        <w:tc>
          <w:tcPr>
            <w:tcW w:w="1288" w:type="pct"/>
            <w:gridSpan w:val="4"/>
            <w:tcBorders>
              <w:top w:val="single" w:sz="12" w:space="0" w:color="auto"/>
              <w:left w:val="single" w:sz="2" w:space="0" w:color="auto"/>
              <w:bottom w:val="dashed" w:sz="4" w:space="0" w:color="auto"/>
            </w:tcBorders>
            <w:vAlign w:val="center"/>
          </w:tcPr>
          <w:p w14:paraId="05C65F1D" w14:textId="77777777" w:rsidR="00E0686D" w:rsidRPr="001F6D55" w:rsidRDefault="00E0686D" w:rsidP="00B0133E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n</w:t>
            </w:r>
            <w:r w:rsidRPr="001F6D5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$</w:t>
            </w:r>
            <w:r w:rsidRPr="001F6D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F6D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=1,788)</w:t>
            </w:r>
          </w:p>
        </w:tc>
      </w:tr>
      <w:tr w:rsidR="00D825AA" w:rsidRPr="001F6D55" w14:paraId="2A828908" w14:textId="77777777" w:rsidTr="00D825AA">
        <w:trPr>
          <w:trHeight w:hRule="exact" w:val="288"/>
        </w:trPr>
        <w:tc>
          <w:tcPr>
            <w:tcW w:w="915" w:type="pct"/>
            <w:vMerge w:val="restart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48B9E88" w14:textId="2FC111B6" w:rsidR="008253C2" w:rsidRPr="001F6D55" w:rsidRDefault="008253C2" w:rsidP="008253C2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tients Reported Outcomes</w:t>
            </w:r>
          </w:p>
        </w:tc>
        <w:tc>
          <w:tcPr>
            <w:tcW w:w="384" w:type="pct"/>
            <w:tcBorders>
              <w:top w:val="dashed" w:sz="4" w:space="0" w:color="auto"/>
              <w:left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0B4DB2E5" w14:textId="77777777" w:rsidR="008253C2" w:rsidRPr="001F6D55" w:rsidRDefault="008253C2" w:rsidP="00B0133E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sz w:val="18"/>
                <w:szCs w:val="18"/>
              </w:rPr>
              <w:t>No-DM</w:t>
            </w:r>
          </w:p>
        </w:tc>
        <w:tc>
          <w:tcPr>
            <w:tcW w:w="278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D4B124" w14:textId="597CCA5D" w:rsidR="008253C2" w:rsidRPr="001F6D55" w:rsidRDefault="008253C2" w:rsidP="00B0133E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sz w:val="18"/>
                <w:szCs w:val="18"/>
              </w:rPr>
              <w:t>DM</w:t>
            </w:r>
          </w:p>
        </w:tc>
        <w:tc>
          <w:tcPr>
            <w:tcW w:w="526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9C8388" w14:textId="77777777" w:rsidR="008253C2" w:rsidRPr="001F6D55" w:rsidRDefault="008253C2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dashed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F6E9688" w14:textId="77777777" w:rsidR="008253C2" w:rsidRPr="001F6D55" w:rsidRDefault="008253C2" w:rsidP="00B0133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dashed" w:sz="4" w:space="0" w:color="auto"/>
              <w:left w:val="single" w:sz="2" w:space="0" w:color="auto"/>
              <w:bottom w:val="nil"/>
            </w:tcBorders>
            <w:vAlign w:val="center"/>
          </w:tcPr>
          <w:p w14:paraId="209193A2" w14:textId="5121B0F4" w:rsidR="008253C2" w:rsidRPr="001F6D55" w:rsidRDefault="008253C2" w:rsidP="00B0133E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sz w:val="18"/>
                <w:szCs w:val="18"/>
              </w:rPr>
              <w:t>No-DM</w:t>
            </w:r>
          </w:p>
        </w:tc>
        <w:tc>
          <w:tcPr>
            <w:tcW w:w="322" w:type="pct"/>
            <w:tcBorders>
              <w:top w:val="dashed" w:sz="4" w:space="0" w:color="auto"/>
              <w:bottom w:val="nil"/>
            </w:tcBorders>
            <w:vAlign w:val="center"/>
          </w:tcPr>
          <w:p w14:paraId="0BD983FC" w14:textId="0F2937F2" w:rsidR="008253C2" w:rsidRPr="001F6D55" w:rsidRDefault="008253C2" w:rsidP="00B0133E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sz w:val="18"/>
                <w:szCs w:val="18"/>
              </w:rPr>
              <w:t>No-DM</w:t>
            </w:r>
          </w:p>
        </w:tc>
        <w:tc>
          <w:tcPr>
            <w:tcW w:w="465" w:type="pct"/>
            <w:tcBorders>
              <w:top w:val="dashed" w:sz="4" w:space="0" w:color="auto"/>
              <w:bottom w:val="nil"/>
            </w:tcBorders>
            <w:vAlign w:val="center"/>
          </w:tcPr>
          <w:p w14:paraId="32A91960" w14:textId="77777777" w:rsidR="008253C2" w:rsidRPr="001F6D55" w:rsidRDefault="008253C2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dashed" w:sz="4" w:space="0" w:color="auto"/>
              <w:bottom w:val="nil"/>
              <w:right w:val="single" w:sz="2" w:space="0" w:color="auto"/>
            </w:tcBorders>
            <w:vAlign w:val="center"/>
          </w:tcPr>
          <w:p w14:paraId="1C3F4A43" w14:textId="77777777" w:rsidR="008253C2" w:rsidRPr="001F6D55" w:rsidRDefault="008253C2" w:rsidP="00B0133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dashed" w:sz="4" w:space="0" w:color="auto"/>
              <w:left w:val="single" w:sz="2" w:space="0" w:color="auto"/>
              <w:bottom w:val="nil"/>
            </w:tcBorders>
            <w:vAlign w:val="center"/>
          </w:tcPr>
          <w:p w14:paraId="4310A805" w14:textId="6A483BD8" w:rsidR="008253C2" w:rsidRPr="001F6D55" w:rsidRDefault="008253C2" w:rsidP="00B0133E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sz w:val="18"/>
                <w:szCs w:val="18"/>
              </w:rPr>
              <w:t>No-DM</w:t>
            </w:r>
          </w:p>
        </w:tc>
        <w:tc>
          <w:tcPr>
            <w:tcW w:w="276" w:type="pct"/>
            <w:tcBorders>
              <w:top w:val="dashed" w:sz="4" w:space="0" w:color="auto"/>
              <w:bottom w:val="nil"/>
            </w:tcBorders>
            <w:vAlign w:val="center"/>
          </w:tcPr>
          <w:p w14:paraId="710AA86F" w14:textId="098079D6" w:rsidR="008253C2" w:rsidRPr="001F6D55" w:rsidRDefault="008253C2" w:rsidP="00B0133E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sz w:val="18"/>
                <w:szCs w:val="18"/>
              </w:rPr>
              <w:t>DM</w:t>
            </w:r>
          </w:p>
        </w:tc>
        <w:tc>
          <w:tcPr>
            <w:tcW w:w="460" w:type="pct"/>
            <w:tcBorders>
              <w:top w:val="dashed" w:sz="4" w:space="0" w:color="auto"/>
              <w:bottom w:val="nil"/>
            </w:tcBorders>
            <w:vAlign w:val="center"/>
          </w:tcPr>
          <w:p w14:paraId="40EC9FF6" w14:textId="77777777" w:rsidR="008253C2" w:rsidRPr="001F6D55" w:rsidRDefault="008253C2" w:rsidP="00B0133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dashed" w:sz="4" w:space="0" w:color="auto"/>
              <w:bottom w:val="nil"/>
            </w:tcBorders>
            <w:vAlign w:val="center"/>
          </w:tcPr>
          <w:p w14:paraId="50C18119" w14:textId="77777777" w:rsidR="008253C2" w:rsidRPr="001F6D55" w:rsidRDefault="008253C2" w:rsidP="00B0133E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825AA" w:rsidRPr="001F6D55" w14:paraId="2625B9C2" w14:textId="77777777" w:rsidTr="00D825AA">
        <w:trPr>
          <w:trHeight w:hRule="exact" w:val="441"/>
        </w:trPr>
        <w:tc>
          <w:tcPr>
            <w:tcW w:w="915" w:type="pct"/>
            <w:vMerge/>
            <w:tcBorders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CCFAF6D" w14:textId="77777777" w:rsidR="008253C2" w:rsidRPr="001F6D55" w:rsidRDefault="008253C2" w:rsidP="008253C2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89D949" w14:textId="77777777" w:rsidR="008253C2" w:rsidRPr="001F6D55" w:rsidRDefault="008253C2" w:rsidP="00D825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Res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61CCEB" w14:textId="77777777" w:rsidR="008253C2" w:rsidRPr="001F6D55" w:rsidRDefault="008253C2" w:rsidP="00D825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Res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FF0F8A" w14:textId="77777777" w:rsidR="008253C2" w:rsidRPr="001F6D55" w:rsidRDefault="008253C2" w:rsidP="00D825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β ± SE</w:t>
            </w:r>
            <w:r w:rsidRPr="001F6D5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71" w:type="pct"/>
            <w:tcBorders>
              <w:top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703F581" w14:textId="77777777" w:rsidR="008253C2" w:rsidRPr="001F6D55" w:rsidRDefault="008253C2" w:rsidP="00D825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74" w:type="pct"/>
            <w:tcBorders>
              <w:top w:val="nil"/>
              <w:left w:val="single" w:sz="2" w:space="0" w:color="auto"/>
              <w:bottom w:val="single" w:sz="4" w:space="0" w:color="auto"/>
            </w:tcBorders>
            <w:vAlign w:val="bottom"/>
          </w:tcPr>
          <w:p w14:paraId="2DEE1D92" w14:textId="77777777" w:rsidR="008253C2" w:rsidRPr="001F6D55" w:rsidRDefault="008253C2" w:rsidP="00D825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Res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vAlign w:val="bottom"/>
          </w:tcPr>
          <w:p w14:paraId="22F13D5D" w14:textId="77777777" w:rsidR="008253C2" w:rsidRPr="001F6D55" w:rsidRDefault="008253C2" w:rsidP="00D825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Res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bottom"/>
          </w:tcPr>
          <w:p w14:paraId="1BCBCBAA" w14:textId="77777777" w:rsidR="008253C2" w:rsidRPr="001F6D55" w:rsidRDefault="008253C2" w:rsidP="00D825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β ± SE</w:t>
            </w:r>
            <w:r w:rsidRPr="001F6D5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  <w:right w:val="single" w:sz="2" w:space="0" w:color="auto"/>
            </w:tcBorders>
            <w:vAlign w:val="bottom"/>
          </w:tcPr>
          <w:p w14:paraId="7450F90B" w14:textId="77777777" w:rsidR="008253C2" w:rsidRPr="001F6D55" w:rsidRDefault="008253C2" w:rsidP="00D825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single" w:sz="4" w:space="0" w:color="auto"/>
            </w:tcBorders>
            <w:vAlign w:val="bottom"/>
          </w:tcPr>
          <w:p w14:paraId="616F155A" w14:textId="77777777" w:rsidR="008253C2" w:rsidRPr="001F6D55" w:rsidRDefault="008253C2" w:rsidP="00D825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Res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vAlign w:val="bottom"/>
          </w:tcPr>
          <w:p w14:paraId="7D930F5C" w14:textId="77777777" w:rsidR="008253C2" w:rsidRPr="001F6D55" w:rsidRDefault="008253C2" w:rsidP="00D825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Res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bottom"/>
          </w:tcPr>
          <w:p w14:paraId="0DC12B52" w14:textId="77777777" w:rsidR="008253C2" w:rsidRPr="001F6D55" w:rsidRDefault="008253C2" w:rsidP="00D825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β ± SE</w:t>
            </w:r>
            <w:r w:rsidRPr="001F6D5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vAlign w:val="bottom"/>
          </w:tcPr>
          <w:p w14:paraId="46A795AC" w14:textId="77777777" w:rsidR="008253C2" w:rsidRPr="001F6D55" w:rsidRDefault="008253C2" w:rsidP="00D825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D825AA" w:rsidRPr="001F6D55" w14:paraId="439CEEE9" w14:textId="77777777" w:rsidTr="00D825AA">
        <w:trPr>
          <w:trHeight w:hRule="exact" w:val="288"/>
        </w:trPr>
        <w:tc>
          <w:tcPr>
            <w:tcW w:w="915" w:type="pct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0540BE4" w14:textId="35F1C522" w:rsidR="000A13A1" w:rsidRPr="001F6D55" w:rsidRDefault="000A13A1" w:rsidP="00D825A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center"/>
          </w:tcPr>
          <w:p w14:paraId="0358D717" w14:textId="5CAF0296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1895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4035BF" w14:textId="2FF2E5E7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948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5A9030" w14:textId="58242B51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1.268 ± 0.35</w:t>
            </w:r>
          </w:p>
        </w:tc>
        <w:tc>
          <w:tcPr>
            <w:tcW w:w="271" w:type="pct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15A7D4C" w14:textId="6898F070" w:rsidR="000A13A1" w:rsidRPr="001F6D55" w:rsidRDefault="0046650C" w:rsidP="00D825AA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b/>
                <w:sz w:val="18"/>
                <w:szCs w:val="18"/>
              </w:rPr>
              <w:t>0.0003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1785A0C2" w14:textId="65A28C06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927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7C74E546" w14:textId="3D4E690E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434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2B8CB47A" w14:textId="04B6AFBD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0.632 ± 0.52</w:t>
            </w:r>
          </w:p>
        </w:tc>
        <w:tc>
          <w:tcPr>
            <w:tcW w:w="277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4FF48483" w14:textId="343D5CDA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0.2204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728C6769" w14:textId="30D93EAB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968</w:t>
            </w: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</w:tcPr>
          <w:p w14:paraId="0F680E79" w14:textId="2B06AE3C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514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14:paraId="25FFFE04" w14:textId="35491F34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2.004 ± 0.46</w:t>
            </w: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</w:tcPr>
          <w:p w14:paraId="68C0B2EC" w14:textId="15C6254F" w:rsidR="000A13A1" w:rsidRPr="001F6D55" w:rsidRDefault="00FE5C26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b/>
                <w:sz w:val="18"/>
                <w:szCs w:val="18"/>
              </w:rPr>
              <w:t>&lt;.0001</w:t>
            </w:r>
          </w:p>
        </w:tc>
      </w:tr>
      <w:tr w:rsidR="00D825AA" w:rsidRPr="001F6D55" w14:paraId="43C85112" w14:textId="77777777" w:rsidTr="00D825AA">
        <w:trPr>
          <w:trHeight w:hRule="exact" w:val="288"/>
        </w:trPr>
        <w:tc>
          <w:tcPr>
            <w:tcW w:w="915" w:type="pct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863F0D" w14:textId="77777777" w:rsidR="000A13A1" w:rsidRPr="001F6D55" w:rsidRDefault="000A13A1" w:rsidP="00D825A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84" w:type="pct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14:paraId="172DD0D5" w14:textId="7C51D56C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1894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53B13FA3" w14:textId="3872AA32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947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51E33C43" w14:textId="44249FE4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1.575 ± 0.33</w:t>
            </w:r>
          </w:p>
        </w:tc>
        <w:tc>
          <w:tcPr>
            <w:tcW w:w="271" w:type="pct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58BAD56" w14:textId="07E50D75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b/>
                <w:sz w:val="18"/>
                <w:szCs w:val="18"/>
              </w:rPr>
              <w:t>&lt;.0001</w:t>
            </w:r>
          </w:p>
        </w:tc>
        <w:tc>
          <w:tcPr>
            <w:tcW w:w="274" w:type="pct"/>
            <w:tcBorders>
              <w:left w:val="single" w:sz="2" w:space="0" w:color="auto"/>
            </w:tcBorders>
            <w:vAlign w:val="center"/>
          </w:tcPr>
          <w:p w14:paraId="2A856B4C" w14:textId="255098BE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927</w:t>
            </w:r>
          </w:p>
        </w:tc>
        <w:tc>
          <w:tcPr>
            <w:tcW w:w="322" w:type="pct"/>
            <w:vAlign w:val="center"/>
          </w:tcPr>
          <w:p w14:paraId="5B721F25" w14:textId="4F77767C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433</w:t>
            </w:r>
          </w:p>
        </w:tc>
        <w:tc>
          <w:tcPr>
            <w:tcW w:w="465" w:type="pct"/>
            <w:vAlign w:val="center"/>
          </w:tcPr>
          <w:p w14:paraId="4421B4CB" w14:textId="3F64A2D2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0.902 ± 0.49</w:t>
            </w:r>
          </w:p>
        </w:tc>
        <w:tc>
          <w:tcPr>
            <w:tcW w:w="277" w:type="pct"/>
            <w:tcBorders>
              <w:right w:val="single" w:sz="2" w:space="0" w:color="auto"/>
            </w:tcBorders>
            <w:vAlign w:val="center"/>
          </w:tcPr>
          <w:p w14:paraId="5C21AE3B" w14:textId="7D11A9E0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0.0666</w:t>
            </w:r>
          </w:p>
        </w:tc>
        <w:tc>
          <w:tcPr>
            <w:tcW w:w="276" w:type="pct"/>
            <w:tcBorders>
              <w:left w:val="single" w:sz="2" w:space="0" w:color="auto"/>
            </w:tcBorders>
            <w:vAlign w:val="center"/>
          </w:tcPr>
          <w:p w14:paraId="1325E926" w14:textId="35312061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967</w:t>
            </w:r>
          </w:p>
        </w:tc>
        <w:tc>
          <w:tcPr>
            <w:tcW w:w="276" w:type="pct"/>
            <w:vAlign w:val="center"/>
          </w:tcPr>
          <w:p w14:paraId="306E16DF" w14:textId="689439BA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514</w:t>
            </w:r>
          </w:p>
        </w:tc>
        <w:tc>
          <w:tcPr>
            <w:tcW w:w="460" w:type="pct"/>
            <w:vAlign w:val="center"/>
          </w:tcPr>
          <w:p w14:paraId="0A70281B" w14:textId="17D04CEE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2.299 ± 0.44</w:t>
            </w:r>
          </w:p>
        </w:tc>
        <w:tc>
          <w:tcPr>
            <w:tcW w:w="276" w:type="pct"/>
            <w:vAlign w:val="center"/>
          </w:tcPr>
          <w:p w14:paraId="0BBF450A" w14:textId="17885A8D" w:rsidR="000A13A1" w:rsidRPr="001F6D55" w:rsidRDefault="00FE5C26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b/>
                <w:sz w:val="18"/>
                <w:szCs w:val="18"/>
              </w:rPr>
              <w:t>&lt;.0001</w:t>
            </w:r>
          </w:p>
        </w:tc>
      </w:tr>
      <w:tr w:rsidR="00D825AA" w:rsidRPr="001F6D55" w14:paraId="63E8F941" w14:textId="77777777" w:rsidTr="00D825AA">
        <w:trPr>
          <w:trHeight w:hRule="exact" w:val="288"/>
        </w:trPr>
        <w:tc>
          <w:tcPr>
            <w:tcW w:w="915" w:type="pct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DB0178" w14:textId="77777777" w:rsidR="000A13A1" w:rsidRPr="001F6D55" w:rsidRDefault="000A13A1" w:rsidP="00D825A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384" w:type="pct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14:paraId="4AD441F1" w14:textId="69148AA6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1901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4BF2A360" w14:textId="37253269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949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36727823" w14:textId="4038F618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3.778 ± 0.38</w:t>
            </w:r>
          </w:p>
        </w:tc>
        <w:tc>
          <w:tcPr>
            <w:tcW w:w="271" w:type="pct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0779D85" w14:textId="2F43A0B7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b/>
                <w:sz w:val="18"/>
                <w:szCs w:val="18"/>
              </w:rPr>
              <w:t>&lt;.0001</w:t>
            </w:r>
          </w:p>
        </w:tc>
        <w:tc>
          <w:tcPr>
            <w:tcW w:w="274" w:type="pct"/>
            <w:tcBorders>
              <w:left w:val="single" w:sz="2" w:space="0" w:color="auto"/>
            </w:tcBorders>
            <w:vAlign w:val="center"/>
          </w:tcPr>
          <w:p w14:paraId="67E2EA1B" w14:textId="233B61EA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933</w:t>
            </w:r>
          </w:p>
        </w:tc>
        <w:tc>
          <w:tcPr>
            <w:tcW w:w="322" w:type="pct"/>
            <w:vAlign w:val="center"/>
          </w:tcPr>
          <w:p w14:paraId="073BF224" w14:textId="770387B5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433</w:t>
            </w:r>
          </w:p>
        </w:tc>
        <w:tc>
          <w:tcPr>
            <w:tcW w:w="465" w:type="pct"/>
            <w:vAlign w:val="center"/>
          </w:tcPr>
          <w:p w14:paraId="21C50AE0" w14:textId="33A3812E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2.55 ± 0.56</w:t>
            </w:r>
          </w:p>
        </w:tc>
        <w:tc>
          <w:tcPr>
            <w:tcW w:w="277" w:type="pct"/>
            <w:tcBorders>
              <w:right w:val="single" w:sz="2" w:space="0" w:color="auto"/>
            </w:tcBorders>
            <w:vAlign w:val="center"/>
          </w:tcPr>
          <w:p w14:paraId="1F3EE4E8" w14:textId="1AE1AA13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b/>
                <w:sz w:val="18"/>
                <w:szCs w:val="18"/>
              </w:rPr>
              <w:t>&lt;.0001</w:t>
            </w:r>
          </w:p>
        </w:tc>
        <w:tc>
          <w:tcPr>
            <w:tcW w:w="276" w:type="pct"/>
            <w:tcBorders>
              <w:left w:val="single" w:sz="2" w:space="0" w:color="auto"/>
            </w:tcBorders>
            <w:vAlign w:val="center"/>
          </w:tcPr>
          <w:p w14:paraId="4AE04E3B" w14:textId="7AB7D443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968</w:t>
            </w:r>
          </w:p>
        </w:tc>
        <w:tc>
          <w:tcPr>
            <w:tcW w:w="276" w:type="pct"/>
            <w:vAlign w:val="center"/>
          </w:tcPr>
          <w:p w14:paraId="1A25FEE2" w14:textId="1D540AF8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516</w:t>
            </w:r>
          </w:p>
        </w:tc>
        <w:tc>
          <w:tcPr>
            <w:tcW w:w="460" w:type="pct"/>
            <w:vAlign w:val="center"/>
          </w:tcPr>
          <w:p w14:paraId="3EAFE896" w14:textId="6F76A727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5.051 ± 0.52</w:t>
            </w:r>
          </w:p>
        </w:tc>
        <w:tc>
          <w:tcPr>
            <w:tcW w:w="276" w:type="pct"/>
            <w:vAlign w:val="center"/>
          </w:tcPr>
          <w:p w14:paraId="7D7A9D14" w14:textId="4A69A4A9" w:rsidR="000A13A1" w:rsidRPr="001F6D55" w:rsidRDefault="00FE5C26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b/>
                <w:sz w:val="18"/>
                <w:szCs w:val="18"/>
              </w:rPr>
              <w:t>&lt;.0001</w:t>
            </w:r>
          </w:p>
        </w:tc>
      </w:tr>
      <w:tr w:rsidR="00D825AA" w:rsidRPr="001F6D55" w14:paraId="2250B438" w14:textId="77777777" w:rsidTr="00D825AA">
        <w:trPr>
          <w:trHeight w:hRule="exact" w:val="288"/>
        </w:trPr>
        <w:tc>
          <w:tcPr>
            <w:tcW w:w="915" w:type="pct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AF2F84" w14:textId="77777777" w:rsidR="000A13A1" w:rsidRPr="001F6D55" w:rsidRDefault="000A13A1" w:rsidP="00D825A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in interference</w:t>
            </w:r>
          </w:p>
        </w:tc>
        <w:tc>
          <w:tcPr>
            <w:tcW w:w="384" w:type="pct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14:paraId="0ABED34B" w14:textId="69E2C760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1906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55BC8CEE" w14:textId="0C5DB612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949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3D777881" w14:textId="6AEE9A44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3.252 ± 0.36</w:t>
            </w:r>
          </w:p>
        </w:tc>
        <w:tc>
          <w:tcPr>
            <w:tcW w:w="271" w:type="pct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B56B1E0" w14:textId="1749717B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tcBorders>
              <w:left w:val="single" w:sz="2" w:space="0" w:color="auto"/>
            </w:tcBorders>
            <w:vAlign w:val="center"/>
          </w:tcPr>
          <w:p w14:paraId="37F29D04" w14:textId="41D6FF5E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936</w:t>
            </w:r>
          </w:p>
        </w:tc>
        <w:tc>
          <w:tcPr>
            <w:tcW w:w="322" w:type="pct"/>
            <w:vAlign w:val="center"/>
          </w:tcPr>
          <w:p w14:paraId="717E7698" w14:textId="2124DE79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433</w:t>
            </w:r>
          </w:p>
        </w:tc>
        <w:tc>
          <w:tcPr>
            <w:tcW w:w="465" w:type="pct"/>
            <w:vAlign w:val="center"/>
          </w:tcPr>
          <w:p w14:paraId="1B98A4C0" w14:textId="693FDD90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2.453 ± 0.54</w:t>
            </w:r>
          </w:p>
        </w:tc>
        <w:tc>
          <w:tcPr>
            <w:tcW w:w="277" w:type="pct"/>
            <w:tcBorders>
              <w:right w:val="single" w:sz="2" w:space="0" w:color="auto"/>
            </w:tcBorders>
            <w:vAlign w:val="center"/>
          </w:tcPr>
          <w:p w14:paraId="49F51338" w14:textId="4A05F33D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b/>
                <w:sz w:val="18"/>
                <w:szCs w:val="18"/>
              </w:rPr>
              <w:t>&lt;.0001</w:t>
            </w:r>
          </w:p>
        </w:tc>
        <w:tc>
          <w:tcPr>
            <w:tcW w:w="276" w:type="pct"/>
            <w:tcBorders>
              <w:left w:val="single" w:sz="2" w:space="0" w:color="auto"/>
            </w:tcBorders>
            <w:vAlign w:val="center"/>
          </w:tcPr>
          <w:p w14:paraId="59EF3165" w14:textId="45D7B8D6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970</w:t>
            </w:r>
          </w:p>
        </w:tc>
        <w:tc>
          <w:tcPr>
            <w:tcW w:w="276" w:type="pct"/>
            <w:vAlign w:val="center"/>
          </w:tcPr>
          <w:p w14:paraId="4846D8AA" w14:textId="07E6ED49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516</w:t>
            </w:r>
          </w:p>
        </w:tc>
        <w:tc>
          <w:tcPr>
            <w:tcW w:w="460" w:type="pct"/>
            <w:vAlign w:val="center"/>
          </w:tcPr>
          <w:p w14:paraId="60F2DDF4" w14:textId="79D9CD95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4.046 ± 0.49</w:t>
            </w:r>
          </w:p>
        </w:tc>
        <w:tc>
          <w:tcPr>
            <w:tcW w:w="276" w:type="pct"/>
            <w:vAlign w:val="center"/>
          </w:tcPr>
          <w:p w14:paraId="6039BE91" w14:textId="68323D47" w:rsidR="000A13A1" w:rsidRPr="001F6D55" w:rsidRDefault="00FE5C26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b/>
                <w:sz w:val="18"/>
                <w:szCs w:val="18"/>
              </w:rPr>
              <w:t>&lt;.0001</w:t>
            </w:r>
          </w:p>
        </w:tc>
      </w:tr>
      <w:tr w:rsidR="00D825AA" w:rsidRPr="001F6D55" w14:paraId="76D87750" w14:textId="77777777" w:rsidTr="00D825AA">
        <w:trPr>
          <w:trHeight w:hRule="exact" w:val="288"/>
        </w:trPr>
        <w:tc>
          <w:tcPr>
            <w:tcW w:w="915" w:type="pct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1E7F45" w14:textId="77777777" w:rsidR="000A13A1" w:rsidRPr="001F6D55" w:rsidRDefault="000A13A1" w:rsidP="00D825A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6D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hysical function</w:t>
            </w:r>
          </w:p>
        </w:tc>
        <w:tc>
          <w:tcPr>
            <w:tcW w:w="384" w:type="pct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14:paraId="66053303" w14:textId="2F29321B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1911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7082D5B9" w14:textId="30023691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952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664E2007" w14:textId="33F29E44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-5.725 ± 0.38</w:t>
            </w:r>
          </w:p>
        </w:tc>
        <w:tc>
          <w:tcPr>
            <w:tcW w:w="271" w:type="pct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E2F9644" w14:textId="1E9C8780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b/>
                <w:sz w:val="18"/>
                <w:szCs w:val="18"/>
              </w:rPr>
              <w:t>&lt;.0001</w:t>
            </w:r>
          </w:p>
        </w:tc>
        <w:tc>
          <w:tcPr>
            <w:tcW w:w="274" w:type="pct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62A493DB" w14:textId="1EFB923A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939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14:paraId="5EC91AA3" w14:textId="1A8A887C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435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640FD680" w14:textId="2EF35B02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-5.038 ± 0.55</w:t>
            </w:r>
          </w:p>
        </w:tc>
        <w:tc>
          <w:tcPr>
            <w:tcW w:w="277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4EA4CCEF" w14:textId="055DE7D9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b/>
                <w:sz w:val="18"/>
                <w:szCs w:val="18"/>
              </w:rPr>
              <w:t>&lt;.0001</w:t>
            </w:r>
          </w:p>
        </w:tc>
        <w:tc>
          <w:tcPr>
            <w:tcW w:w="276" w:type="pct"/>
            <w:tcBorders>
              <w:left w:val="single" w:sz="2" w:space="0" w:color="auto"/>
            </w:tcBorders>
            <w:vAlign w:val="center"/>
          </w:tcPr>
          <w:p w14:paraId="2356BDE6" w14:textId="634E606D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972</w:t>
            </w:r>
          </w:p>
        </w:tc>
        <w:tc>
          <w:tcPr>
            <w:tcW w:w="276" w:type="pct"/>
            <w:vAlign w:val="center"/>
          </w:tcPr>
          <w:p w14:paraId="51BFE88F" w14:textId="418DB12B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517</w:t>
            </w:r>
          </w:p>
        </w:tc>
        <w:tc>
          <w:tcPr>
            <w:tcW w:w="460" w:type="pct"/>
            <w:vAlign w:val="center"/>
          </w:tcPr>
          <w:p w14:paraId="4A49A524" w14:textId="6EB754FD" w:rsidR="000A13A1" w:rsidRPr="001F6D55" w:rsidRDefault="000A13A1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sz w:val="18"/>
                <w:szCs w:val="18"/>
              </w:rPr>
              <w:t>-6.511 ± 0.52</w:t>
            </w:r>
          </w:p>
        </w:tc>
        <w:tc>
          <w:tcPr>
            <w:tcW w:w="276" w:type="pct"/>
            <w:vAlign w:val="center"/>
          </w:tcPr>
          <w:p w14:paraId="06514533" w14:textId="5E312769" w:rsidR="000A13A1" w:rsidRPr="001F6D55" w:rsidRDefault="00FE5C26" w:rsidP="00D825AA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6D55">
              <w:rPr>
                <w:rFonts w:ascii="Arial" w:hAnsi="Arial" w:cs="Arial"/>
                <w:b/>
                <w:sz w:val="18"/>
                <w:szCs w:val="18"/>
              </w:rPr>
              <w:t>&lt;.0001</w:t>
            </w:r>
          </w:p>
        </w:tc>
      </w:tr>
      <w:bookmarkEnd w:id="5"/>
    </w:tbl>
    <w:p w14:paraId="4EF6B145" w14:textId="77777777" w:rsidR="00E0686D" w:rsidRDefault="00E0686D" w:rsidP="00E0686D">
      <w:pPr>
        <w:spacing w:after="0"/>
        <w:rPr>
          <w:rFonts w:ascii="Arial" w:eastAsia="Times New Roman" w:hAnsi="Arial" w:cs="Arial"/>
          <w:color w:val="000000"/>
          <w:sz w:val="16"/>
          <w:szCs w:val="16"/>
        </w:rPr>
      </w:pPr>
    </w:p>
    <w:bookmarkEnd w:id="1"/>
    <w:p w14:paraId="4B523BDF" w14:textId="77777777" w:rsidR="00521EA9" w:rsidRDefault="00521EA9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sectPr w:rsidR="00521EA9" w:rsidSect="00935765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BEC6AF" w16cid:durableId="28F5F665"/>
  <w16cid:commentId w16cid:paraId="3B4A284E" w16cid:durableId="28FDFF44"/>
  <w16cid:commentId w16cid:paraId="4B9CAF07" w16cid:durableId="28FDFF19"/>
  <w16cid:commentId w16cid:paraId="3D035B6F" w16cid:durableId="28FDFEFA"/>
  <w16cid:commentId w16cid:paraId="3A9F44E7" w16cid:durableId="28F5E5F7"/>
  <w16cid:commentId w16cid:paraId="32727862" w16cid:durableId="28F5E7D2"/>
  <w16cid:commentId w16cid:paraId="194A3134" w16cid:durableId="28F5E65B"/>
  <w16cid:commentId w16cid:paraId="16D70966" w16cid:durableId="28F5E791"/>
  <w16cid:commentId w16cid:paraId="40B2BDC0" w16cid:durableId="28F5E24F"/>
  <w16cid:commentId w16cid:paraId="30511ED8" w16cid:durableId="28F5E26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65DF94" w14:textId="77777777" w:rsidR="00BF1114" w:rsidRDefault="00BF1114" w:rsidP="006641DA">
      <w:pPr>
        <w:spacing w:after="0"/>
      </w:pPr>
      <w:r>
        <w:separator/>
      </w:r>
    </w:p>
  </w:endnote>
  <w:endnote w:type="continuationSeparator" w:id="0">
    <w:p w14:paraId="3B6C4C9D" w14:textId="77777777" w:rsidR="00BF1114" w:rsidRDefault="00BF1114" w:rsidP="006641D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F7634F" w14:textId="77777777" w:rsidR="00BF1114" w:rsidRDefault="00BF1114">
      <w:pPr>
        <w:pStyle w:val="Footer"/>
      </w:pPr>
    </w:p>
    <w:p w14:paraId="0EA9B601" w14:textId="77777777" w:rsidR="00BF1114" w:rsidRDefault="00BF1114"/>
    <w:p w14:paraId="1FB7F1D9" w14:textId="77777777" w:rsidR="00BF1114" w:rsidRDefault="00BF1114">
      <w:pPr>
        <w:pStyle w:val="Header"/>
      </w:pPr>
    </w:p>
    <w:p w14:paraId="6EC5CF1F" w14:textId="77777777" w:rsidR="00BF1114" w:rsidRDefault="00BF1114"/>
    <w:p w14:paraId="35A7C86E" w14:textId="77777777" w:rsidR="00BF1114" w:rsidRDefault="00BF1114">
      <w:pPr>
        <w:pStyle w:val="Footer"/>
      </w:pPr>
    </w:p>
    <w:p w14:paraId="00C0FAA8" w14:textId="77777777" w:rsidR="00BF1114" w:rsidRDefault="00BF1114"/>
    <w:p w14:paraId="065CB894" w14:textId="77777777" w:rsidR="00BF1114" w:rsidRDefault="00BF1114">
      <w:pPr>
        <w:pStyle w:val="Footer"/>
      </w:pPr>
    </w:p>
    <w:p w14:paraId="2E21CC6D" w14:textId="77777777" w:rsidR="00BF1114" w:rsidRDefault="00BF1114"/>
    <w:p w14:paraId="61AC3B95" w14:textId="77777777" w:rsidR="00BF1114" w:rsidRDefault="00BF1114">
      <w:pPr>
        <w:pStyle w:val="Header"/>
      </w:pPr>
    </w:p>
    <w:p w14:paraId="2776B6B5" w14:textId="77777777" w:rsidR="00BF1114" w:rsidRDefault="00BF1114"/>
    <w:p w14:paraId="104C0B62" w14:textId="77777777" w:rsidR="00BF1114" w:rsidRDefault="00BF1114">
      <w:pPr>
        <w:pStyle w:val="Footer"/>
      </w:pPr>
    </w:p>
    <w:p w14:paraId="505D68F8" w14:textId="77777777" w:rsidR="00BF1114" w:rsidRDefault="00BF1114"/>
    <w:p w14:paraId="2A90DF0B" w14:textId="77777777" w:rsidR="00BF1114" w:rsidRDefault="00BF1114">
      <w:pPr>
        <w:pStyle w:val="Header"/>
      </w:pPr>
    </w:p>
    <w:p w14:paraId="12C96085" w14:textId="77777777" w:rsidR="00BF1114" w:rsidRDefault="00BF1114"/>
    <w:p w14:paraId="528898A5" w14:textId="77777777" w:rsidR="00BF1114" w:rsidRDefault="00BF1114">
      <w:pPr>
        <w:pStyle w:val="Footer"/>
      </w:pPr>
    </w:p>
    <w:p w14:paraId="5D54D2F9" w14:textId="77777777" w:rsidR="00BF1114" w:rsidRDefault="00BF1114"/>
    <w:p w14:paraId="1A2E7CEA" w14:textId="77777777" w:rsidR="00BF1114" w:rsidRDefault="00BF1114">
      <w:pPr>
        <w:pStyle w:val="Footer"/>
      </w:pPr>
    </w:p>
    <w:p w14:paraId="047AEA6A" w14:textId="77777777" w:rsidR="00BF1114" w:rsidRDefault="00BF1114"/>
    <w:p w14:paraId="7A7F89F8" w14:textId="77777777" w:rsidR="00BF1114" w:rsidRDefault="00BF1114">
      <w:pPr>
        <w:pStyle w:val="Header"/>
      </w:pPr>
    </w:p>
    <w:p w14:paraId="09DCE868" w14:textId="77777777" w:rsidR="00BF1114" w:rsidRDefault="00BF1114"/>
    <w:p w14:paraId="7ACC9440" w14:textId="77777777" w:rsidR="00BF1114" w:rsidRDefault="00BF1114">
      <w:pPr>
        <w:pStyle w:val="Footer"/>
      </w:pPr>
    </w:p>
    <w:p w14:paraId="15605D7A" w14:textId="77777777" w:rsidR="00BF1114" w:rsidRDefault="00BF1114"/>
    <w:p w14:paraId="2CEEDF79" w14:textId="77777777" w:rsidR="00BF1114" w:rsidRDefault="00BF1114">
      <w:pPr>
        <w:pStyle w:val="Header"/>
      </w:pPr>
    </w:p>
    <w:p w14:paraId="62FFE9BD" w14:textId="77777777" w:rsidR="00BF1114" w:rsidRDefault="00BF1114"/>
    <w:p w14:paraId="0EB6EE20" w14:textId="77777777" w:rsidR="00BF1114" w:rsidRDefault="00BF1114">
      <w:pPr>
        <w:pStyle w:val="Footer"/>
      </w:pPr>
    </w:p>
    <w:p w14:paraId="1AD9FBC6" w14:textId="77777777" w:rsidR="00BF1114" w:rsidRDefault="00BF1114"/>
    <w:p w14:paraId="379C8C9C" w14:textId="77777777" w:rsidR="00BF1114" w:rsidRDefault="00BF1114">
      <w:pPr>
        <w:pStyle w:val="Footer"/>
      </w:pPr>
    </w:p>
    <w:p w14:paraId="0BCB008F" w14:textId="77777777" w:rsidR="00BF1114" w:rsidRDefault="00BF1114"/>
    <w:p w14:paraId="05E13728" w14:textId="77777777" w:rsidR="00BF1114" w:rsidRDefault="00BF1114">
      <w:pPr>
        <w:pStyle w:val="Header"/>
      </w:pPr>
    </w:p>
    <w:p w14:paraId="2C0DBEC4" w14:textId="77777777" w:rsidR="00BF1114" w:rsidRDefault="00BF1114"/>
    <w:p w14:paraId="265C38C0" w14:textId="77777777" w:rsidR="00BF1114" w:rsidRDefault="00BF1114">
      <w:pPr>
        <w:pStyle w:val="Footer"/>
      </w:pPr>
    </w:p>
    <w:p w14:paraId="3AF9E588" w14:textId="77777777" w:rsidR="00BF1114" w:rsidRDefault="00BF1114"/>
    <w:p w14:paraId="1FE76CB2" w14:textId="77777777" w:rsidR="00BF1114" w:rsidRDefault="00BF1114">
      <w:pPr>
        <w:pStyle w:val="Header"/>
      </w:pPr>
    </w:p>
    <w:p w14:paraId="0C41BDC9" w14:textId="77777777" w:rsidR="00BF1114" w:rsidRDefault="00BF1114"/>
    <w:p w14:paraId="511A88AF" w14:textId="77777777" w:rsidR="00BF1114" w:rsidRDefault="00BF1114">
      <w:pPr>
        <w:pStyle w:val="Footer"/>
      </w:pPr>
    </w:p>
    <w:p w14:paraId="01FA720D" w14:textId="77777777" w:rsidR="00BF1114" w:rsidRDefault="00BF1114"/>
    <w:p w14:paraId="7FF61358" w14:textId="77777777" w:rsidR="00BF1114" w:rsidRDefault="00BF1114">
      <w:pPr>
        <w:pStyle w:val="Footer"/>
      </w:pPr>
    </w:p>
    <w:p w14:paraId="1E5100C6" w14:textId="77777777" w:rsidR="00BF1114" w:rsidRDefault="00BF1114"/>
    <w:p w14:paraId="24976268" w14:textId="77777777" w:rsidR="00BF1114" w:rsidRDefault="00BF1114">
      <w:pPr>
        <w:pStyle w:val="Header"/>
      </w:pPr>
    </w:p>
    <w:p w14:paraId="5EA6E547" w14:textId="77777777" w:rsidR="00BF1114" w:rsidRDefault="00BF1114"/>
    <w:p w14:paraId="43B6C928" w14:textId="77777777" w:rsidR="00BF1114" w:rsidRDefault="00BF1114" w:rsidP="006641DA">
      <w:pPr>
        <w:spacing w:after="0"/>
      </w:pPr>
      <w:r>
        <w:separator/>
      </w:r>
    </w:p>
  </w:footnote>
  <w:footnote w:type="continuationSeparator" w:id="0">
    <w:p w14:paraId="516DB15D" w14:textId="77777777" w:rsidR="00BF1114" w:rsidRDefault="00BF1114" w:rsidP="006641D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CD80C0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CB4901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AE6458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22816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CC426F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2EC8A5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4A45CF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DA2B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3BA72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B4667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973504"/>
    <w:multiLevelType w:val="hybridMultilevel"/>
    <w:tmpl w:val="B8B209B8"/>
    <w:lvl w:ilvl="0" w:tplc="2548AE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0CD2DE"/>
    <w:multiLevelType w:val="multilevel"/>
    <w:tmpl w:val="77D6D0C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2" w15:restartNumberingAfterBreak="0">
    <w:nsid w:val="2C1AE401"/>
    <w:multiLevelType w:val="multilevel"/>
    <w:tmpl w:val="9E84ABB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31DF06E0"/>
    <w:multiLevelType w:val="hybridMultilevel"/>
    <w:tmpl w:val="C5EC98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6905B9"/>
    <w:multiLevelType w:val="hybridMultilevel"/>
    <w:tmpl w:val="FF2497F6"/>
    <w:lvl w:ilvl="0" w:tplc="64301BC6"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B148A4"/>
    <w:multiLevelType w:val="hybridMultilevel"/>
    <w:tmpl w:val="3B6AC5F6"/>
    <w:lvl w:ilvl="0" w:tplc="9138B7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2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0"/>
  </w:num>
  <w:num w:numId="15">
    <w:abstractNumId w:val="14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969"/>
    <w:rsid w:val="00003048"/>
    <w:rsid w:val="0000415E"/>
    <w:rsid w:val="000062A3"/>
    <w:rsid w:val="0001640C"/>
    <w:rsid w:val="000203B2"/>
    <w:rsid w:val="00021907"/>
    <w:rsid w:val="00035B3C"/>
    <w:rsid w:val="00036768"/>
    <w:rsid w:val="00041389"/>
    <w:rsid w:val="00044726"/>
    <w:rsid w:val="00047EAD"/>
    <w:rsid w:val="00051ED3"/>
    <w:rsid w:val="000524B0"/>
    <w:rsid w:val="00052EF7"/>
    <w:rsid w:val="0006197B"/>
    <w:rsid w:val="00070CCE"/>
    <w:rsid w:val="00080173"/>
    <w:rsid w:val="00094E8E"/>
    <w:rsid w:val="00095131"/>
    <w:rsid w:val="000A13A1"/>
    <w:rsid w:val="000A382C"/>
    <w:rsid w:val="000B0764"/>
    <w:rsid w:val="000B0FD2"/>
    <w:rsid w:val="000B1529"/>
    <w:rsid w:val="000B4EF9"/>
    <w:rsid w:val="000B75ED"/>
    <w:rsid w:val="000B76E6"/>
    <w:rsid w:val="000E0407"/>
    <w:rsid w:val="000E2531"/>
    <w:rsid w:val="000E3A0C"/>
    <w:rsid w:val="000E4D22"/>
    <w:rsid w:val="000F14DF"/>
    <w:rsid w:val="000F2C9E"/>
    <w:rsid w:val="00111998"/>
    <w:rsid w:val="00115F68"/>
    <w:rsid w:val="001179A5"/>
    <w:rsid w:val="00121268"/>
    <w:rsid w:val="001245D7"/>
    <w:rsid w:val="00133874"/>
    <w:rsid w:val="0013557C"/>
    <w:rsid w:val="0014082D"/>
    <w:rsid w:val="001438CB"/>
    <w:rsid w:val="00145934"/>
    <w:rsid w:val="00147903"/>
    <w:rsid w:val="001612A3"/>
    <w:rsid w:val="00176AA6"/>
    <w:rsid w:val="00176AAD"/>
    <w:rsid w:val="00176C74"/>
    <w:rsid w:val="00181B1E"/>
    <w:rsid w:val="00187C25"/>
    <w:rsid w:val="00191F81"/>
    <w:rsid w:val="00192E84"/>
    <w:rsid w:val="00193724"/>
    <w:rsid w:val="001A0E7D"/>
    <w:rsid w:val="001A1127"/>
    <w:rsid w:val="001A6D16"/>
    <w:rsid w:val="001A7FD9"/>
    <w:rsid w:val="001B2A8E"/>
    <w:rsid w:val="001E45CE"/>
    <w:rsid w:val="001F4BF3"/>
    <w:rsid w:val="001F6D55"/>
    <w:rsid w:val="00200904"/>
    <w:rsid w:val="002012BB"/>
    <w:rsid w:val="0020655A"/>
    <w:rsid w:val="00206BC8"/>
    <w:rsid w:val="00206F12"/>
    <w:rsid w:val="002104D6"/>
    <w:rsid w:val="00215091"/>
    <w:rsid w:val="00215111"/>
    <w:rsid w:val="0022366D"/>
    <w:rsid w:val="002301C2"/>
    <w:rsid w:val="00235007"/>
    <w:rsid w:val="0023634A"/>
    <w:rsid w:val="00246578"/>
    <w:rsid w:val="00246F59"/>
    <w:rsid w:val="002526C0"/>
    <w:rsid w:val="00255A94"/>
    <w:rsid w:val="00260363"/>
    <w:rsid w:val="00273FAA"/>
    <w:rsid w:val="00277FFC"/>
    <w:rsid w:val="00287969"/>
    <w:rsid w:val="002956EA"/>
    <w:rsid w:val="0029743D"/>
    <w:rsid w:val="002B5679"/>
    <w:rsid w:val="002C0DAE"/>
    <w:rsid w:val="002C1072"/>
    <w:rsid w:val="002C61A9"/>
    <w:rsid w:val="002D7B81"/>
    <w:rsid w:val="002E6C8D"/>
    <w:rsid w:val="002E7825"/>
    <w:rsid w:val="002F464C"/>
    <w:rsid w:val="002F5A50"/>
    <w:rsid w:val="00300C24"/>
    <w:rsid w:val="003017A9"/>
    <w:rsid w:val="00303BEF"/>
    <w:rsid w:val="00312D1A"/>
    <w:rsid w:val="00314538"/>
    <w:rsid w:val="0032186C"/>
    <w:rsid w:val="00324A6E"/>
    <w:rsid w:val="00326437"/>
    <w:rsid w:val="00330891"/>
    <w:rsid w:val="00333025"/>
    <w:rsid w:val="00342997"/>
    <w:rsid w:val="00346F3F"/>
    <w:rsid w:val="00354DDA"/>
    <w:rsid w:val="003567D2"/>
    <w:rsid w:val="0036361E"/>
    <w:rsid w:val="00363D0E"/>
    <w:rsid w:val="00365ACD"/>
    <w:rsid w:val="00365BB1"/>
    <w:rsid w:val="00371276"/>
    <w:rsid w:val="0037537F"/>
    <w:rsid w:val="003757BF"/>
    <w:rsid w:val="00377D8F"/>
    <w:rsid w:val="0038095C"/>
    <w:rsid w:val="003A27C9"/>
    <w:rsid w:val="003B00EF"/>
    <w:rsid w:val="003C19B0"/>
    <w:rsid w:val="003C5E0A"/>
    <w:rsid w:val="003D2F1A"/>
    <w:rsid w:val="003D6D06"/>
    <w:rsid w:val="003E1CA5"/>
    <w:rsid w:val="003E1E0A"/>
    <w:rsid w:val="003E3902"/>
    <w:rsid w:val="003E57F1"/>
    <w:rsid w:val="003F3039"/>
    <w:rsid w:val="00402E6C"/>
    <w:rsid w:val="004036D0"/>
    <w:rsid w:val="00406121"/>
    <w:rsid w:val="00414BEF"/>
    <w:rsid w:val="004244BF"/>
    <w:rsid w:val="0042640C"/>
    <w:rsid w:val="00430D32"/>
    <w:rsid w:val="0043431B"/>
    <w:rsid w:val="004427F8"/>
    <w:rsid w:val="004570D7"/>
    <w:rsid w:val="00460B53"/>
    <w:rsid w:val="004618A9"/>
    <w:rsid w:val="0046650C"/>
    <w:rsid w:val="00466AB1"/>
    <w:rsid w:val="004747A6"/>
    <w:rsid w:val="0049162A"/>
    <w:rsid w:val="00493142"/>
    <w:rsid w:val="0049615B"/>
    <w:rsid w:val="004A0D5F"/>
    <w:rsid w:val="004A5948"/>
    <w:rsid w:val="004B5861"/>
    <w:rsid w:val="004D0D03"/>
    <w:rsid w:val="004D4DE1"/>
    <w:rsid w:val="004D5363"/>
    <w:rsid w:val="004E012C"/>
    <w:rsid w:val="004F4E1A"/>
    <w:rsid w:val="004F5F3D"/>
    <w:rsid w:val="00503D88"/>
    <w:rsid w:val="005076C6"/>
    <w:rsid w:val="0052149D"/>
    <w:rsid w:val="00521EA9"/>
    <w:rsid w:val="00530C60"/>
    <w:rsid w:val="0053114D"/>
    <w:rsid w:val="00532DEE"/>
    <w:rsid w:val="0053323E"/>
    <w:rsid w:val="00534220"/>
    <w:rsid w:val="00537997"/>
    <w:rsid w:val="00547990"/>
    <w:rsid w:val="0055195A"/>
    <w:rsid w:val="00552AB7"/>
    <w:rsid w:val="005570DD"/>
    <w:rsid w:val="005626C8"/>
    <w:rsid w:val="00563821"/>
    <w:rsid w:val="0056654C"/>
    <w:rsid w:val="00571574"/>
    <w:rsid w:val="00574954"/>
    <w:rsid w:val="005802DB"/>
    <w:rsid w:val="00587E86"/>
    <w:rsid w:val="00590A60"/>
    <w:rsid w:val="00594BF7"/>
    <w:rsid w:val="005A79E6"/>
    <w:rsid w:val="005A7DB3"/>
    <w:rsid w:val="005C6BEA"/>
    <w:rsid w:val="005D117D"/>
    <w:rsid w:val="005D325B"/>
    <w:rsid w:val="005D3BA1"/>
    <w:rsid w:val="005D4A34"/>
    <w:rsid w:val="005D58B3"/>
    <w:rsid w:val="005E14E9"/>
    <w:rsid w:val="005E2C9F"/>
    <w:rsid w:val="005E66A8"/>
    <w:rsid w:val="005E7846"/>
    <w:rsid w:val="005F1BCD"/>
    <w:rsid w:val="00606B9D"/>
    <w:rsid w:val="00614792"/>
    <w:rsid w:val="00635DF8"/>
    <w:rsid w:val="00637928"/>
    <w:rsid w:val="006454B9"/>
    <w:rsid w:val="00646E56"/>
    <w:rsid w:val="006471B5"/>
    <w:rsid w:val="00647345"/>
    <w:rsid w:val="00651FB0"/>
    <w:rsid w:val="00652FD9"/>
    <w:rsid w:val="00656718"/>
    <w:rsid w:val="00656D30"/>
    <w:rsid w:val="006641DA"/>
    <w:rsid w:val="0066695A"/>
    <w:rsid w:val="00671C4C"/>
    <w:rsid w:val="00693B28"/>
    <w:rsid w:val="006A1E3F"/>
    <w:rsid w:val="006A7104"/>
    <w:rsid w:val="006B3543"/>
    <w:rsid w:val="006B38B6"/>
    <w:rsid w:val="006B4A81"/>
    <w:rsid w:val="006C7046"/>
    <w:rsid w:val="006D405D"/>
    <w:rsid w:val="006E3A56"/>
    <w:rsid w:val="00722AFC"/>
    <w:rsid w:val="00741624"/>
    <w:rsid w:val="00755565"/>
    <w:rsid w:val="007663C2"/>
    <w:rsid w:val="00772BD5"/>
    <w:rsid w:val="0077703D"/>
    <w:rsid w:val="007775C3"/>
    <w:rsid w:val="00785A25"/>
    <w:rsid w:val="00786742"/>
    <w:rsid w:val="00792FB9"/>
    <w:rsid w:val="00794DCE"/>
    <w:rsid w:val="007A0F4A"/>
    <w:rsid w:val="007A2C5C"/>
    <w:rsid w:val="007A3ED4"/>
    <w:rsid w:val="007A519A"/>
    <w:rsid w:val="007A62F2"/>
    <w:rsid w:val="007B4F6A"/>
    <w:rsid w:val="007C1F4E"/>
    <w:rsid w:val="007C2E6E"/>
    <w:rsid w:val="007D04F9"/>
    <w:rsid w:val="007D0809"/>
    <w:rsid w:val="007E28A0"/>
    <w:rsid w:val="007F2510"/>
    <w:rsid w:val="007F467D"/>
    <w:rsid w:val="00807AEB"/>
    <w:rsid w:val="00812B1E"/>
    <w:rsid w:val="00813F25"/>
    <w:rsid w:val="00824714"/>
    <w:rsid w:val="008251A0"/>
    <w:rsid w:val="008253C2"/>
    <w:rsid w:val="008303B2"/>
    <w:rsid w:val="00834805"/>
    <w:rsid w:val="00837CBB"/>
    <w:rsid w:val="00844FD9"/>
    <w:rsid w:val="00850D29"/>
    <w:rsid w:val="00854D06"/>
    <w:rsid w:val="008574C3"/>
    <w:rsid w:val="00857C0B"/>
    <w:rsid w:val="008707B2"/>
    <w:rsid w:val="00883381"/>
    <w:rsid w:val="0089096C"/>
    <w:rsid w:val="00893642"/>
    <w:rsid w:val="008968E3"/>
    <w:rsid w:val="00896988"/>
    <w:rsid w:val="008A049C"/>
    <w:rsid w:val="008A1A78"/>
    <w:rsid w:val="008A6851"/>
    <w:rsid w:val="008B1137"/>
    <w:rsid w:val="008B55E7"/>
    <w:rsid w:val="008C7753"/>
    <w:rsid w:val="008D0753"/>
    <w:rsid w:val="008D36BF"/>
    <w:rsid w:val="008E1EDF"/>
    <w:rsid w:val="008E57F6"/>
    <w:rsid w:val="008E734D"/>
    <w:rsid w:val="008F0E2F"/>
    <w:rsid w:val="008F3024"/>
    <w:rsid w:val="008F3914"/>
    <w:rsid w:val="008F42C7"/>
    <w:rsid w:val="008F4BA6"/>
    <w:rsid w:val="008F71BA"/>
    <w:rsid w:val="008F7FA5"/>
    <w:rsid w:val="009152BC"/>
    <w:rsid w:val="00916CCE"/>
    <w:rsid w:val="00923DC7"/>
    <w:rsid w:val="00926B58"/>
    <w:rsid w:val="009322D2"/>
    <w:rsid w:val="0093233B"/>
    <w:rsid w:val="00933D48"/>
    <w:rsid w:val="00935765"/>
    <w:rsid w:val="00954FFC"/>
    <w:rsid w:val="00965F3C"/>
    <w:rsid w:val="009678C4"/>
    <w:rsid w:val="00973A22"/>
    <w:rsid w:val="00976575"/>
    <w:rsid w:val="0098076B"/>
    <w:rsid w:val="0098556D"/>
    <w:rsid w:val="009877C3"/>
    <w:rsid w:val="00990BD5"/>
    <w:rsid w:val="0099219E"/>
    <w:rsid w:val="009A3398"/>
    <w:rsid w:val="009A4475"/>
    <w:rsid w:val="009B082E"/>
    <w:rsid w:val="009B57D3"/>
    <w:rsid w:val="009B5D3C"/>
    <w:rsid w:val="009C172F"/>
    <w:rsid w:val="009C4DFD"/>
    <w:rsid w:val="009E0485"/>
    <w:rsid w:val="009E111B"/>
    <w:rsid w:val="00A022E8"/>
    <w:rsid w:val="00A05020"/>
    <w:rsid w:val="00A16C42"/>
    <w:rsid w:val="00A2078C"/>
    <w:rsid w:val="00A209EC"/>
    <w:rsid w:val="00A24E3A"/>
    <w:rsid w:val="00A410EC"/>
    <w:rsid w:val="00A44529"/>
    <w:rsid w:val="00A447A2"/>
    <w:rsid w:val="00A460A2"/>
    <w:rsid w:val="00A510DF"/>
    <w:rsid w:val="00A5504B"/>
    <w:rsid w:val="00A65E97"/>
    <w:rsid w:val="00A72F78"/>
    <w:rsid w:val="00A8413F"/>
    <w:rsid w:val="00A911BC"/>
    <w:rsid w:val="00A94232"/>
    <w:rsid w:val="00A9798B"/>
    <w:rsid w:val="00AA1FB1"/>
    <w:rsid w:val="00AA3BF8"/>
    <w:rsid w:val="00AA5812"/>
    <w:rsid w:val="00AB2238"/>
    <w:rsid w:val="00AC4D41"/>
    <w:rsid w:val="00AC5332"/>
    <w:rsid w:val="00AD5E76"/>
    <w:rsid w:val="00AD692E"/>
    <w:rsid w:val="00AD7008"/>
    <w:rsid w:val="00AE16E4"/>
    <w:rsid w:val="00AE6308"/>
    <w:rsid w:val="00B0133E"/>
    <w:rsid w:val="00B04FAB"/>
    <w:rsid w:val="00B150B0"/>
    <w:rsid w:val="00B17070"/>
    <w:rsid w:val="00B216AF"/>
    <w:rsid w:val="00B261F5"/>
    <w:rsid w:val="00B274A4"/>
    <w:rsid w:val="00B27E8E"/>
    <w:rsid w:val="00B361B8"/>
    <w:rsid w:val="00B41067"/>
    <w:rsid w:val="00B4367D"/>
    <w:rsid w:val="00B44EF9"/>
    <w:rsid w:val="00B4589C"/>
    <w:rsid w:val="00B47956"/>
    <w:rsid w:val="00B51CD3"/>
    <w:rsid w:val="00B53B1E"/>
    <w:rsid w:val="00B54F5E"/>
    <w:rsid w:val="00B61D9D"/>
    <w:rsid w:val="00B656E2"/>
    <w:rsid w:val="00B77F8B"/>
    <w:rsid w:val="00B80E69"/>
    <w:rsid w:val="00B924CE"/>
    <w:rsid w:val="00B92533"/>
    <w:rsid w:val="00BA324B"/>
    <w:rsid w:val="00BA41C1"/>
    <w:rsid w:val="00BA54F6"/>
    <w:rsid w:val="00BB21C5"/>
    <w:rsid w:val="00BB6DE0"/>
    <w:rsid w:val="00BC104A"/>
    <w:rsid w:val="00BD0FFF"/>
    <w:rsid w:val="00BF1114"/>
    <w:rsid w:val="00BF593B"/>
    <w:rsid w:val="00BF6837"/>
    <w:rsid w:val="00BF76D4"/>
    <w:rsid w:val="00C027AC"/>
    <w:rsid w:val="00C05E47"/>
    <w:rsid w:val="00C119A1"/>
    <w:rsid w:val="00C27804"/>
    <w:rsid w:val="00C30A42"/>
    <w:rsid w:val="00C355ED"/>
    <w:rsid w:val="00C415D2"/>
    <w:rsid w:val="00C47C5C"/>
    <w:rsid w:val="00C511C8"/>
    <w:rsid w:val="00C578EB"/>
    <w:rsid w:val="00C61D47"/>
    <w:rsid w:val="00C63774"/>
    <w:rsid w:val="00C6502F"/>
    <w:rsid w:val="00C65156"/>
    <w:rsid w:val="00C70BC3"/>
    <w:rsid w:val="00C71B66"/>
    <w:rsid w:val="00C860BE"/>
    <w:rsid w:val="00C8646F"/>
    <w:rsid w:val="00C915CF"/>
    <w:rsid w:val="00C94CBC"/>
    <w:rsid w:val="00CA4B1D"/>
    <w:rsid w:val="00CA6A81"/>
    <w:rsid w:val="00CC6A91"/>
    <w:rsid w:val="00CD54C4"/>
    <w:rsid w:val="00CE16A7"/>
    <w:rsid w:val="00CF254A"/>
    <w:rsid w:val="00D21AA8"/>
    <w:rsid w:val="00D244DD"/>
    <w:rsid w:val="00D27B00"/>
    <w:rsid w:val="00D36C9F"/>
    <w:rsid w:val="00D37F90"/>
    <w:rsid w:val="00D4394D"/>
    <w:rsid w:val="00D45C74"/>
    <w:rsid w:val="00D50D80"/>
    <w:rsid w:val="00D51A69"/>
    <w:rsid w:val="00D522CA"/>
    <w:rsid w:val="00D551FF"/>
    <w:rsid w:val="00D74E97"/>
    <w:rsid w:val="00D75D39"/>
    <w:rsid w:val="00D825AA"/>
    <w:rsid w:val="00D85E2B"/>
    <w:rsid w:val="00D86326"/>
    <w:rsid w:val="00DB4BDB"/>
    <w:rsid w:val="00DB7516"/>
    <w:rsid w:val="00DD2B6E"/>
    <w:rsid w:val="00DD5259"/>
    <w:rsid w:val="00DE3E0D"/>
    <w:rsid w:val="00DE5F46"/>
    <w:rsid w:val="00DF12E4"/>
    <w:rsid w:val="00E01727"/>
    <w:rsid w:val="00E05C98"/>
    <w:rsid w:val="00E0686D"/>
    <w:rsid w:val="00E06C84"/>
    <w:rsid w:val="00E213C4"/>
    <w:rsid w:val="00E22179"/>
    <w:rsid w:val="00E2544C"/>
    <w:rsid w:val="00E3130E"/>
    <w:rsid w:val="00E3155B"/>
    <w:rsid w:val="00E367E7"/>
    <w:rsid w:val="00E516AD"/>
    <w:rsid w:val="00E51845"/>
    <w:rsid w:val="00E706C4"/>
    <w:rsid w:val="00E754B2"/>
    <w:rsid w:val="00E95A30"/>
    <w:rsid w:val="00EA23E2"/>
    <w:rsid w:val="00EB22C0"/>
    <w:rsid w:val="00EB3246"/>
    <w:rsid w:val="00EC153F"/>
    <w:rsid w:val="00EC3237"/>
    <w:rsid w:val="00EC37FD"/>
    <w:rsid w:val="00ED5341"/>
    <w:rsid w:val="00ED6F4A"/>
    <w:rsid w:val="00EE0327"/>
    <w:rsid w:val="00EF2D44"/>
    <w:rsid w:val="00EF2DEC"/>
    <w:rsid w:val="00EF6727"/>
    <w:rsid w:val="00F0088B"/>
    <w:rsid w:val="00F0262C"/>
    <w:rsid w:val="00F0338A"/>
    <w:rsid w:val="00F07C85"/>
    <w:rsid w:val="00F10DCE"/>
    <w:rsid w:val="00F149CB"/>
    <w:rsid w:val="00F22989"/>
    <w:rsid w:val="00F22D92"/>
    <w:rsid w:val="00F23FDB"/>
    <w:rsid w:val="00F31C25"/>
    <w:rsid w:val="00F34BE2"/>
    <w:rsid w:val="00F40C36"/>
    <w:rsid w:val="00F445FC"/>
    <w:rsid w:val="00F51471"/>
    <w:rsid w:val="00F5474F"/>
    <w:rsid w:val="00F54FBF"/>
    <w:rsid w:val="00F56024"/>
    <w:rsid w:val="00F67202"/>
    <w:rsid w:val="00F75DFE"/>
    <w:rsid w:val="00F87880"/>
    <w:rsid w:val="00F92AED"/>
    <w:rsid w:val="00F9783A"/>
    <w:rsid w:val="00FB3966"/>
    <w:rsid w:val="00FB3D5A"/>
    <w:rsid w:val="00FB49B0"/>
    <w:rsid w:val="00FB7D38"/>
    <w:rsid w:val="00FB7DA5"/>
    <w:rsid w:val="00FC6E19"/>
    <w:rsid w:val="00FD32A2"/>
    <w:rsid w:val="00FD7557"/>
    <w:rsid w:val="00FE5C02"/>
    <w:rsid w:val="00FE5C26"/>
    <w:rsid w:val="00FE70E9"/>
    <w:rsid w:val="00FE7CC9"/>
    <w:rsid w:val="00FF2157"/>
    <w:rsid w:val="00FF3829"/>
    <w:rsid w:val="00FF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8D103"/>
  <w15:chartTrackingRefBased/>
  <w15:docId w15:val="{E2E2972C-4872-4238-9806-0A045892D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969"/>
    <w:pPr>
      <w:spacing w:after="200" w:line="240" w:lineRule="auto"/>
    </w:pPr>
    <w:rPr>
      <w:sz w:val="24"/>
      <w:szCs w:val="24"/>
    </w:rPr>
  </w:style>
  <w:style w:type="paragraph" w:styleId="Heading1">
    <w:name w:val="heading 1"/>
    <w:basedOn w:val="Heading2"/>
    <w:next w:val="BodyText"/>
    <w:link w:val="Heading1Char"/>
    <w:uiPriority w:val="9"/>
    <w:qFormat/>
    <w:rsid w:val="00312D1A"/>
    <w:pPr>
      <w:spacing w:before="200"/>
      <w:outlineLvl w:val="0"/>
    </w:pPr>
    <w:rPr>
      <w:rFonts w:ascii="Arial" w:hAnsi="Arial" w:cs="Arial"/>
      <w:b/>
      <w:bCs/>
      <w:color w:val="auto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2D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CE16A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CE16A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CE16A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CE16A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CE16A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CE16A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CE16A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12D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odyText">
    <w:name w:val="Body Text"/>
    <w:basedOn w:val="Normal"/>
    <w:link w:val="BodyTextChar"/>
    <w:unhideWhenUsed/>
    <w:qFormat/>
    <w:rsid w:val="00312D1A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312D1A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12D1A"/>
    <w:rPr>
      <w:rFonts w:ascii="Arial" w:eastAsiaTheme="majorEastAsia" w:hAnsi="Arial" w:cs="Arial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E16A7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E16A7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E16A7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CE16A7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CE16A7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CE16A7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CE16A7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28796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8796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06F12"/>
    <w:pPr>
      <w:ind w:left="720"/>
      <w:contextualSpacing/>
    </w:pPr>
  </w:style>
  <w:style w:type="table" w:styleId="TableGrid">
    <w:name w:val="Table Grid"/>
    <w:basedOn w:val="TableNormal"/>
    <w:uiPriority w:val="39"/>
    <w:rsid w:val="00223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rstParagraph">
    <w:name w:val="First Paragraph"/>
    <w:basedOn w:val="BodyText"/>
    <w:next w:val="BodyText"/>
    <w:qFormat/>
    <w:rsid w:val="00CE16A7"/>
    <w:pPr>
      <w:spacing w:before="180" w:after="180"/>
    </w:pPr>
    <w:rPr>
      <w:rFonts w:ascii="Arial" w:hAnsi="Arial" w:cs="Arial"/>
      <w:sz w:val="18"/>
      <w:szCs w:val="18"/>
    </w:rPr>
  </w:style>
  <w:style w:type="paragraph" w:customStyle="1" w:styleId="Compact">
    <w:name w:val="Compact"/>
    <w:basedOn w:val="BodyText"/>
    <w:qFormat/>
    <w:rsid w:val="00CE16A7"/>
    <w:pPr>
      <w:spacing w:before="36" w:after="36"/>
    </w:pPr>
    <w:rPr>
      <w:rFonts w:ascii="Arial" w:hAnsi="Arial" w:cs="Arial"/>
      <w:sz w:val="18"/>
      <w:szCs w:val="18"/>
    </w:rPr>
  </w:style>
  <w:style w:type="paragraph" w:styleId="Title">
    <w:name w:val="Title"/>
    <w:basedOn w:val="Normal"/>
    <w:next w:val="BodyText"/>
    <w:link w:val="TitleChar"/>
    <w:qFormat/>
    <w:rsid w:val="00CE16A7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CE16A7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CE16A7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CE16A7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CE16A7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CE16A7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CE16A7"/>
    <w:rPr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CE16A7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CE16A7"/>
  </w:style>
  <w:style w:type="paragraph" w:styleId="BlockText">
    <w:name w:val="Block Text"/>
    <w:basedOn w:val="BodyText"/>
    <w:next w:val="BodyText"/>
    <w:uiPriority w:val="9"/>
    <w:unhideWhenUsed/>
    <w:qFormat/>
    <w:rsid w:val="00CE16A7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CE16A7"/>
  </w:style>
  <w:style w:type="character" w:customStyle="1" w:styleId="FootnoteTextChar">
    <w:name w:val="Footnote Text Char"/>
    <w:basedOn w:val="DefaultParagraphFont"/>
    <w:link w:val="FootnoteText"/>
    <w:uiPriority w:val="9"/>
    <w:rsid w:val="00CE16A7"/>
    <w:rPr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CE16A7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CE16A7"/>
  </w:style>
  <w:style w:type="paragraph" w:styleId="Caption">
    <w:name w:val="caption"/>
    <w:basedOn w:val="Normal"/>
    <w:link w:val="CaptionChar"/>
    <w:rsid w:val="00CE16A7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rsid w:val="00CE16A7"/>
    <w:rPr>
      <w:i/>
      <w:sz w:val="24"/>
      <w:szCs w:val="24"/>
    </w:rPr>
  </w:style>
  <w:style w:type="paragraph" w:customStyle="1" w:styleId="TableCaption">
    <w:name w:val="Table Caption"/>
    <w:basedOn w:val="Caption"/>
    <w:rsid w:val="00CE16A7"/>
    <w:pPr>
      <w:keepNext/>
    </w:pPr>
  </w:style>
  <w:style w:type="paragraph" w:customStyle="1" w:styleId="ImageCaption">
    <w:name w:val="Image Caption"/>
    <w:basedOn w:val="Caption"/>
    <w:rsid w:val="00CE16A7"/>
  </w:style>
  <w:style w:type="paragraph" w:customStyle="1" w:styleId="Figure">
    <w:name w:val="Figure"/>
    <w:basedOn w:val="Normal"/>
    <w:rsid w:val="00CE16A7"/>
  </w:style>
  <w:style w:type="paragraph" w:customStyle="1" w:styleId="CaptionedFigure">
    <w:name w:val="Captioned Figure"/>
    <w:basedOn w:val="Figure"/>
    <w:rsid w:val="00CE16A7"/>
    <w:pPr>
      <w:keepNext/>
    </w:pPr>
  </w:style>
  <w:style w:type="character" w:customStyle="1" w:styleId="VerbatimChar">
    <w:name w:val="Verbatim Char"/>
    <w:basedOn w:val="CaptionChar"/>
    <w:link w:val="SourceCode"/>
    <w:rsid w:val="00CE16A7"/>
    <w:rPr>
      <w:rFonts w:ascii="Consolas" w:hAnsi="Consolas"/>
      <w:i/>
      <w:sz w:val="24"/>
      <w:szCs w:val="24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CE16A7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styleId="FootnoteReference">
    <w:name w:val="footnote reference"/>
    <w:basedOn w:val="CaptionChar"/>
    <w:rsid w:val="00CE16A7"/>
    <w:rPr>
      <w:i/>
      <w:sz w:val="24"/>
      <w:szCs w:val="24"/>
      <w:vertAlign w:val="superscript"/>
    </w:rPr>
  </w:style>
  <w:style w:type="character" w:styleId="Hyperlink">
    <w:name w:val="Hyperlink"/>
    <w:basedOn w:val="CaptionChar"/>
    <w:rsid w:val="00CE16A7"/>
    <w:rPr>
      <w:i/>
      <w:color w:val="4472C4" w:themeColor="accent1"/>
      <w:sz w:val="24"/>
      <w:szCs w:val="24"/>
    </w:rPr>
  </w:style>
  <w:style w:type="paragraph" w:styleId="TOCHeading">
    <w:name w:val="TOC Heading"/>
    <w:basedOn w:val="Heading1"/>
    <w:next w:val="BodyText"/>
    <w:uiPriority w:val="39"/>
    <w:unhideWhenUsed/>
    <w:qFormat/>
    <w:rsid w:val="00CE16A7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character" w:customStyle="1" w:styleId="KeywordTok">
    <w:name w:val="KeywordTok"/>
    <w:basedOn w:val="VerbatimChar"/>
    <w:rsid w:val="00CE16A7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CE16A7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CE16A7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CE16A7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CE16A7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CE16A7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CE16A7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CE16A7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CE16A7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CE16A7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CE16A7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CE16A7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CE16A7"/>
    <w:rPr>
      <w:rFonts w:ascii="Consolas" w:hAnsi="Consolas"/>
      <w:i w:val="0"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CE16A7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CE16A7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CE16A7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CE16A7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CE16A7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CE16A7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CE16A7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CE16A7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CE16A7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CE16A7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CE16A7"/>
    <w:rPr>
      <w:rFonts w:ascii="Consolas" w:hAnsi="Consolas"/>
      <w:i w:val="0"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CE16A7"/>
    <w:rPr>
      <w:rFonts w:ascii="Consolas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CE16A7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CE16A7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CE16A7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CE16A7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CE16A7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CE16A7"/>
    <w:rPr>
      <w:rFonts w:ascii="Consolas" w:hAnsi="Consolas"/>
      <w:i/>
      <w:sz w:val="24"/>
      <w:szCs w:val="24"/>
      <w:shd w:val="clear" w:color="auto" w:fill="F8F8F8"/>
    </w:rPr>
  </w:style>
  <w:style w:type="paragraph" w:styleId="Header">
    <w:name w:val="header"/>
    <w:basedOn w:val="Normal"/>
    <w:link w:val="HeaderChar"/>
    <w:unhideWhenUsed/>
    <w:rsid w:val="00CE16A7"/>
    <w:pPr>
      <w:tabs>
        <w:tab w:val="center" w:pos="4680"/>
        <w:tab w:val="right" w:pos="9360"/>
      </w:tabs>
      <w:spacing w:after="0"/>
    </w:pPr>
    <w:rPr>
      <w:rFonts w:ascii="Arial" w:hAnsi="Arial" w:cs="Arial"/>
      <w:b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CE16A7"/>
    <w:rPr>
      <w:rFonts w:ascii="Arial" w:hAnsi="Arial" w:cs="Arial"/>
      <w:b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641D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641DA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518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8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8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8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8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686D"/>
    <w:pPr>
      <w:spacing w:after="0" w:line="240" w:lineRule="auto"/>
    </w:pPr>
    <w:rPr>
      <w:rFonts w:ascii="Garamond" w:hAnsi="Garamond"/>
    </w:rPr>
  </w:style>
  <w:style w:type="table" w:styleId="PlainTable2">
    <w:name w:val="Plain Table 2"/>
    <w:basedOn w:val="TableNormal"/>
    <w:uiPriority w:val="42"/>
    <w:rsid w:val="00F514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E5307-BEA1-4722-989C-5D01A01686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6</Pages>
  <Words>2448</Words>
  <Characters>1395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OSE</dc:creator>
  <cp:keywords/>
  <dc:description/>
  <cp:lastModifiedBy>EMMANUEL ADEDIRAN</cp:lastModifiedBy>
  <cp:revision>27</cp:revision>
  <cp:lastPrinted>2019-11-05T16:20:00Z</cp:lastPrinted>
  <dcterms:created xsi:type="dcterms:W3CDTF">2021-12-14T17:38:00Z</dcterms:created>
  <dcterms:modified xsi:type="dcterms:W3CDTF">2023-12-05T16:08:00Z</dcterms:modified>
</cp:coreProperties>
</file>